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620986" w14:textId="77777777" w:rsidR="0088741D" w:rsidRPr="00DC7478" w:rsidRDefault="0088741D" w:rsidP="0088741D">
      <w:pPr>
        <w:rPr>
          <w:rFonts w:eastAsia="Times New Roman" w:cs="Times New Roman"/>
          <w:b/>
          <w:color w:val="333333"/>
          <w:shd w:val="clear" w:color="auto" w:fill="FFFFFF"/>
        </w:rPr>
      </w:pPr>
      <w:r w:rsidRPr="00DC7478">
        <w:rPr>
          <w:rFonts w:eastAsia="Times New Roman" w:cs="Times New Roman"/>
          <w:b/>
          <w:color w:val="333333"/>
          <w:shd w:val="clear" w:color="auto" w:fill="FFFFFF"/>
        </w:rPr>
        <w:t>Supplementary File</w:t>
      </w:r>
    </w:p>
    <w:p w14:paraId="6C14285A" w14:textId="77777777" w:rsidR="0088741D" w:rsidRDefault="0088741D" w:rsidP="0088741D">
      <w:pPr>
        <w:rPr>
          <w:rFonts w:eastAsia="Times New Roman" w:cs="Times New Roman"/>
          <w:color w:val="333333"/>
          <w:shd w:val="clear" w:color="auto" w:fill="FFFFFF"/>
        </w:rPr>
      </w:pPr>
    </w:p>
    <w:p w14:paraId="5C5CFA42" w14:textId="77777777" w:rsidR="0088741D" w:rsidRPr="00DC7478" w:rsidRDefault="0088741D" w:rsidP="0088741D">
      <w:pPr>
        <w:rPr>
          <w:rFonts w:eastAsia="Times New Roman" w:cs="Times New Roman"/>
          <w:b/>
          <w:color w:val="333333"/>
          <w:shd w:val="clear" w:color="auto" w:fill="FFFFFF"/>
        </w:rPr>
      </w:pPr>
      <w:r w:rsidRPr="00DC7478">
        <w:rPr>
          <w:rFonts w:eastAsia="Times New Roman" w:cs="Times New Roman"/>
          <w:b/>
          <w:color w:val="333333"/>
          <w:shd w:val="clear" w:color="auto" w:fill="FFFFFF"/>
        </w:rPr>
        <w:t>Table 1 – Pearson’s correlation plot for all included variables</w:t>
      </w:r>
    </w:p>
    <w:p w14:paraId="75F98FAA" w14:textId="77777777" w:rsidR="0088741D" w:rsidRDefault="0088741D" w:rsidP="0088741D">
      <w:pPr>
        <w:rPr>
          <w:rFonts w:eastAsia="Times New Roman" w:cs="Times New Roman"/>
          <w:color w:val="333333"/>
          <w:shd w:val="clear" w:color="auto" w:fill="FFFFFF"/>
        </w:rPr>
      </w:pPr>
    </w:p>
    <w:tbl>
      <w:tblPr>
        <w:tblStyle w:val="TableGrid"/>
        <w:tblW w:w="16585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945"/>
        <w:gridCol w:w="676"/>
        <w:gridCol w:w="586"/>
        <w:gridCol w:w="735"/>
        <w:gridCol w:w="735"/>
        <w:gridCol w:w="569"/>
        <w:gridCol w:w="653"/>
        <w:gridCol w:w="856"/>
        <w:gridCol w:w="857"/>
        <w:gridCol w:w="856"/>
        <w:gridCol w:w="981"/>
        <w:gridCol w:w="856"/>
        <w:gridCol w:w="735"/>
        <w:gridCol w:w="685"/>
        <w:gridCol w:w="675"/>
        <w:gridCol w:w="600"/>
        <w:gridCol w:w="734"/>
        <w:gridCol w:w="734"/>
        <w:gridCol w:w="734"/>
        <w:gridCol w:w="734"/>
        <w:gridCol w:w="941"/>
        <w:gridCol w:w="708"/>
      </w:tblGrid>
      <w:tr w:rsidR="00617385" w14:paraId="0987417F" w14:textId="77777777" w:rsidTr="00617385">
        <w:trPr>
          <w:trHeight w:val="736"/>
        </w:trPr>
        <w:tc>
          <w:tcPr>
            <w:tcW w:w="945" w:type="dxa"/>
          </w:tcPr>
          <w:p w14:paraId="020956DC" w14:textId="77777777" w:rsidR="00617385" w:rsidRPr="00DC7478" w:rsidRDefault="00617385" w:rsidP="00617385">
            <w:pPr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76" w:type="dxa"/>
          </w:tcPr>
          <w:p w14:paraId="3B55F131" w14:textId="77777777" w:rsidR="00617385" w:rsidRPr="00DC7478" w:rsidRDefault="00617385" w:rsidP="00617385">
            <w:pPr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DC7478"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EIU Index</w:t>
            </w:r>
          </w:p>
        </w:tc>
        <w:tc>
          <w:tcPr>
            <w:tcW w:w="586" w:type="dxa"/>
          </w:tcPr>
          <w:p w14:paraId="6B12B247" w14:textId="77777777" w:rsidR="00617385" w:rsidRPr="00DC7478" w:rsidRDefault="00617385" w:rsidP="00617385">
            <w:pPr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DC7478"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Age ≥ 65</w:t>
            </w:r>
          </w:p>
        </w:tc>
        <w:tc>
          <w:tcPr>
            <w:tcW w:w="735" w:type="dxa"/>
          </w:tcPr>
          <w:p w14:paraId="474E3797" w14:textId="77777777" w:rsidR="00617385" w:rsidRPr="00DC7478" w:rsidRDefault="00617385" w:rsidP="00617385">
            <w:pPr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DC7478"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Pop density</w:t>
            </w:r>
          </w:p>
        </w:tc>
        <w:tc>
          <w:tcPr>
            <w:tcW w:w="735" w:type="dxa"/>
          </w:tcPr>
          <w:p w14:paraId="1EB787FB" w14:textId="77777777" w:rsidR="00617385" w:rsidRPr="00DC7478" w:rsidRDefault="00617385" w:rsidP="00617385">
            <w:pPr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DC7478"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Female</w:t>
            </w:r>
          </w:p>
        </w:tc>
        <w:tc>
          <w:tcPr>
            <w:tcW w:w="569" w:type="dxa"/>
          </w:tcPr>
          <w:p w14:paraId="01E85FC9" w14:textId="77777777" w:rsidR="00617385" w:rsidRPr="00DC7478" w:rsidRDefault="00617385" w:rsidP="00617385">
            <w:pPr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DC7478"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GDP per cap</w:t>
            </w:r>
          </w:p>
        </w:tc>
        <w:tc>
          <w:tcPr>
            <w:tcW w:w="653" w:type="dxa"/>
          </w:tcPr>
          <w:p w14:paraId="4AAF4CF4" w14:textId="77777777" w:rsidR="00617385" w:rsidRPr="00DC7478" w:rsidRDefault="00617385" w:rsidP="00617385">
            <w:pPr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DC7478"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COVID cases</w:t>
            </w:r>
          </w:p>
        </w:tc>
        <w:tc>
          <w:tcPr>
            <w:tcW w:w="856" w:type="dxa"/>
          </w:tcPr>
          <w:p w14:paraId="4228098E" w14:textId="77777777" w:rsidR="00617385" w:rsidRPr="00DC7478" w:rsidRDefault="00617385" w:rsidP="00617385">
            <w:pPr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DC7478"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Prevalence CVD</w:t>
            </w:r>
          </w:p>
        </w:tc>
        <w:tc>
          <w:tcPr>
            <w:tcW w:w="857" w:type="dxa"/>
          </w:tcPr>
          <w:p w14:paraId="1503600F" w14:textId="77777777" w:rsidR="00617385" w:rsidRPr="00DC7478" w:rsidRDefault="00617385" w:rsidP="00617385">
            <w:pPr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DC7478"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Prevalence respiratory disease</w:t>
            </w:r>
          </w:p>
        </w:tc>
        <w:tc>
          <w:tcPr>
            <w:tcW w:w="856" w:type="dxa"/>
          </w:tcPr>
          <w:p w14:paraId="3D88E043" w14:textId="77777777" w:rsidR="00617385" w:rsidRPr="00DC7478" w:rsidRDefault="00617385" w:rsidP="00617385">
            <w:pPr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DC7478"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Prevalence diabetes/kidney disease</w:t>
            </w:r>
          </w:p>
        </w:tc>
        <w:tc>
          <w:tcPr>
            <w:tcW w:w="981" w:type="dxa"/>
          </w:tcPr>
          <w:p w14:paraId="471048C0" w14:textId="77777777" w:rsidR="00617385" w:rsidRPr="00DC7478" w:rsidRDefault="00617385" w:rsidP="00617385">
            <w:pPr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DC7478"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Prevalence neurological disease</w:t>
            </w:r>
          </w:p>
        </w:tc>
        <w:tc>
          <w:tcPr>
            <w:tcW w:w="856" w:type="dxa"/>
          </w:tcPr>
          <w:p w14:paraId="56C3C27E" w14:textId="77777777" w:rsidR="00617385" w:rsidRPr="00DC7478" w:rsidRDefault="00617385" w:rsidP="00617385">
            <w:pPr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DC7478"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Prevalence Cancer</w:t>
            </w:r>
          </w:p>
        </w:tc>
        <w:tc>
          <w:tcPr>
            <w:tcW w:w="735" w:type="dxa"/>
          </w:tcPr>
          <w:p w14:paraId="2F094653" w14:textId="77777777" w:rsidR="00617385" w:rsidRPr="00DC7478" w:rsidRDefault="00617385" w:rsidP="00617385">
            <w:pPr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DC7478"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Obesity</w:t>
            </w:r>
          </w:p>
        </w:tc>
        <w:tc>
          <w:tcPr>
            <w:tcW w:w="685" w:type="dxa"/>
          </w:tcPr>
          <w:p w14:paraId="11DB9CDF" w14:textId="77777777" w:rsidR="00617385" w:rsidRPr="00DC7478" w:rsidRDefault="00617385" w:rsidP="00617385">
            <w:pPr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DC7478"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Smoking</w:t>
            </w:r>
          </w:p>
        </w:tc>
        <w:tc>
          <w:tcPr>
            <w:tcW w:w="675" w:type="dxa"/>
          </w:tcPr>
          <w:p w14:paraId="311DCBC3" w14:textId="77777777" w:rsidR="00617385" w:rsidRPr="00DC7478" w:rsidRDefault="00617385" w:rsidP="00617385">
            <w:pPr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DC7478"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Pollution</w:t>
            </w:r>
          </w:p>
        </w:tc>
        <w:tc>
          <w:tcPr>
            <w:tcW w:w="600" w:type="dxa"/>
          </w:tcPr>
          <w:p w14:paraId="5F1ECCE2" w14:textId="77777777" w:rsidR="00617385" w:rsidRPr="00DC7478" w:rsidRDefault="00617385" w:rsidP="00617385">
            <w:pPr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DC7478"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UHC</w:t>
            </w:r>
          </w:p>
        </w:tc>
        <w:tc>
          <w:tcPr>
            <w:tcW w:w="734" w:type="dxa"/>
          </w:tcPr>
          <w:p w14:paraId="3BA6DA29" w14:textId="77777777" w:rsidR="00617385" w:rsidRPr="00DC7478" w:rsidRDefault="00617385" w:rsidP="00617385">
            <w:pPr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DC7478"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% GDP on health</w:t>
            </w:r>
          </w:p>
        </w:tc>
        <w:tc>
          <w:tcPr>
            <w:tcW w:w="734" w:type="dxa"/>
          </w:tcPr>
          <w:p w14:paraId="0B0C2B7E" w14:textId="77777777" w:rsidR="00617385" w:rsidRPr="00DC7478" w:rsidRDefault="00617385" w:rsidP="00617385">
            <w:pPr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DC7478"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Out-of-pocket expenditure</w:t>
            </w:r>
          </w:p>
        </w:tc>
        <w:tc>
          <w:tcPr>
            <w:tcW w:w="734" w:type="dxa"/>
          </w:tcPr>
          <w:p w14:paraId="6CED3705" w14:textId="77777777" w:rsidR="00617385" w:rsidRPr="00DC7478" w:rsidRDefault="00617385" w:rsidP="00617385">
            <w:pPr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DC7478"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Physicians per 1000 population</w:t>
            </w:r>
          </w:p>
        </w:tc>
        <w:tc>
          <w:tcPr>
            <w:tcW w:w="734" w:type="dxa"/>
          </w:tcPr>
          <w:p w14:paraId="6364A823" w14:textId="77777777" w:rsidR="00617385" w:rsidRPr="00DC7478" w:rsidRDefault="00617385" w:rsidP="00617385">
            <w:pPr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DC7478"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Stringency Index at 1</w:t>
            </w:r>
            <w:r w:rsidRPr="00DC7478"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  <w:vertAlign w:val="superscript"/>
              </w:rPr>
              <w:t>st</w:t>
            </w:r>
            <w:r w:rsidRPr="00DC7478"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 xml:space="preserve"> case</w:t>
            </w:r>
          </w:p>
        </w:tc>
        <w:tc>
          <w:tcPr>
            <w:tcW w:w="941" w:type="dxa"/>
          </w:tcPr>
          <w:p w14:paraId="27932128" w14:textId="77777777" w:rsidR="00617385" w:rsidRPr="00DC7478" w:rsidRDefault="00617385" w:rsidP="00617385">
            <w:pPr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DC7478"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Stringency Index at 100</w:t>
            </w:r>
            <w:r w:rsidRPr="00DC7478"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  <w:vertAlign w:val="superscript"/>
              </w:rPr>
              <w:t>th</w:t>
            </w:r>
            <w:r w:rsidRPr="00DC7478"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 xml:space="preserve"> case</w:t>
            </w:r>
          </w:p>
        </w:tc>
        <w:tc>
          <w:tcPr>
            <w:tcW w:w="708" w:type="dxa"/>
          </w:tcPr>
          <w:p w14:paraId="526BB839" w14:textId="77777777" w:rsidR="00617385" w:rsidRPr="00DC7478" w:rsidRDefault="00617385" w:rsidP="00617385">
            <w:pPr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DC7478"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Stringency Index at 1000</w:t>
            </w:r>
            <w:r w:rsidRPr="00DC7478"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  <w:vertAlign w:val="superscript"/>
              </w:rPr>
              <w:t>th</w:t>
            </w:r>
            <w:r w:rsidRPr="00DC7478"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 xml:space="preserve"> case</w:t>
            </w:r>
          </w:p>
        </w:tc>
      </w:tr>
      <w:tr w:rsidR="00617385" w14:paraId="244D7520" w14:textId="77777777" w:rsidTr="00617385">
        <w:trPr>
          <w:trHeight w:val="736"/>
        </w:trPr>
        <w:tc>
          <w:tcPr>
            <w:tcW w:w="945" w:type="dxa"/>
          </w:tcPr>
          <w:p w14:paraId="24E84FFF" w14:textId="77777777" w:rsidR="00617385" w:rsidRPr="00DC7478" w:rsidRDefault="00617385" w:rsidP="00617385">
            <w:pPr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DC7478"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EIU Index</w:t>
            </w:r>
          </w:p>
        </w:tc>
        <w:tc>
          <w:tcPr>
            <w:tcW w:w="676" w:type="dxa"/>
          </w:tcPr>
          <w:p w14:paraId="7F51BF93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586" w:type="dxa"/>
          </w:tcPr>
          <w:p w14:paraId="7E2F77B7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5" w:type="dxa"/>
          </w:tcPr>
          <w:p w14:paraId="7E10977F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5" w:type="dxa"/>
          </w:tcPr>
          <w:p w14:paraId="5D90D241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69" w:type="dxa"/>
          </w:tcPr>
          <w:p w14:paraId="17DEEFD7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53" w:type="dxa"/>
          </w:tcPr>
          <w:p w14:paraId="5EA3D7FB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6" w:type="dxa"/>
          </w:tcPr>
          <w:p w14:paraId="4EA19FF5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7" w:type="dxa"/>
          </w:tcPr>
          <w:p w14:paraId="298269CC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6" w:type="dxa"/>
          </w:tcPr>
          <w:p w14:paraId="0B219140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81" w:type="dxa"/>
          </w:tcPr>
          <w:p w14:paraId="21CE0B6F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6" w:type="dxa"/>
          </w:tcPr>
          <w:p w14:paraId="78996A3A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5" w:type="dxa"/>
          </w:tcPr>
          <w:p w14:paraId="308D2929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85" w:type="dxa"/>
          </w:tcPr>
          <w:p w14:paraId="3270C790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75" w:type="dxa"/>
          </w:tcPr>
          <w:p w14:paraId="2BA4A599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00" w:type="dxa"/>
          </w:tcPr>
          <w:p w14:paraId="6671A098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302AC208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73628C70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26B2953B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2C13CBAE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41" w:type="dxa"/>
          </w:tcPr>
          <w:p w14:paraId="0E79A47C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8" w:type="dxa"/>
          </w:tcPr>
          <w:p w14:paraId="6BA7ED74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</w:tr>
      <w:tr w:rsidR="00617385" w14:paraId="74ECEA2B" w14:textId="77777777" w:rsidTr="00617385">
        <w:trPr>
          <w:trHeight w:val="736"/>
        </w:trPr>
        <w:tc>
          <w:tcPr>
            <w:tcW w:w="945" w:type="dxa"/>
          </w:tcPr>
          <w:p w14:paraId="4A931B60" w14:textId="77777777" w:rsidR="00617385" w:rsidRPr="00DC7478" w:rsidRDefault="00617385" w:rsidP="00617385">
            <w:pPr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DC7478"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Age</w:t>
            </w:r>
          </w:p>
        </w:tc>
        <w:tc>
          <w:tcPr>
            <w:tcW w:w="676" w:type="dxa"/>
          </w:tcPr>
          <w:p w14:paraId="088E080C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61</w:t>
            </w:r>
          </w:p>
        </w:tc>
        <w:tc>
          <w:tcPr>
            <w:tcW w:w="586" w:type="dxa"/>
          </w:tcPr>
          <w:p w14:paraId="4BD7637D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735" w:type="dxa"/>
          </w:tcPr>
          <w:p w14:paraId="211095EB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5" w:type="dxa"/>
          </w:tcPr>
          <w:p w14:paraId="1454143E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69" w:type="dxa"/>
          </w:tcPr>
          <w:p w14:paraId="78994704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53" w:type="dxa"/>
          </w:tcPr>
          <w:p w14:paraId="2B466302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6" w:type="dxa"/>
          </w:tcPr>
          <w:p w14:paraId="465115A0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7" w:type="dxa"/>
          </w:tcPr>
          <w:p w14:paraId="2FB7630F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6" w:type="dxa"/>
          </w:tcPr>
          <w:p w14:paraId="295FF850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81" w:type="dxa"/>
          </w:tcPr>
          <w:p w14:paraId="61C5E1F0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6" w:type="dxa"/>
          </w:tcPr>
          <w:p w14:paraId="7F799BF6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5" w:type="dxa"/>
          </w:tcPr>
          <w:p w14:paraId="77611C28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85" w:type="dxa"/>
          </w:tcPr>
          <w:p w14:paraId="63822B08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75" w:type="dxa"/>
          </w:tcPr>
          <w:p w14:paraId="13B9BF88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00" w:type="dxa"/>
          </w:tcPr>
          <w:p w14:paraId="57F56DEA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7D869BF8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301A83DD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0441780D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5EA73821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41" w:type="dxa"/>
          </w:tcPr>
          <w:p w14:paraId="502126AD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8" w:type="dxa"/>
          </w:tcPr>
          <w:p w14:paraId="22D588C6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</w:tr>
      <w:tr w:rsidR="00617385" w14:paraId="4D9ABEAB" w14:textId="77777777" w:rsidTr="00617385">
        <w:trPr>
          <w:trHeight w:val="736"/>
        </w:trPr>
        <w:tc>
          <w:tcPr>
            <w:tcW w:w="945" w:type="dxa"/>
          </w:tcPr>
          <w:p w14:paraId="3FE07672" w14:textId="77777777" w:rsidR="00617385" w:rsidRPr="00DC7478" w:rsidRDefault="00617385" w:rsidP="00617385">
            <w:pPr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DC7478"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Pop density</w:t>
            </w:r>
          </w:p>
        </w:tc>
        <w:tc>
          <w:tcPr>
            <w:tcW w:w="676" w:type="dxa"/>
          </w:tcPr>
          <w:p w14:paraId="212CD2F3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00</w:t>
            </w:r>
          </w:p>
        </w:tc>
        <w:tc>
          <w:tcPr>
            <w:tcW w:w="586" w:type="dxa"/>
          </w:tcPr>
          <w:p w14:paraId="4FA57E75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01</w:t>
            </w:r>
          </w:p>
        </w:tc>
        <w:tc>
          <w:tcPr>
            <w:tcW w:w="735" w:type="dxa"/>
          </w:tcPr>
          <w:p w14:paraId="1AF1219A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735" w:type="dxa"/>
          </w:tcPr>
          <w:p w14:paraId="2FA2D548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69" w:type="dxa"/>
          </w:tcPr>
          <w:p w14:paraId="14DCF7D0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53" w:type="dxa"/>
          </w:tcPr>
          <w:p w14:paraId="7C1B9311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6" w:type="dxa"/>
          </w:tcPr>
          <w:p w14:paraId="48E5EF55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7" w:type="dxa"/>
          </w:tcPr>
          <w:p w14:paraId="381B68F8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6" w:type="dxa"/>
          </w:tcPr>
          <w:p w14:paraId="0E96CAD0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81" w:type="dxa"/>
          </w:tcPr>
          <w:p w14:paraId="49EF4370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6" w:type="dxa"/>
          </w:tcPr>
          <w:p w14:paraId="7AFAEA2A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5" w:type="dxa"/>
          </w:tcPr>
          <w:p w14:paraId="06F63C3B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85" w:type="dxa"/>
          </w:tcPr>
          <w:p w14:paraId="2F71575C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75" w:type="dxa"/>
          </w:tcPr>
          <w:p w14:paraId="2A31398B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00" w:type="dxa"/>
          </w:tcPr>
          <w:p w14:paraId="3D794A29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711ED75D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47390E22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72E01839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1A0E35CD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41" w:type="dxa"/>
          </w:tcPr>
          <w:p w14:paraId="2E32ACF3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8" w:type="dxa"/>
          </w:tcPr>
          <w:p w14:paraId="6921B7F2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</w:tr>
      <w:tr w:rsidR="00617385" w14:paraId="5B87BBC9" w14:textId="77777777" w:rsidTr="00617385">
        <w:trPr>
          <w:trHeight w:val="736"/>
        </w:trPr>
        <w:tc>
          <w:tcPr>
            <w:tcW w:w="945" w:type="dxa"/>
          </w:tcPr>
          <w:p w14:paraId="44917459" w14:textId="77777777" w:rsidR="00617385" w:rsidRPr="00DC7478" w:rsidRDefault="00617385" w:rsidP="00617385">
            <w:pPr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DC7478"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Female</w:t>
            </w:r>
          </w:p>
        </w:tc>
        <w:tc>
          <w:tcPr>
            <w:tcW w:w="676" w:type="dxa"/>
          </w:tcPr>
          <w:p w14:paraId="1B294616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12</w:t>
            </w:r>
          </w:p>
        </w:tc>
        <w:tc>
          <w:tcPr>
            <w:tcW w:w="586" w:type="dxa"/>
          </w:tcPr>
          <w:p w14:paraId="197285F9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35</w:t>
            </w:r>
          </w:p>
        </w:tc>
        <w:tc>
          <w:tcPr>
            <w:tcW w:w="735" w:type="dxa"/>
          </w:tcPr>
          <w:p w14:paraId="598A5BFA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33</w:t>
            </w:r>
          </w:p>
        </w:tc>
        <w:tc>
          <w:tcPr>
            <w:tcW w:w="735" w:type="dxa"/>
          </w:tcPr>
          <w:p w14:paraId="2BF75A57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569" w:type="dxa"/>
          </w:tcPr>
          <w:p w14:paraId="4B519140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53" w:type="dxa"/>
          </w:tcPr>
          <w:p w14:paraId="133E0F55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6" w:type="dxa"/>
          </w:tcPr>
          <w:p w14:paraId="4EDEE381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7" w:type="dxa"/>
          </w:tcPr>
          <w:p w14:paraId="57CAAB78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6" w:type="dxa"/>
          </w:tcPr>
          <w:p w14:paraId="1521121B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81" w:type="dxa"/>
          </w:tcPr>
          <w:p w14:paraId="30C064C9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6" w:type="dxa"/>
          </w:tcPr>
          <w:p w14:paraId="5FE737BA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5" w:type="dxa"/>
          </w:tcPr>
          <w:p w14:paraId="4451CA10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85" w:type="dxa"/>
          </w:tcPr>
          <w:p w14:paraId="10C1AC72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75" w:type="dxa"/>
          </w:tcPr>
          <w:p w14:paraId="710142B7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00" w:type="dxa"/>
          </w:tcPr>
          <w:p w14:paraId="58695440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5BD1F922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214F7E0C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01A34D08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70CEE7FF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41" w:type="dxa"/>
          </w:tcPr>
          <w:p w14:paraId="4CA71567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8" w:type="dxa"/>
          </w:tcPr>
          <w:p w14:paraId="40ECE7DC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</w:tr>
      <w:tr w:rsidR="00617385" w14:paraId="55469146" w14:textId="77777777" w:rsidTr="00617385">
        <w:trPr>
          <w:trHeight w:val="736"/>
        </w:trPr>
        <w:tc>
          <w:tcPr>
            <w:tcW w:w="945" w:type="dxa"/>
          </w:tcPr>
          <w:p w14:paraId="013BF832" w14:textId="77777777" w:rsidR="00617385" w:rsidRPr="00DC7478" w:rsidRDefault="00617385" w:rsidP="00617385">
            <w:pPr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DC7478"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GDP</w:t>
            </w:r>
          </w:p>
        </w:tc>
        <w:tc>
          <w:tcPr>
            <w:tcW w:w="676" w:type="dxa"/>
          </w:tcPr>
          <w:p w14:paraId="74AD5866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59</w:t>
            </w:r>
          </w:p>
        </w:tc>
        <w:tc>
          <w:tcPr>
            <w:tcW w:w="586" w:type="dxa"/>
          </w:tcPr>
          <w:p w14:paraId="392530C6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42</w:t>
            </w:r>
          </w:p>
        </w:tc>
        <w:tc>
          <w:tcPr>
            <w:tcW w:w="735" w:type="dxa"/>
          </w:tcPr>
          <w:p w14:paraId="62CCFAB6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23</w:t>
            </w:r>
          </w:p>
        </w:tc>
        <w:tc>
          <w:tcPr>
            <w:tcW w:w="735" w:type="dxa"/>
          </w:tcPr>
          <w:p w14:paraId="6CBB0FB3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27</w:t>
            </w:r>
          </w:p>
        </w:tc>
        <w:tc>
          <w:tcPr>
            <w:tcW w:w="569" w:type="dxa"/>
          </w:tcPr>
          <w:p w14:paraId="5F564255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653" w:type="dxa"/>
          </w:tcPr>
          <w:p w14:paraId="0B3B9DE9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6" w:type="dxa"/>
          </w:tcPr>
          <w:p w14:paraId="09259DC2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7" w:type="dxa"/>
          </w:tcPr>
          <w:p w14:paraId="0321D21A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6" w:type="dxa"/>
          </w:tcPr>
          <w:p w14:paraId="4385F2E2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81" w:type="dxa"/>
          </w:tcPr>
          <w:p w14:paraId="04C38DDE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6" w:type="dxa"/>
          </w:tcPr>
          <w:p w14:paraId="5D2625E2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5" w:type="dxa"/>
          </w:tcPr>
          <w:p w14:paraId="1B883DB3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85" w:type="dxa"/>
          </w:tcPr>
          <w:p w14:paraId="54B3B366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75" w:type="dxa"/>
          </w:tcPr>
          <w:p w14:paraId="0CF632D0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00" w:type="dxa"/>
          </w:tcPr>
          <w:p w14:paraId="5C081879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3D9FBBAA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33EF3D34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7C0BC290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6A3403DF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41" w:type="dxa"/>
          </w:tcPr>
          <w:p w14:paraId="68858210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8" w:type="dxa"/>
          </w:tcPr>
          <w:p w14:paraId="64DB89E9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</w:tr>
      <w:tr w:rsidR="00617385" w14:paraId="3CCFCA7F" w14:textId="77777777" w:rsidTr="00617385">
        <w:trPr>
          <w:trHeight w:val="687"/>
        </w:trPr>
        <w:tc>
          <w:tcPr>
            <w:tcW w:w="945" w:type="dxa"/>
          </w:tcPr>
          <w:p w14:paraId="0F401E46" w14:textId="77777777" w:rsidR="00617385" w:rsidRPr="00DC7478" w:rsidRDefault="00617385" w:rsidP="00617385">
            <w:pPr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DC7478"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COVID cases</w:t>
            </w:r>
          </w:p>
        </w:tc>
        <w:tc>
          <w:tcPr>
            <w:tcW w:w="676" w:type="dxa"/>
          </w:tcPr>
          <w:p w14:paraId="29D60FDD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30</w:t>
            </w:r>
          </w:p>
        </w:tc>
        <w:tc>
          <w:tcPr>
            <w:tcW w:w="586" w:type="dxa"/>
          </w:tcPr>
          <w:p w14:paraId="142B601D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47</w:t>
            </w:r>
          </w:p>
        </w:tc>
        <w:tc>
          <w:tcPr>
            <w:tcW w:w="735" w:type="dxa"/>
          </w:tcPr>
          <w:p w14:paraId="5F12EF4E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10</w:t>
            </w:r>
          </w:p>
        </w:tc>
        <w:tc>
          <w:tcPr>
            <w:tcW w:w="735" w:type="dxa"/>
          </w:tcPr>
          <w:p w14:paraId="74737B12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20</w:t>
            </w:r>
          </w:p>
        </w:tc>
        <w:tc>
          <w:tcPr>
            <w:tcW w:w="569" w:type="dxa"/>
          </w:tcPr>
          <w:p w14:paraId="0D45456C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29</w:t>
            </w:r>
          </w:p>
        </w:tc>
        <w:tc>
          <w:tcPr>
            <w:tcW w:w="653" w:type="dxa"/>
          </w:tcPr>
          <w:p w14:paraId="3584F8A8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856" w:type="dxa"/>
          </w:tcPr>
          <w:p w14:paraId="49441641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7" w:type="dxa"/>
          </w:tcPr>
          <w:p w14:paraId="5416918E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6" w:type="dxa"/>
          </w:tcPr>
          <w:p w14:paraId="00DADB8B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81" w:type="dxa"/>
          </w:tcPr>
          <w:p w14:paraId="672506A3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6" w:type="dxa"/>
          </w:tcPr>
          <w:p w14:paraId="127C7C54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5" w:type="dxa"/>
          </w:tcPr>
          <w:p w14:paraId="4CBA4AAD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85" w:type="dxa"/>
          </w:tcPr>
          <w:p w14:paraId="21CFB67A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75" w:type="dxa"/>
          </w:tcPr>
          <w:p w14:paraId="389821D0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00" w:type="dxa"/>
          </w:tcPr>
          <w:p w14:paraId="3F560AF2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62EEAC58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7956A247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0B9C76BB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0C839E02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41" w:type="dxa"/>
          </w:tcPr>
          <w:p w14:paraId="30515D70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8" w:type="dxa"/>
          </w:tcPr>
          <w:p w14:paraId="3C7A59B2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</w:tr>
      <w:tr w:rsidR="00617385" w14:paraId="2CD6C51E" w14:textId="77777777" w:rsidTr="00617385">
        <w:trPr>
          <w:trHeight w:val="687"/>
        </w:trPr>
        <w:tc>
          <w:tcPr>
            <w:tcW w:w="945" w:type="dxa"/>
          </w:tcPr>
          <w:p w14:paraId="0A9832E5" w14:textId="77777777" w:rsidR="00617385" w:rsidRPr="00DC7478" w:rsidRDefault="00617385" w:rsidP="00617385">
            <w:pPr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DC7478"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Prevalence CVD</w:t>
            </w:r>
          </w:p>
        </w:tc>
        <w:tc>
          <w:tcPr>
            <w:tcW w:w="676" w:type="dxa"/>
          </w:tcPr>
          <w:p w14:paraId="0BE53CFB" w14:textId="77777777" w:rsidR="00617385" w:rsidRPr="0088741D" w:rsidRDefault="00E7505C" w:rsidP="00E7505C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37</w:t>
            </w:r>
          </w:p>
        </w:tc>
        <w:tc>
          <w:tcPr>
            <w:tcW w:w="586" w:type="dxa"/>
          </w:tcPr>
          <w:p w14:paraId="74612F17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88</w:t>
            </w:r>
          </w:p>
        </w:tc>
        <w:tc>
          <w:tcPr>
            <w:tcW w:w="735" w:type="dxa"/>
          </w:tcPr>
          <w:p w14:paraId="4F587140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08</w:t>
            </w:r>
          </w:p>
        </w:tc>
        <w:tc>
          <w:tcPr>
            <w:tcW w:w="735" w:type="dxa"/>
          </w:tcPr>
          <w:p w14:paraId="0EFD93AC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46</w:t>
            </w:r>
          </w:p>
        </w:tc>
        <w:tc>
          <w:tcPr>
            <w:tcW w:w="569" w:type="dxa"/>
          </w:tcPr>
          <w:p w14:paraId="3116E4C8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26</w:t>
            </w:r>
          </w:p>
        </w:tc>
        <w:tc>
          <w:tcPr>
            <w:tcW w:w="653" w:type="dxa"/>
          </w:tcPr>
          <w:p w14:paraId="5653A871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46</w:t>
            </w:r>
          </w:p>
        </w:tc>
        <w:tc>
          <w:tcPr>
            <w:tcW w:w="856" w:type="dxa"/>
          </w:tcPr>
          <w:p w14:paraId="6271E472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857" w:type="dxa"/>
          </w:tcPr>
          <w:p w14:paraId="4655CABF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6" w:type="dxa"/>
          </w:tcPr>
          <w:p w14:paraId="644FD95A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81" w:type="dxa"/>
          </w:tcPr>
          <w:p w14:paraId="665234F9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6" w:type="dxa"/>
          </w:tcPr>
          <w:p w14:paraId="7AC72825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5" w:type="dxa"/>
          </w:tcPr>
          <w:p w14:paraId="455BFEAA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85" w:type="dxa"/>
          </w:tcPr>
          <w:p w14:paraId="754596E6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75" w:type="dxa"/>
          </w:tcPr>
          <w:p w14:paraId="09BAD8EA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00" w:type="dxa"/>
          </w:tcPr>
          <w:p w14:paraId="60203716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4EEE3C08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2481CE1C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22CCBB6D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233F015E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41" w:type="dxa"/>
          </w:tcPr>
          <w:p w14:paraId="4324328A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8" w:type="dxa"/>
          </w:tcPr>
          <w:p w14:paraId="5EB3A53C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</w:tr>
      <w:tr w:rsidR="00617385" w14:paraId="42C65A22" w14:textId="77777777" w:rsidTr="00617385">
        <w:trPr>
          <w:trHeight w:val="687"/>
        </w:trPr>
        <w:tc>
          <w:tcPr>
            <w:tcW w:w="945" w:type="dxa"/>
          </w:tcPr>
          <w:p w14:paraId="4654CCF7" w14:textId="77777777" w:rsidR="00617385" w:rsidRPr="00DC7478" w:rsidRDefault="00617385" w:rsidP="00617385">
            <w:pPr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DC7478"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Prevalence respiratory disease</w:t>
            </w:r>
          </w:p>
        </w:tc>
        <w:tc>
          <w:tcPr>
            <w:tcW w:w="676" w:type="dxa"/>
          </w:tcPr>
          <w:p w14:paraId="3E47FAFE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66</w:t>
            </w:r>
          </w:p>
        </w:tc>
        <w:tc>
          <w:tcPr>
            <w:tcW w:w="586" w:type="dxa"/>
          </w:tcPr>
          <w:p w14:paraId="6A74C540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65</w:t>
            </w:r>
          </w:p>
        </w:tc>
        <w:tc>
          <w:tcPr>
            <w:tcW w:w="735" w:type="dxa"/>
          </w:tcPr>
          <w:p w14:paraId="1CC0266F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04</w:t>
            </w:r>
          </w:p>
        </w:tc>
        <w:tc>
          <w:tcPr>
            <w:tcW w:w="735" w:type="dxa"/>
          </w:tcPr>
          <w:p w14:paraId="128F1F4F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10</w:t>
            </w:r>
          </w:p>
        </w:tc>
        <w:tc>
          <w:tcPr>
            <w:tcW w:w="569" w:type="dxa"/>
          </w:tcPr>
          <w:p w14:paraId="17B0C8E8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67</w:t>
            </w:r>
          </w:p>
        </w:tc>
        <w:tc>
          <w:tcPr>
            <w:tcW w:w="653" w:type="dxa"/>
          </w:tcPr>
          <w:p w14:paraId="74183063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40</w:t>
            </w:r>
          </w:p>
        </w:tc>
        <w:tc>
          <w:tcPr>
            <w:tcW w:w="856" w:type="dxa"/>
          </w:tcPr>
          <w:p w14:paraId="5F054A70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45</w:t>
            </w:r>
          </w:p>
        </w:tc>
        <w:tc>
          <w:tcPr>
            <w:tcW w:w="857" w:type="dxa"/>
          </w:tcPr>
          <w:p w14:paraId="690589EB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856" w:type="dxa"/>
          </w:tcPr>
          <w:p w14:paraId="1488F768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81" w:type="dxa"/>
          </w:tcPr>
          <w:p w14:paraId="65880DFF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6" w:type="dxa"/>
          </w:tcPr>
          <w:p w14:paraId="2F8DD8D6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5" w:type="dxa"/>
          </w:tcPr>
          <w:p w14:paraId="6FC4647A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85" w:type="dxa"/>
          </w:tcPr>
          <w:p w14:paraId="5C4F9B3F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75" w:type="dxa"/>
          </w:tcPr>
          <w:p w14:paraId="7503B4B2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00" w:type="dxa"/>
          </w:tcPr>
          <w:p w14:paraId="2A3817B0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44F17AB4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7EFD14F7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4E1A562B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636894FF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41" w:type="dxa"/>
          </w:tcPr>
          <w:p w14:paraId="3E28F1A0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8" w:type="dxa"/>
          </w:tcPr>
          <w:p w14:paraId="43CA4BAF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</w:tr>
      <w:tr w:rsidR="00617385" w14:paraId="7A4C1BFF" w14:textId="77777777" w:rsidTr="00617385">
        <w:trPr>
          <w:trHeight w:val="687"/>
        </w:trPr>
        <w:tc>
          <w:tcPr>
            <w:tcW w:w="945" w:type="dxa"/>
          </w:tcPr>
          <w:p w14:paraId="4E7C90DC" w14:textId="77777777" w:rsidR="00617385" w:rsidRPr="00DC7478" w:rsidRDefault="00617385" w:rsidP="00617385">
            <w:pPr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DC7478"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Prevalence diabetes/kidney disease</w:t>
            </w:r>
          </w:p>
        </w:tc>
        <w:tc>
          <w:tcPr>
            <w:tcW w:w="676" w:type="dxa"/>
          </w:tcPr>
          <w:p w14:paraId="1BCE1ED7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34</w:t>
            </w:r>
          </w:p>
        </w:tc>
        <w:tc>
          <w:tcPr>
            <w:tcW w:w="586" w:type="dxa"/>
          </w:tcPr>
          <w:p w14:paraId="4D81EC8E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68</w:t>
            </w:r>
          </w:p>
        </w:tc>
        <w:tc>
          <w:tcPr>
            <w:tcW w:w="735" w:type="dxa"/>
          </w:tcPr>
          <w:p w14:paraId="0C5CE43F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13</w:t>
            </w:r>
          </w:p>
        </w:tc>
        <w:tc>
          <w:tcPr>
            <w:tcW w:w="735" w:type="dxa"/>
          </w:tcPr>
          <w:p w14:paraId="62AD0480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36</w:t>
            </w:r>
          </w:p>
        </w:tc>
        <w:tc>
          <w:tcPr>
            <w:tcW w:w="569" w:type="dxa"/>
          </w:tcPr>
          <w:p w14:paraId="22928482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18</w:t>
            </w:r>
          </w:p>
        </w:tc>
        <w:tc>
          <w:tcPr>
            <w:tcW w:w="653" w:type="dxa"/>
          </w:tcPr>
          <w:p w14:paraId="69F2392E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34</w:t>
            </w:r>
          </w:p>
        </w:tc>
        <w:tc>
          <w:tcPr>
            <w:tcW w:w="856" w:type="dxa"/>
          </w:tcPr>
          <w:p w14:paraId="0C887E45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71</w:t>
            </w:r>
          </w:p>
        </w:tc>
        <w:tc>
          <w:tcPr>
            <w:tcW w:w="857" w:type="dxa"/>
          </w:tcPr>
          <w:p w14:paraId="6B60C766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35</w:t>
            </w:r>
          </w:p>
        </w:tc>
        <w:tc>
          <w:tcPr>
            <w:tcW w:w="856" w:type="dxa"/>
          </w:tcPr>
          <w:p w14:paraId="7ACE85F1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981" w:type="dxa"/>
          </w:tcPr>
          <w:p w14:paraId="5FF57259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6" w:type="dxa"/>
          </w:tcPr>
          <w:p w14:paraId="6630ADA7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5" w:type="dxa"/>
          </w:tcPr>
          <w:p w14:paraId="7482BA07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85" w:type="dxa"/>
          </w:tcPr>
          <w:p w14:paraId="5627A0FE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75" w:type="dxa"/>
          </w:tcPr>
          <w:p w14:paraId="49581341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00" w:type="dxa"/>
          </w:tcPr>
          <w:p w14:paraId="52E77C6E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159D5D4F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51114EE7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200CDE65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28BC8071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41" w:type="dxa"/>
          </w:tcPr>
          <w:p w14:paraId="629827EB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8" w:type="dxa"/>
          </w:tcPr>
          <w:p w14:paraId="02405D68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</w:tr>
      <w:tr w:rsidR="00617385" w14:paraId="7C7D4D3A" w14:textId="77777777" w:rsidTr="00617385">
        <w:trPr>
          <w:trHeight w:val="736"/>
        </w:trPr>
        <w:tc>
          <w:tcPr>
            <w:tcW w:w="945" w:type="dxa"/>
          </w:tcPr>
          <w:p w14:paraId="54DAEED6" w14:textId="77777777" w:rsidR="00617385" w:rsidRPr="00DC7478" w:rsidRDefault="00617385" w:rsidP="00617385">
            <w:pPr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DC7478"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Prevalence neurological disease</w:t>
            </w:r>
          </w:p>
        </w:tc>
        <w:tc>
          <w:tcPr>
            <w:tcW w:w="676" w:type="dxa"/>
          </w:tcPr>
          <w:p w14:paraId="6E09798E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39</w:t>
            </w:r>
          </w:p>
        </w:tc>
        <w:tc>
          <w:tcPr>
            <w:tcW w:w="586" w:type="dxa"/>
          </w:tcPr>
          <w:p w14:paraId="7C89396A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73</w:t>
            </w:r>
          </w:p>
        </w:tc>
        <w:tc>
          <w:tcPr>
            <w:tcW w:w="735" w:type="dxa"/>
          </w:tcPr>
          <w:p w14:paraId="376C8906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02</w:t>
            </w:r>
          </w:p>
        </w:tc>
        <w:tc>
          <w:tcPr>
            <w:tcW w:w="735" w:type="dxa"/>
          </w:tcPr>
          <w:p w14:paraId="59D18C36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19</w:t>
            </w:r>
          </w:p>
        </w:tc>
        <w:tc>
          <w:tcPr>
            <w:tcW w:w="569" w:type="dxa"/>
          </w:tcPr>
          <w:p w14:paraId="56FCD612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44</w:t>
            </w:r>
          </w:p>
        </w:tc>
        <w:tc>
          <w:tcPr>
            <w:tcW w:w="653" w:type="dxa"/>
          </w:tcPr>
          <w:p w14:paraId="3CAD644E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36</w:t>
            </w:r>
          </w:p>
        </w:tc>
        <w:tc>
          <w:tcPr>
            <w:tcW w:w="856" w:type="dxa"/>
          </w:tcPr>
          <w:p w14:paraId="62EDD029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67</w:t>
            </w:r>
          </w:p>
        </w:tc>
        <w:tc>
          <w:tcPr>
            <w:tcW w:w="857" w:type="dxa"/>
          </w:tcPr>
          <w:p w14:paraId="5857AE34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63</w:t>
            </w:r>
          </w:p>
        </w:tc>
        <w:tc>
          <w:tcPr>
            <w:tcW w:w="856" w:type="dxa"/>
          </w:tcPr>
          <w:p w14:paraId="36C2DDA7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58</w:t>
            </w:r>
          </w:p>
        </w:tc>
        <w:tc>
          <w:tcPr>
            <w:tcW w:w="981" w:type="dxa"/>
          </w:tcPr>
          <w:p w14:paraId="6CBE248F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856" w:type="dxa"/>
          </w:tcPr>
          <w:p w14:paraId="558D7A6F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5" w:type="dxa"/>
          </w:tcPr>
          <w:p w14:paraId="2F9ED129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85" w:type="dxa"/>
          </w:tcPr>
          <w:p w14:paraId="7ACAEDC1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75" w:type="dxa"/>
          </w:tcPr>
          <w:p w14:paraId="560FF97A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00" w:type="dxa"/>
          </w:tcPr>
          <w:p w14:paraId="3DE29A9B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39520B9E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1B94880A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2C33A0BB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53A9E925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41" w:type="dxa"/>
          </w:tcPr>
          <w:p w14:paraId="386207A9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8" w:type="dxa"/>
          </w:tcPr>
          <w:p w14:paraId="23CCA25B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</w:tr>
      <w:tr w:rsidR="00617385" w14:paraId="5638B373" w14:textId="77777777" w:rsidTr="00617385">
        <w:trPr>
          <w:trHeight w:val="736"/>
        </w:trPr>
        <w:tc>
          <w:tcPr>
            <w:tcW w:w="945" w:type="dxa"/>
          </w:tcPr>
          <w:p w14:paraId="6E08B7E8" w14:textId="77777777" w:rsidR="00617385" w:rsidRPr="00DC7478" w:rsidRDefault="00617385" w:rsidP="00617385">
            <w:pPr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DC7478"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lastRenderedPageBreak/>
              <w:t>Prevalence Cancer</w:t>
            </w:r>
          </w:p>
        </w:tc>
        <w:tc>
          <w:tcPr>
            <w:tcW w:w="676" w:type="dxa"/>
          </w:tcPr>
          <w:p w14:paraId="5F8439A3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12</w:t>
            </w:r>
          </w:p>
        </w:tc>
        <w:tc>
          <w:tcPr>
            <w:tcW w:w="586" w:type="dxa"/>
          </w:tcPr>
          <w:p w14:paraId="6EA413E1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60</w:t>
            </w:r>
          </w:p>
        </w:tc>
        <w:tc>
          <w:tcPr>
            <w:tcW w:w="735" w:type="dxa"/>
          </w:tcPr>
          <w:p w14:paraId="279B8DA2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26</w:t>
            </w:r>
          </w:p>
        </w:tc>
        <w:tc>
          <w:tcPr>
            <w:tcW w:w="735" w:type="dxa"/>
          </w:tcPr>
          <w:p w14:paraId="1595531A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31</w:t>
            </w:r>
          </w:p>
        </w:tc>
        <w:tc>
          <w:tcPr>
            <w:tcW w:w="569" w:type="dxa"/>
          </w:tcPr>
          <w:p w14:paraId="1CA1B85B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28</w:t>
            </w:r>
          </w:p>
        </w:tc>
        <w:tc>
          <w:tcPr>
            <w:tcW w:w="653" w:type="dxa"/>
          </w:tcPr>
          <w:p w14:paraId="032A3F79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26</w:t>
            </w:r>
          </w:p>
        </w:tc>
        <w:tc>
          <w:tcPr>
            <w:tcW w:w="856" w:type="dxa"/>
          </w:tcPr>
          <w:p w14:paraId="06D1B238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69</w:t>
            </w:r>
          </w:p>
        </w:tc>
        <w:tc>
          <w:tcPr>
            <w:tcW w:w="857" w:type="dxa"/>
          </w:tcPr>
          <w:p w14:paraId="35AEB6BC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16</w:t>
            </w:r>
          </w:p>
        </w:tc>
        <w:tc>
          <w:tcPr>
            <w:tcW w:w="856" w:type="dxa"/>
          </w:tcPr>
          <w:p w14:paraId="0AA51119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50</w:t>
            </w:r>
          </w:p>
        </w:tc>
        <w:tc>
          <w:tcPr>
            <w:tcW w:w="981" w:type="dxa"/>
          </w:tcPr>
          <w:p w14:paraId="798DA938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48</w:t>
            </w:r>
          </w:p>
        </w:tc>
        <w:tc>
          <w:tcPr>
            <w:tcW w:w="856" w:type="dxa"/>
          </w:tcPr>
          <w:p w14:paraId="4AA1D1F0" w14:textId="77777777" w:rsidR="00617385" w:rsidRPr="0088741D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735" w:type="dxa"/>
          </w:tcPr>
          <w:p w14:paraId="3CFFC31F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85" w:type="dxa"/>
          </w:tcPr>
          <w:p w14:paraId="3AED5B6C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75" w:type="dxa"/>
          </w:tcPr>
          <w:p w14:paraId="3ED90BEF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00" w:type="dxa"/>
          </w:tcPr>
          <w:p w14:paraId="27ABB787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01AC7882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5097CB1F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6A58516F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5938F2C1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41" w:type="dxa"/>
          </w:tcPr>
          <w:p w14:paraId="78C5B15F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8" w:type="dxa"/>
          </w:tcPr>
          <w:p w14:paraId="533292DB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</w:tr>
      <w:tr w:rsidR="00617385" w14:paraId="77F9095D" w14:textId="77777777" w:rsidTr="00617385">
        <w:trPr>
          <w:trHeight w:val="736"/>
        </w:trPr>
        <w:tc>
          <w:tcPr>
            <w:tcW w:w="945" w:type="dxa"/>
          </w:tcPr>
          <w:p w14:paraId="58491F16" w14:textId="77777777" w:rsidR="00617385" w:rsidRPr="00DC7478" w:rsidRDefault="00617385" w:rsidP="00617385">
            <w:pPr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DC7478"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Obesity</w:t>
            </w:r>
          </w:p>
        </w:tc>
        <w:tc>
          <w:tcPr>
            <w:tcW w:w="676" w:type="dxa"/>
          </w:tcPr>
          <w:p w14:paraId="083A86CE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30</w:t>
            </w:r>
          </w:p>
        </w:tc>
        <w:tc>
          <w:tcPr>
            <w:tcW w:w="586" w:type="dxa"/>
          </w:tcPr>
          <w:p w14:paraId="48525152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37</w:t>
            </w:r>
          </w:p>
        </w:tc>
        <w:tc>
          <w:tcPr>
            <w:tcW w:w="735" w:type="dxa"/>
          </w:tcPr>
          <w:p w14:paraId="19069161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21</w:t>
            </w:r>
          </w:p>
        </w:tc>
        <w:tc>
          <w:tcPr>
            <w:tcW w:w="735" w:type="dxa"/>
          </w:tcPr>
          <w:p w14:paraId="2C0400DE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13</w:t>
            </w:r>
          </w:p>
        </w:tc>
        <w:tc>
          <w:tcPr>
            <w:tcW w:w="569" w:type="dxa"/>
          </w:tcPr>
          <w:p w14:paraId="30A21B31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13</w:t>
            </w:r>
          </w:p>
        </w:tc>
        <w:tc>
          <w:tcPr>
            <w:tcW w:w="653" w:type="dxa"/>
          </w:tcPr>
          <w:p w14:paraId="55F9F8C5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06</w:t>
            </w:r>
          </w:p>
        </w:tc>
        <w:tc>
          <w:tcPr>
            <w:tcW w:w="856" w:type="dxa"/>
          </w:tcPr>
          <w:p w14:paraId="71C992D4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23</w:t>
            </w:r>
          </w:p>
        </w:tc>
        <w:tc>
          <w:tcPr>
            <w:tcW w:w="857" w:type="dxa"/>
          </w:tcPr>
          <w:p w14:paraId="5D12B31E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10</w:t>
            </w:r>
          </w:p>
        </w:tc>
        <w:tc>
          <w:tcPr>
            <w:tcW w:w="856" w:type="dxa"/>
          </w:tcPr>
          <w:p w14:paraId="316E7984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16</w:t>
            </w:r>
          </w:p>
        </w:tc>
        <w:tc>
          <w:tcPr>
            <w:tcW w:w="981" w:type="dxa"/>
          </w:tcPr>
          <w:p w14:paraId="76387AD7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21</w:t>
            </w:r>
          </w:p>
        </w:tc>
        <w:tc>
          <w:tcPr>
            <w:tcW w:w="856" w:type="dxa"/>
          </w:tcPr>
          <w:p w14:paraId="6FCD8BA7" w14:textId="77777777" w:rsidR="00617385" w:rsidRPr="0088741D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29</w:t>
            </w:r>
          </w:p>
        </w:tc>
        <w:tc>
          <w:tcPr>
            <w:tcW w:w="735" w:type="dxa"/>
          </w:tcPr>
          <w:p w14:paraId="3B73881E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685" w:type="dxa"/>
          </w:tcPr>
          <w:p w14:paraId="5A39C9E1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75" w:type="dxa"/>
          </w:tcPr>
          <w:p w14:paraId="7602948D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00" w:type="dxa"/>
          </w:tcPr>
          <w:p w14:paraId="5C09E0EE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0206E01C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5CD036E3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3AD67C75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517164C0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41" w:type="dxa"/>
          </w:tcPr>
          <w:p w14:paraId="06330833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8" w:type="dxa"/>
          </w:tcPr>
          <w:p w14:paraId="6ECE35F6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</w:tr>
      <w:tr w:rsidR="00617385" w14:paraId="50B1659D" w14:textId="77777777" w:rsidTr="00617385">
        <w:trPr>
          <w:trHeight w:val="736"/>
        </w:trPr>
        <w:tc>
          <w:tcPr>
            <w:tcW w:w="945" w:type="dxa"/>
          </w:tcPr>
          <w:p w14:paraId="27E91D50" w14:textId="77777777" w:rsidR="00617385" w:rsidRPr="00DC7478" w:rsidRDefault="00617385" w:rsidP="00617385">
            <w:pPr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DC7478"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Smoking</w:t>
            </w:r>
          </w:p>
        </w:tc>
        <w:tc>
          <w:tcPr>
            <w:tcW w:w="676" w:type="dxa"/>
          </w:tcPr>
          <w:p w14:paraId="35164886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08</w:t>
            </w:r>
          </w:p>
        </w:tc>
        <w:tc>
          <w:tcPr>
            <w:tcW w:w="586" w:type="dxa"/>
          </w:tcPr>
          <w:p w14:paraId="32E91AF1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46</w:t>
            </w:r>
          </w:p>
        </w:tc>
        <w:tc>
          <w:tcPr>
            <w:tcW w:w="735" w:type="dxa"/>
          </w:tcPr>
          <w:p w14:paraId="33BB565C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10</w:t>
            </w:r>
          </w:p>
        </w:tc>
        <w:tc>
          <w:tcPr>
            <w:tcW w:w="735" w:type="dxa"/>
          </w:tcPr>
          <w:p w14:paraId="34ECD3DA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34</w:t>
            </w:r>
          </w:p>
        </w:tc>
        <w:tc>
          <w:tcPr>
            <w:tcW w:w="569" w:type="dxa"/>
          </w:tcPr>
          <w:p w14:paraId="7C881028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11</w:t>
            </w:r>
          </w:p>
        </w:tc>
        <w:tc>
          <w:tcPr>
            <w:tcW w:w="653" w:type="dxa"/>
          </w:tcPr>
          <w:p w14:paraId="0AE0D70E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33</w:t>
            </w:r>
          </w:p>
        </w:tc>
        <w:tc>
          <w:tcPr>
            <w:tcW w:w="856" w:type="dxa"/>
          </w:tcPr>
          <w:p w14:paraId="6EA6E5C3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54</w:t>
            </w:r>
          </w:p>
        </w:tc>
        <w:tc>
          <w:tcPr>
            <w:tcW w:w="857" w:type="dxa"/>
          </w:tcPr>
          <w:p w14:paraId="13C95417" w14:textId="77777777" w:rsidR="00617385" w:rsidRPr="0088741D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12</w:t>
            </w:r>
          </w:p>
        </w:tc>
        <w:tc>
          <w:tcPr>
            <w:tcW w:w="856" w:type="dxa"/>
          </w:tcPr>
          <w:p w14:paraId="2DABBFB6" w14:textId="77777777" w:rsidR="00617385" w:rsidRPr="0088741D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36</w:t>
            </w:r>
          </w:p>
        </w:tc>
        <w:tc>
          <w:tcPr>
            <w:tcW w:w="981" w:type="dxa"/>
          </w:tcPr>
          <w:p w14:paraId="30E67C4A" w14:textId="77777777" w:rsidR="00617385" w:rsidRPr="0088741D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37</w:t>
            </w:r>
          </w:p>
        </w:tc>
        <w:tc>
          <w:tcPr>
            <w:tcW w:w="856" w:type="dxa"/>
          </w:tcPr>
          <w:p w14:paraId="153AEE30" w14:textId="77777777" w:rsidR="00617385" w:rsidRPr="0088741D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41</w:t>
            </w:r>
          </w:p>
        </w:tc>
        <w:tc>
          <w:tcPr>
            <w:tcW w:w="735" w:type="dxa"/>
          </w:tcPr>
          <w:p w14:paraId="10D06FF9" w14:textId="77777777" w:rsidR="00617385" w:rsidRPr="004509F5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14</w:t>
            </w:r>
          </w:p>
        </w:tc>
        <w:tc>
          <w:tcPr>
            <w:tcW w:w="685" w:type="dxa"/>
          </w:tcPr>
          <w:p w14:paraId="27645057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675" w:type="dxa"/>
          </w:tcPr>
          <w:p w14:paraId="4E6AEBE0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00" w:type="dxa"/>
          </w:tcPr>
          <w:p w14:paraId="76E7DB25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37CF146D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1E4F685A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6762F47F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5A4AA7FE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41" w:type="dxa"/>
          </w:tcPr>
          <w:p w14:paraId="7D1B9EC6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8" w:type="dxa"/>
          </w:tcPr>
          <w:p w14:paraId="27A71A87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</w:tr>
      <w:tr w:rsidR="00617385" w14:paraId="4D8AA511" w14:textId="77777777" w:rsidTr="00617385">
        <w:trPr>
          <w:trHeight w:val="736"/>
        </w:trPr>
        <w:tc>
          <w:tcPr>
            <w:tcW w:w="945" w:type="dxa"/>
          </w:tcPr>
          <w:p w14:paraId="40941732" w14:textId="77777777" w:rsidR="00617385" w:rsidRPr="00DC7478" w:rsidRDefault="00617385" w:rsidP="00617385">
            <w:pPr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DC7478"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Pollution</w:t>
            </w:r>
          </w:p>
        </w:tc>
        <w:tc>
          <w:tcPr>
            <w:tcW w:w="676" w:type="dxa"/>
          </w:tcPr>
          <w:p w14:paraId="0C4AA6DE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59</w:t>
            </w:r>
          </w:p>
        </w:tc>
        <w:tc>
          <w:tcPr>
            <w:tcW w:w="586" w:type="dxa"/>
          </w:tcPr>
          <w:p w14:paraId="26F053FD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53</w:t>
            </w:r>
          </w:p>
        </w:tc>
        <w:tc>
          <w:tcPr>
            <w:tcW w:w="735" w:type="dxa"/>
          </w:tcPr>
          <w:p w14:paraId="6CD2D35F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08</w:t>
            </w:r>
          </w:p>
        </w:tc>
        <w:tc>
          <w:tcPr>
            <w:tcW w:w="735" w:type="dxa"/>
          </w:tcPr>
          <w:p w14:paraId="6F03C1C5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00</w:t>
            </w:r>
          </w:p>
        </w:tc>
        <w:tc>
          <w:tcPr>
            <w:tcW w:w="569" w:type="dxa"/>
          </w:tcPr>
          <w:p w14:paraId="7E2D8FE2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61</w:t>
            </w:r>
          </w:p>
        </w:tc>
        <w:tc>
          <w:tcPr>
            <w:tcW w:w="653" w:type="dxa"/>
          </w:tcPr>
          <w:p w14:paraId="34F5D1E8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32</w:t>
            </w:r>
          </w:p>
        </w:tc>
        <w:tc>
          <w:tcPr>
            <w:tcW w:w="856" w:type="dxa"/>
          </w:tcPr>
          <w:p w14:paraId="55826E0C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29</w:t>
            </w:r>
          </w:p>
        </w:tc>
        <w:tc>
          <w:tcPr>
            <w:tcW w:w="857" w:type="dxa"/>
          </w:tcPr>
          <w:p w14:paraId="07C4A81E" w14:textId="77777777" w:rsidR="00617385" w:rsidRPr="0088741D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60</w:t>
            </w:r>
          </w:p>
        </w:tc>
        <w:tc>
          <w:tcPr>
            <w:tcW w:w="856" w:type="dxa"/>
          </w:tcPr>
          <w:p w14:paraId="1E722DA4" w14:textId="77777777" w:rsidR="00617385" w:rsidRPr="0088741D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34</w:t>
            </w:r>
          </w:p>
        </w:tc>
        <w:tc>
          <w:tcPr>
            <w:tcW w:w="981" w:type="dxa"/>
          </w:tcPr>
          <w:p w14:paraId="1D4D9C89" w14:textId="77777777" w:rsidR="00617385" w:rsidRPr="0088741D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40</w:t>
            </w:r>
          </w:p>
        </w:tc>
        <w:tc>
          <w:tcPr>
            <w:tcW w:w="856" w:type="dxa"/>
          </w:tcPr>
          <w:p w14:paraId="457AF0D6" w14:textId="77777777" w:rsidR="00617385" w:rsidRPr="0088741D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20</w:t>
            </w:r>
          </w:p>
        </w:tc>
        <w:tc>
          <w:tcPr>
            <w:tcW w:w="735" w:type="dxa"/>
          </w:tcPr>
          <w:p w14:paraId="18761D02" w14:textId="77777777" w:rsidR="00617385" w:rsidRPr="004509F5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03</w:t>
            </w:r>
          </w:p>
        </w:tc>
        <w:tc>
          <w:tcPr>
            <w:tcW w:w="685" w:type="dxa"/>
          </w:tcPr>
          <w:p w14:paraId="06439259" w14:textId="77777777" w:rsidR="00617385" w:rsidRPr="004509F5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14</w:t>
            </w:r>
          </w:p>
        </w:tc>
        <w:tc>
          <w:tcPr>
            <w:tcW w:w="675" w:type="dxa"/>
          </w:tcPr>
          <w:p w14:paraId="695211C8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600" w:type="dxa"/>
          </w:tcPr>
          <w:p w14:paraId="0C81215E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50E9C25A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32D1E12B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38B80CBB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07CD412C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41" w:type="dxa"/>
          </w:tcPr>
          <w:p w14:paraId="6849E34A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8" w:type="dxa"/>
          </w:tcPr>
          <w:p w14:paraId="75A17176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</w:tr>
      <w:tr w:rsidR="00617385" w14:paraId="7B9F3A20" w14:textId="77777777" w:rsidTr="00617385">
        <w:trPr>
          <w:trHeight w:val="736"/>
        </w:trPr>
        <w:tc>
          <w:tcPr>
            <w:tcW w:w="945" w:type="dxa"/>
          </w:tcPr>
          <w:p w14:paraId="5AEB57EA" w14:textId="77777777" w:rsidR="00617385" w:rsidRPr="00DC7478" w:rsidRDefault="00617385" w:rsidP="00617385">
            <w:pPr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DC7478"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UHC</w:t>
            </w:r>
          </w:p>
        </w:tc>
        <w:tc>
          <w:tcPr>
            <w:tcW w:w="676" w:type="dxa"/>
          </w:tcPr>
          <w:p w14:paraId="11988494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56</w:t>
            </w:r>
          </w:p>
        </w:tc>
        <w:tc>
          <w:tcPr>
            <w:tcW w:w="586" w:type="dxa"/>
          </w:tcPr>
          <w:p w14:paraId="2322C9B4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44</w:t>
            </w:r>
          </w:p>
        </w:tc>
        <w:tc>
          <w:tcPr>
            <w:tcW w:w="735" w:type="dxa"/>
          </w:tcPr>
          <w:p w14:paraId="08A0D11D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20</w:t>
            </w:r>
          </w:p>
        </w:tc>
        <w:tc>
          <w:tcPr>
            <w:tcW w:w="735" w:type="dxa"/>
          </w:tcPr>
          <w:p w14:paraId="1C830D65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12</w:t>
            </w:r>
          </w:p>
        </w:tc>
        <w:tc>
          <w:tcPr>
            <w:tcW w:w="569" w:type="dxa"/>
          </w:tcPr>
          <w:p w14:paraId="6AA59695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69</w:t>
            </w:r>
          </w:p>
        </w:tc>
        <w:tc>
          <w:tcPr>
            <w:tcW w:w="653" w:type="dxa"/>
          </w:tcPr>
          <w:p w14:paraId="6D8EC97D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19</w:t>
            </w:r>
          </w:p>
        </w:tc>
        <w:tc>
          <w:tcPr>
            <w:tcW w:w="856" w:type="dxa"/>
          </w:tcPr>
          <w:p w14:paraId="19D4A7D0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18</w:t>
            </w:r>
          </w:p>
        </w:tc>
        <w:tc>
          <w:tcPr>
            <w:tcW w:w="857" w:type="dxa"/>
          </w:tcPr>
          <w:p w14:paraId="0E36A384" w14:textId="77777777" w:rsidR="00617385" w:rsidRPr="0088741D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66</w:t>
            </w:r>
          </w:p>
        </w:tc>
        <w:tc>
          <w:tcPr>
            <w:tcW w:w="856" w:type="dxa"/>
          </w:tcPr>
          <w:p w14:paraId="612BC755" w14:textId="77777777" w:rsidR="00617385" w:rsidRPr="0088741D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14</w:t>
            </w:r>
          </w:p>
        </w:tc>
        <w:tc>
          <w:tcPr>
            <w:tcW w:w="981" w:type="dxa"/>
          </w:tcPr>
          <w:p w14:paraId="678AF38C" w14:textId="77777777" w:rsidR="00617385" w:rsidRPr="0088741D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45</w:t>
            </w:r>
          </w:p>
        </w:tc>
        <w:tc>
          <w:tcPr>
            <w:tcW w:w="856" w:type="dxa"/>
          </w:tcPr>
          <w:p w14:paraId="58AE42BC" w14:textId="77777777" w:rsidR="00617385" w:rsidRPr="0088741D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15</w:t>
            </w:r>
          </w:p>
        </w:tc>
        <w:tc>
          <w:tcPr>
            <w:tcW w:w="735" w:type="dxa"/>
          </w:tcPr>
          <w:p w14:paraId="30431052" w14:textId="77777777" w:rsidR="00617385" w:rsidRPr="004509F5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13</w:t>
            </w:r>
          </w:p>
        </w:tc>
        <w:tc>
          <w:tcPr>
            <w:tcW w:w="685" w:type="dxa"/>
          </w:tcPr>
          <w:p w14:paraId="17D5F474" w14:textId="77777777" w:rsidR="00617385" w:rsidRPr="004509F5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27</w:t>
            </w:r>
          </w:p>
        </w:tc>
        <w:tc>
          <w:tcPr>
            <w:tcW w:w="675" w:type="dxa"/>
          </w:tcPr>
          <w:p w14:paraId="060FD7BE" w14:textId="77777777" w:rsidR="00617385" w:rsidRPr="004509F5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73</w:t>
            </w:r>
          </w:p>
        </w:tc>
        <w:tc>
          <w:tcPr>
            <w:tcW w:w="600" w:type="dxa"/>
          </w:tcPr>
          <w:p w14:paraId="28D44015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734" w:type="dxa"/>
          </w:tcPr>
          <w:p w14:paraId="71AB37F9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508F3D33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222B9D2E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7E39A468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41" w:type="dxa"/>
          </w:tcPr>
          <w:p w14:paraId="04651A8D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8" w:type="dxa"/>
          </w:tcPr>
          <w:p w14:paraId="35B854F0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</w:tr>
      <w:tr w:rsidR="00617385" w14:paraId="20DF29D8" w14:textId="77777777" w:rsidTr="00617385">
        <w:trPr>
          <w:trHeight w:val="736"/>
        </w:trPr>
        <w:tc>
          <w:tcPr>
            <w:tcW w:w="945" w:type="dxa"/>
          </w:tcPr>
          <w:p w14:paraId="2685CDA5" w14:textId="77777777" w:rsidR="00617385" w:rsidRPr="00DC7478" w:rsidRDefault="00617385" w:rsidP="00617385">
            <w:pPr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DC7478"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% GDP on health</w:t>
            </w:r>
          </w:p>
        </w:tc>
        <w:tc>
          <w:tcPr>
            <w:tcW w:w="676" w:type="dxa"/>
          </w:tcPr>
          <w:p w14:paraId="762EFBB2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54</w:t>
            </w:r>
          </w:p>
        </w:tc>
        <w:tc>
          <w:tcPr>
            <w:tcW w:w="586" w:type="dxa"/>
          </w:tcPr>
          <w:p w14:paraId="037AC3D2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54</w:t>
            </w:r>
          </w:p>
        </w:tc>
        <w:tc>
          <w:tcPr>
            <w:tcW w:w="735" w:type="dxa"/>
          </w:tcPr>
          <w:p w14:paraId="17B6EEFD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13</w:t>
            </w:r>
          </w:p>
        </w:tc>
        <w:tc>
          <w:tcPr>
            <w:tcW w:w="735" w:type="dxa"/>
          </w:tcPr>
          <w:p w14:paraId="5FFB0D04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06</w:t>
            </w:r>
          </w:p>
        </w:tc>
        <w:tc>
          <w:tcPr>
            <w:tcW w:w="569" w:type="dxa"/>
          </w:tcPr>
          <w:p w14:paraId="3D2F39A1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43</w:t>
            </w:r>
          </w:p>
        </w:tc>
        <w:tc>
          <w:tcPr>
            <w:tcW w:w="653" w:type="dxa"/>
          </w:tcPr>
          <w:p w14:paraId="57C2B3E6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30</w:t>
            </w:r>
          </w:p>
        </w:tc>
        <w:tc>
          <w:tcPr>
            <w:tcW w:w="856" w:type="dxa"/>
          </w:tcPr>
          <w:p w14:paraId="637C534C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39</w:t>
            </w:r>
          </w:p>
        </w:tc>
        <w:tc>
          <w:tcPr>
            <w:tcW w:w="857" w:type="dxa"/>
          </w:tcPr>
          <w:p w14:paraId="33947529" w14:textId="77777777" w:rsidR="00617385" w:rsidRPr="0088741D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70</w:t>
            </w:r>
          </w:p>
        </w:tc>
        <w:tc>
          <w:tcPr>
            <w:tcW w:w="856" w:type="dxa"/>
          </w:tcPr>
          <w:p w14:paraId="615F649C" w14:textId="77777777" w:rsidR="00617385" w:rsidRPr="0088741D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20</w:t>
            </w:r>
          </w:p>
        </w:tc>
        <w:tc>
          <w:tcPr>
            <w:tcW w:w="981" w:type="dxa"/>
          </w:tcPr>
          <w:p w14:paraId="23A38FC9" w14:textId="77777777" w:rsidR="00617385" w:rsidRPr="0088741D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45</w:t>
            </w:r>
          </w:p>
        </w:tc>
        <w:tc>
          <w:tcPr>
            <w:tcW w:w="856" w:type="dxa"/>
          </w:tcPr>
          <w:p w14:paraId="54CFE710" w14:textId="77777777" w:rsidR="00617385" w:rsidRPr="0088741D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14</w:t>
            </w:r>
          </w:p>
        </w:tc>
        <w:tc>
          <w:tcPr>
            <w:tcW w:w="735" w:type="dxa"/>
          </w:tcPr>
          <w:p w14:paraId="46E030DF" w14:textId="77777777" w:rsidR="00617385" w:rsidRPr="004509F5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00</w:t>
            </w:r>
          </w:p>
        </w:tc>
        <w:tc>
          <w:tcPr>
            <w:tcW w:w="685" w:type="dxa"/>
          </w:tcPr>
          <w:p w14:paraId="21BFAF9C" w14:textId="77777777" w:rsidR="00617385" w:rsidRPr="004509F5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15</w:t>
            </w:r>
          </w:p>
        </w:tc>
        <w:tc>
          <w:tcPr>
            <w:tcW w:w="675" w:type="dxa"/>
          </w:tcPr>
          <w:p w14:paraId="51C0A9EB" w14:textId="77777777" w:rsidR="00617385" w:rsidRPr="004509F5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49</w:t>
            </w:r>
          </w:p>
        </w:tc>
        <w:tc>
          <w:tcPr>
            <w:tcW w:w="600" w:type="dxa"/>
          </w:tcPr>
          <w:p w14:paraId="674389B0" w14:textId="77777777" w:rsidR="00617385" w:rsidRPr="004509F5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48</w:t>
            </w:r>
          </w:p>
        </w:tc>
        <w:tc>
          <w:tcPr>
            <w:tcW w:w="734" w:type="dxa"/>
          </w:tcPr>
          <w:p w14:paraId="250625AB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734" w:type="dxa"/>
          </w:tcPr>
          <w:p w14:paraId="77DFC6D7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5EDC2F5F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401246B9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41" w:type="dxa"/>
          </w:tcPr>
          <w:p w14:paraId="183000AD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8" w:type="dxa"/>
          </w:tcPr>
          <w:p w14:paraId="04969BAF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</w:tr>
      <w:tr w:rsidR="00617385" w14:paraId="32FD435B" w14:textId="77777777" w:rsidTr="00617385">
        <w:trPr>
          <w:trHeight w:val="736"/>
        </w:trPr>
        <w:tc>
          <w:tcPr>
            <w:tcW w:w="945" w:type="dxa"/>
          </w:tcPr>
          <w:p w14:paraId="2C550FD2" w14:textId="77777777" w:rsidR="00617385" w:rsidRPr="00DC7478" w:rsidRDefault="00617385" w:rsidP="00617385">
            <w:pPr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DC7478"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Out-of-pocket expenditure</w:t>
            </w:r>
          </w:p>
        </w:tc>
        <w:tc>
          <w:tcPr>
            <w:tcW w:w="676" w:type="dxa"/>
          </w:tcPr>
          <w:p w14:paraId="564CC8A6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51</w:t>
            </w:r>
          </w:p>
        </w:tc>
        <w:tc>
          <w:tcPr>
            <w:tcW w:w="586" w:type="dxa"/>
          </w:tcPr>
          <w:p w14:paraId="5ABA6E95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37</w:t>
            </w:r>
          </w:p>
        </w:tc>
        <w:tc>
          <w:tcPr>
            <w:tcW w:w="735" w:type="dxa"/>
          </w:tcPr>
          <w:p w14:paraId="3D3121A5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02</w:t>
            </w:r>
          </w:p>
        </w:tc>
        <w:tc>
          <w:tcPr>
            <w:tcW w:w="735" w:type="dxa"/>
          </w:tcPr>
          <w:p w14:paraId="20E496C7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03</w:t>
            </w:r>
          </w:p>
        </w:tc>
        <w:tc>
          <w:tcPr>
            <w:tcW w:w="569" w:type="dxa"/>
          </w:tcPr>
          <w:p w14:paraId="7C790FFB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55</w:t>
            </w:r>
          </w:p>
        </w:tc>
        <w:tc>
          <w:tcPr>
            <w:tcW w:w="653" w:type="dxa"/>
          </w:tcPr>
          <w:p w14:paraId="4B66F928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36</w:t>
            </w:r>
          </w:p>
        </w:tc>
        <w:tc>
          <w:tcPr>
            <w:tcW w:w="856" w:type="dxa"/>
          </w:tcPr>
          <w:p w14:paraId="48715FCD" w14:textId="77777777" w:rsidR="00617385" w:rsidRPr="0088741D" w:rsidRDefault="00E7505C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24</w:t>
            </w:r>
          </w:p>
        </w:tc>
        <w:tc>
          <w:tcPr>
            <w:tcW w:w="857" w:type="dxa"/>
          </w:tcPr>
          <w:p w14:paraId="4075275F" w14:textId="77777777" w:rsidR="00617385" w:rsidRPr="0088741D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49</w:t>
            </w:r>
          </w:p>
        </w:tc>
        <w:tc>
          <w:tcPr>
            <w:tcW w:w="856" w:type="dxa"/>
          </w:tcPr>
          <w:p w14:paraId="69743091" w14:textId="77777777" w:rsidR="00617385" w:rsidRPr="0088741D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16</w:t>
            </w:r>
          </w:p>
        </w:tc>
        <w:tc>
          <w:tcPr>
            <w:tcW w:w="981" w:type="dxa"/>
          </w:tcPr>
          <w:p w14:paraId="29780856" w14:textId="77777777" w:rsidR="00617385" w:rsidRPr="0088741D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25</w:t>
            </w:r>
          </w:p>
        </w:tc>
        <w:tc>
          <w:tcPr>
            <w:tcW w:w="856" w:type="dxa"/>
          </w:tcPr>
          <w:p w14:paraId="7CE4A707" w14:textId="77777777" w:rsidR="00617385" w:rsidRPr="0088741D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16</w:t>
            </w:r>
          </w:p>
        </w:tc>
        <w:tc>
          <w:tcPr>
            <w:tcW w:w="735" w:type="dxa"/>
          </w:tcPr>
          <w:p w14:paraId="6AE8A4F0" w14:textId="77777777" w:rsidR="00617385" w:rsidRPr="004509F5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08</w:t>
            </w:r>
          </w:p>
        </w:tc>
        <w:tc>
          <w:tcPr>
            <w:tcW w:w="685" w:type="dxa"/>
          </w:tcPr>
          <w:p w14:paraId="7A0C6C84" w14:textId="77777777" w:rsidR="00617385" w:rsidRPr="004509F5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15</w:t>
            </w:r>
          </w:p>
        </w:tc>
        <w:tc>
          <w:tcPr>
            <w:tcW w:w="675" w:type="dxa"/>
          </w:tcPr>
          <w:p w14:paraId="49AC025B" w14:textId="77777777" w:rsidR="00617385" w:rsidRPr="004509F5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64</w:t>
            </w:r>
          </w:p>
        </w:tc>
        <w:tc>
          <w:tcPr>
            <w:tcW w:w="600" w:type="dxa"/>
          </w:tcPr>
          <w:p w14:paraId="66E34761" w14:textId="77777777" w:rsidR="00617385" w:rsidRPr="004509F5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54</w:t>
            </w:r>
          </w:p>
        </w:tc>
        <w:tc>
          <w:tcPr>
            <w:tcW w:w="734" w:type="dxa"/>
          </w:tcPr>
          <w:p w14:paraId="38364AC7" w14:textId="77777777" w:rsidR="00617385" w:rsidRPr="004509F5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34</w:t>
            </w:r>
          </w:p>
        </w:tc>
        <w:tc>
          <w:tcPr>
            <w:tcW w:w="734" w:type="dxa"/>
          </w:tcPr>
          <w:p w14:paraId="15DF7569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734" w:type="dxa"/>
          </w:tcPr>
          <w:p w14:paraId="38A7EAB4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4" w:type="dxa"/>
          </w:tcPr>
          <w:p w14:paraId="1CE3BFA7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41" w:type="dxa"/>
          </w:tcPr>
          <w:p w14:paraId="683C2F59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8" w:type="dxa"/>
          </w:tcPr>
          <w:p w14:paraId="67F166AF" w14:textId="77777777" w:rsidR="00617385" w:rsidRPr="004509F5" w:rsidRDefault="00617385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</w:tr>
      <w:tr w:rsidR="00DC7478" w14:paraId="0808070F" w14:textId="77777777" w:rsidTr="00617385">
        <w:trPr>
          <w:trHeight w:val="736"/>
        </w:trPr>
        <w:tc>
          <w:tcPr>
            <w:tcW w:w="945" w:type="dxa"/>
          </w:tcPr>
          <w:p w14:paraId="390DD699" w14:textId="77777777" w:rsidR="00DC7478" w:rsidRPr="00DC7478" w:rsidRDefault="00DC7478" w:rsidP="00617385">
            <w:pPr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DC7478"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Physicians per 1000 population</w:t>
            </w:r>
          </w:p>
        </w:tc>
        <w:tc>
          <w:tcPr>
            <w:tcW w:w="676" w:type="dxa"/>
          </w:tcPr>
          <w:p w14:paraId="62EE6B92" w14:textId="77777777" w:rsidR="00DC7478" w:rsidRPr="0088741D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28</w:t>
            </w:r>
          </w:p>
        </w:tc>
        <w:tc>
          <w:tcPr>
            <w:tcW w:w="586" w:type="dxa"/>
          </w:tcPr>
          <w:p w14:paraId="6FA19E85" w14:textId="77777777" w:rsidR="00DC7478" w:rsidRPr="0088741D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61</w:t>
            </w:r>
          </w:p>
        </w:tc>
        <w:tc>
          <w:tcPr>
            <w:tcW w:w="735" w:type="dxa"/>
          </w:tcPr>
          <w:p w14:paraId="264B5665" w14:textId="77777777" w:rsidR="00DC7478" w:rsidRPr="0088741D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06</w:t>
            </w:r>
          </w:p>
        </w:tc>
        <w:tc>
          <w:tcPr>
            <w:tcW w:w="735" w:type="dxa"/>
          </w:tcPr>
          <w:p w14:paraId="333E20C2" w14:textId="77777777" w:rsidR="00DC7478" w:rsidRPr="0088741D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45</w:t>
            </w:r>
          </w:p>
        </w:tc>
        <w:tc>
          <w:tcPr>
            <w:tcW w:w="569" w:type="dxa"/>
          </w:tcPr>
          <w:p w14:paraId="717B7190" w14:textId="77777777" w:rsidR="00DC7478" w:rsidRPr="0088741D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32</w:t>
            </w:r>
          </w:p>
        </w:tc>
        <w:tc>
          <w:tcPr>
            <w:tcW w:w="653" w:type="dxa"/>
          </w:tcPr>
          <w:p w14:paraId="27C09F45" w14:textId="77777777" w:rsidR="00DC7478" w:rsidRPr="0088741D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44</w:t>
            </w:r>
          </w:p>
        </w:tc>
        <w:tc>
          <w:tcPr>
            <w:tcW w:w="856" w:type="dxa"/>
          </w:tcPr>
          <w:p w14:paraId="23AADA95" w14:textId="77777777" w:rsidR="00DC7478" w:rsidRPr="0088741D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60</w:t>
            </w:r>
          </w:p>
        </w:tc>
        <w:tc>
          <w:tcPr>
            <w:tcW w:w="857" w:type="dxa"/>
          </w:tcPr>
          <w:p w14:paraId="6C9048AA" w14:textId="77777777" w:rsidR="00DC7478" w:rsidRPr="0088741D" w:rsidRDefault="00DC7478" w:rsidP="00DC7478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35</w:t>
            </w:r>
          </w:p>
        </w:tc>
        <w:tc>
          <w:tcPr>
            <w:tcW w:w="856" w:type="dxa"/>
          </w:tcPr>
          <w:p w14:paraId="764086FC" w14:textId="77777777" w:rsidR="00DC7478" w:rsidRPr="0088741D" w:rsidRDefault="00DC7478" w:rsidP="00DC7478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41</w:t>
            </w:r>
          </w:p>
        </w:tc>
        <w:tc>
          <w:tcPr>
            <w:tcW w:w="981" w:type="dxa"/>
          </w:tcPr>
          <w:p w14:paraId="24875AAC" w14:textId="77777777" w:rsidR="00DC7478" w:rsidRPr="0088741D" w:rsidRDefault="00DC7478" w:rsidP="00DC7478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57</w:t>
            </w:r>
          </w:p>
        </w:tc>
        <w:tc>
          <w:tcPr>
            <w:tcW w:w="856" w:type="dxa"/>
          </w:tcPr>
          <w:p w14:paraId="77AE4C53" w14:textId="77777777" w:rsidR="00DC7478" w:rsidRPr="0088741D" w:rsidRDefault="00DC7478" w:rsidP="00DC7478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43</w:t>
            </w:r>
          </w:p>
        </w:tc>
        <w:tc>
          <w:tcPr>
            <w:tcW w:w="735" w:type="dxa"/>
          </w:tcPr>
          <w:p w14:paraId="74B3162B" w14:textId="77777777" w:rsidR="00DC7478" w:rsidRPr="004509F5" w:rsidRDefault="00DC7478" w:rsidP="00DC7478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03</w:t>
            </w:r>
          </w:p>
        </w:tc>
        <w:tc>
          <w:tcPr>
            <w:tcW w:w="685" w:type="dxa"/>
          </w:tcPr>
          <w:p w14:paraId="15665FF1" w14:textId="77777777" w:rsidR="00DC7478" w:rsidRPr="004509F5" w:rsidRDefault="00DC7478" w:rsidP="00DC7478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34</w:t>
            </w:r>
          </w:p>
        </w:tc>
        <w:tc>
          <w:tcPr>
            <w:tcW w:w="675" w:type="dxa"/>
          </w:tcPr>
          <w:p w14:paraId="137B5ED2" w14:textId="77777777" w:rsidR="00DC7478" w:rsidRPr="004509F5" w:rsidRDefault="00DC7478" w:rsidP="00DC7478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31</w:t>
            </w:r>
          </w:p>
        </w:tc>
        <w:tc>
          <w:tcPr>
            <w:tcW w:w="600" w:type="dxa"/>
          </w:tcPr>
          <w:p w14:paraId="7EF14F97" w14:textId="77777777" w:rsidR="00DC7478" w:rsidRPr="004509F5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27</w:t>
            </w:r>
          </w:p>
        </w:tc>
        <w:tc>
          <w:tcPr>
            <w:tcW w:w="734" w:type="dxa"/>
          </w:tcPr>
          <w:p w14:paraId="0A8741A1" w14:textId="77777777" w:rsidR="00DC7478" w:rsidRPr="004509F5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22</w:t>
            </w:r>
          </w:p>
        </w:tc>
        <w:tc>
          <w:tcPr>
            <w:tcW w:w="734" w:type="dxa"/>
          </w:tcPr>
          <w:p w14:paraId="01ED7504" w14:textId="77777777" w:rsidR="00DC7478" w:rsidRPr="004509F5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17</w:t>
            </w:r>
          </w:p>
        </w:tc>
        <w:tc>
          <w:tcPr>
            <w:tcW w:w="734" w:type="dxa"/>
          </w:tcPr>
          <w:p w14:paraId="0DAEBE6C" w14:textId="77777777" w:rsidR="00DC7478" w:rsidRPr="004509F5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734" w:type="dxa"/>
          </w:tcPr>
          <w:p w14:paraId="03CBEFE9" w14:textId="77777777" w:rsidR="00DC7478" w:rsidRPr="004509F5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41" w:type="dxa"/>
          </w:tcPr>
          <w:p w14:paraId="41BF6A60" w14:textId="77777777" w:rsidR="00DC7478" w:rsidRPr="004509F5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8" w:type="dxa"/>
          </w:tcPr>
          <w:p w14:paraId="6760CF92" w14:textId="77777777" w:rsidR="00DC7478" w:rsidRPr="004509F5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</w:tr>
      <w:tr w:rsidR="00DC7478" w14:paraId="57BD6D31" w14:textId="77777777" w:rsidTr="00617385">
        <w:trPr>
          <w:trHeight w:val="736"/>
        </w:trPr>
        <w:tc>
          <w:tcPr>
            <w:tcW w:w="945" w:type="dxa"/>
          </w:tcPr>
          <w:p w14:paraId="370376F5" w14:textId="77777777" w:rsidR="00DC7478" w:rsidRPr="00DC7478" w:rsidRDefault="00DC7478" w:rsidP="00617385">
            <w:pPr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DC7478"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Stringency Index at 1</w:t>
            </w:r>
            <w:r w:rsidRPr="00DC7478"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  <w:vertAlign w:val="superscript"/>
              </w:rPr>
              <w:t>st</w:t>
            </w:r>
            <w:r w:rsidRPr="00DC7478"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 xml:space="preserve"> case</w:t>
            </w:r>
          </w:p>
        </w:tc>
        <w:tc>
          <w:tcPr>
            <w:tcW w:w="676" w:type="dxa"/>
          </w:tcPr>
          <w:p w14:paraId="1AF76ACD" w14:textId="77777777" w:rsidR="00DC7478" w:rsidRPr="0088741D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28</w:t>
            </w:r>
          </w:p>
        </w:tc>
        <w:tc>
          <w:tcPr>
            <w:tcW w:w="586" w:type="dxa"/>
          </w:tcPr>
          <w:p w14:paraId="20C8ED20" w14:textId="77777777" w:rsidR="00DC7478" w:rsidRPr="0088741D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36</w:t>
            </w:r>
          </w:p>
        </w:tc>
        <w:tc>
          <w:tcPr>
            <w:tcW w:w="735" w:type="dxa"/>
          </w:tcPr>
          <w:p w14:paraId="573DB65F" w14:textId="77777777" w:rsidR="00DC7478" w:rsidRPr="0088741D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09</w:t>
            </w:r>
          </w:p>
        </w:tc>
        <w:tc>
          <w:tcPr>
            <w:tcW w:w="735" w:type="dxa"/>
          </w:tcPr>
          <w:p w14:paraId="758A3ADE" w14:textId="77777777" w:rsidR="00DC7478" w:rsidRPr="0088741D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01</w:t>
            </w:r>
          </w:p>
        </w:tc>
        <w:tc>
          <w:tcPr>
            <w:tcW w:w="569" w:type="dxa"/>
          </w:tcPr>
          <w:p w14:paraId="5301471D" w14:textId="77777777" w:rsidR="00DC7478" w:rsidRPr="0088741D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27</w:t>
            </w:r>
          </w:p>
        </w:tc>
        <w:tc>
          <w:tcPr>
            <w:tcW w:w="653" w:type="dxa"/>
          </w:tcPr>
          <w:p w14:paraId="73121619" w14:textId="77777777" w:rsidR="00DC7478" w:rsidRPr="0088741D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20</w:t>
            </w:r>
          </w:p>
        </w:tc>
        <w:tc>
          <w:tcPr>
            <w:tcW w:w="856" w:type="dxa"/>
          </w:tcPr>
          <w:p w14:paraId="17E6B2DF" w14:textId="77777777" w:rsidR="00DC7478" w:rsidRPr="0088741D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31</w:t>
            </w:r>
          </w:p>
        </w:tc>
        <w:tc>
          <w:tcPr>
            <w:tcW w:w="857" w:type="dxa"/>
          </w:tcPr>
          <w:p w14:paraId="0868DD2C" w14:textId="77777777" w:rsidR="00DC7478" w:rsidRPr="0088741D" w:rsidRDefault="00DC7478" w:rsidP="00DC7478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29</w:t>
            </w:r>
          </w:p>
        </w:tc>
        <w:tc>
          <w:tcPr>
            <w:tcW w:w="856" w:type="dxa"/>
          </w:tcPr>
          <w:p w14:paraId="39F99164" w14:textId="77777777" w:rsidR="00DC7478" w:rsidRPr="0088741D" w:rsidRDefault="00DC7478" w:rsidP="00DC7478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34</w:t>
            </w:r>
          </w:p>
        </w:tc>
        <w:tc>
          <w:tcPr>
            <w:tcW w:w="981" w:type="dxa"/>
          </w:tcPr>
          <w:p w14:paraId="364B69D8" w14:textId="77777777" w:rsidR="00DC7478" w:rsidRPr="0088741D" w:rsidRDefault="00DC7478" w:rsidP="00DC7478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28</w:t>
            </w:r>
          </w:p>
        </w:tc>
        <w:tc>
          <w:tcPr>
            <w:tcW w:w="856" w:type="dxa"/>
          </w:tcPr>
          <w:p w14:paraId="06284602" w14:textId="77777777" w:rsidR="00DC7478" w:rsidRPr="0088741D" w:rsidRDefault="00DC7478" w:rsidP="00DC7478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19</w:t>
            </w:r>
          </w:p>
        </w:tc>
        <w:tc>
          <w:tcPr>
            <w:tcW w:w="735" w:type="dxa"/>
          </w:tcPr>
          <w:p w14:paraId="52127997" w14:textId="77777777" w:rsidR="00DC7478" w:rsidRPr="004509F5" w:rsidRDefault="00DC7478" w:rsidP="00DC7478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09</w:t>
            </w:r>
          </w:p>
        </w:tc>
        <w:tc>
          <w:tcPr>
            <w:tcW w:w="685" w:type="dxa"/>
          </w:tcPr>
          <w:p w14:paraId="29CF7EE8" w14:textId="77777777" w:rsidR="00DC7478" w:rsidRPr="004509F5" w:rsidRDefault="00DC7478" w:rsidP="00DC7478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06</w:t>
            </w:r>
          </w:p>
        </w:tc>
        <w:tc>
          <w:tcPr>
            <w:tcW w:w="675" w:type="dxa"/>
          </w:tcPr>
          <w:p w14:paraId="18445716" w14:textId="77777777" w:rsidR="00DC7478" w:rsidRPr="004509F5" w:rsidRDefault="00DC7478" w:rsidP="00DC7478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46</w:t>
            </w:r>
          </w:p>
        </w:tc>
        <w:tc>
          <w:tcPr>
            <w:tcW w:w="600" w:type="dxa"/>
          </w:tcPr>
          <w:p w14:paraId="10CDA171" w14:textId="77777777" w:rsidR="00DC7478" w:rsidRPr="004509F5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28</w:t>
            </w:r>
          </w:p>
        </w:tc>
        <w:tc>
          <w:tcPr>
            <w:tcW w:w="734" w:type="dxa"/>
          </w:tcPr>
          <w:p w14:paraId="3BB7133D" w14:textId="77777777" w:rsidR="00DC7478" w:rsidRPr="004509F5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28</w:t>
            </w:r>
          </w:p>
        </w:tc>
        <w:tc>
          <w:tcPr>
            <w:tcW w:w="734" w:type="dxa"/>
          </w:tcPr>
          <w:p w14:paraId="7969E4EC" w14:textId="77777777" w:rsidR="00DC7478" w:rsidRPr="004509F5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24</w:t>
            </w:r>
          </w:p>
        </w:tc>
        <w:tc>
          <w:tcPr>
            <w:tcW w:w="734" w:type="dxa"/>
          </w:tcPr>
          <w:p w14:paraId="6E8022CC" w14:textId="77777777" w:rsidR="00DC7478" w:rsidRPr="004509F5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08</w:t>
            </w:r>
          </w:p>
        </w:tc>
        <w:tc>
          <w:tcPr>
            <w:tcW w:w="734" w:type="dxa"/>
          </w:tcPr>
          <w:p w14:paraId="44C3F00F" w14:textId="77777777" w:rsidR="00DC7478" w:rsidRPr="004509F5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941" w:type="dxa"/>
          </w:tcPr>
          <w:p w14:paraId="2BDD4458" w14:textId="77777777" w:rsidR="00DC7478" w:rsidRPr="004509F5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8" w:type="dxa"/>
          </w:tcPr>
          <w:p w14:paraId="6293B617" w14:textId="77777777" w:rsidR="00DC7478" w:rsidRPr="004509F5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</w:tr>
      <w:tr w:rsidR="00DC7478" w14:paraId="6D973A60" w14:textId="77777777" w:rsidTr="00617385">
        <w:trPr>
          <w:trHeight w:val="736"/>
        </w:trPr>
        <w:tc>
          <w:tcPr>
            <w:tcW w:w="945" w:type="dxa"/>
          </w:tcPr>
          <w:p w14:paraId="1912CCAA" w14:textId="77777777" w:rsidR="00DC7478" w:rsidRPr="00DC7478" w:rsidRDefault="00DC7478" w:rsidP="0088741D">
            <w:pPr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DC7478"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Stringency Index at 100</w:t>
            </w:r>
            <w:r w:rsidRPr="00DC7478"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  <w:vertAlign w:val="superscript"/>
              </w:rPr>
              <w:t>th</w:t>
            </w:r>
            <w:r w:rsidRPr="00DC7478"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 xml:space="preserve"> case</w:t>
            </w:r>
          </w:p>
        </w:tc>
        <w:tc>
          <w:tcPr>
            <w:tcW w:w="676" w:type="dxa"/>
          </w:tcPr>
          <w:p w14:paraId="014263C3" w14:textId="77777777" w:rsidR="00DC7478" w:rsidRPr="0088741D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28</w:t>
            </w:r>
          </w:p>
        </w:tc>
        <w:tc>
          <w:tcPr>
            <w:tcW w:w="586" w:type="dxa"/>
          </w:tcPr>
          <w:p w14:paraId="6AF9E6AF" w14:textId="77777777" w:rsidR="00DC7478" w:rsidRPr="0088741D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26</w:t>
            </w:r>
          </w:p>
        </w:tc>
        <w:tc>
          <w:tcPr>
            <w:tcW w:w="735" w:type="dxa"/>
          </w:tcPr>
          <w:p w14:paraId="1013C648" w14:textId="77777777" w:rsidR="00DC7478" w:rsidRPr="0088741D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07</w:t>
            </w:r>
          </w:p>
        </w:tc>
        <w:tc>
          <w:tcPr>
            <w:tcW w:w="735" w:type="dxa"/>
          </w:tcPr>
          <w:p w14:paraId="61AA7D2A" w14:textId="77777777" w:rsidR="00DC7478" w:rsidRPr="0088741D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17</w:t>
            </w:r>
          </w:p>
        </w:tc>
        <w:tc>
          <w:tcPr>
            <w:tcW w:w="569" w:type="dxa"/>
          </w:tcPr>
          <w:p w14:paraId="64909942" w14:textId="77777777" w:rsidR="00DC7478" w:rsidRPr="0088741D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46</w:t>
            </w:r>
          </w:p>
        </w:tc>
        <w:tc>
          <w:tcPr>
            <w:tcW w:w="653" w:type="dxa"/>
          </w:tcPr>
          <w:p w14:paraId="1A54737D" w14:textId="77777777" w:rsidR="00DC7478" w:rsidRPr="0088741D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08</w:t>
            </w:r>
          </w:p>
        </w:tc>
        <w:tc>
          <w:tcPr>
            <w:tcW w:w="856" w:type="dxa"/>
          </w:tcPr>
          <w:p w14:paraId="34DF3536" w14:textId="77777777" w:rsidR="00DC7478" w:rsidRPr="0088741D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14</w:t>
            </w:r>
          </w:p>
        </w:tc>
        <w:tc>
          <w:tcPr>
            <w:tcW w:w="857" w:type="dxa"/>
          </w:tcPr>
          <w:p w14:paraId="7209384C" w14:textId="77777777" w:rsidR="00DC7478" w:rsidRPr="0088741D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42</w:t>
            </w:r>
          </w:p>
        </w:tc>
        <w:tc>
          <w:tcPr>
            <w:tcW w:w="856" w:type="dxa"/>
          </w:tcPr>
          <w:p w14:paraId="66C1BA16" w14:textId="77777777" w:rsidR="00DC7478" w:rsidRPr="0088741D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12</w:t>
            </w:r>
          </w:p>
        </w:tc>
        <w:tc>
          <w:tcPr>
            <w:tcW w:w="981" w:type="dxa"/>
          </w:tcPr>
          <w:p w14:paraId="310CCF36" w14:textId="77777777" w:rsidR="00DC7478" w:rsidRPr="0088741D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36</w:t>
            </w:r>
          </w:p>
        </w:tc>
        <w:tc>
          <w:tcPr>
            <w:tcW w:w="856" w:type="dxa"/>
          </w:tcPr>
          <w:p w14:paraId="53760FB3" w14:textId="77777777" w:rsidR="00DC7478" w:rsidRPr="0088741D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15</w:t>
            </w:r>
          </w:p>
        </w:tc>
        <w:tc>
          <w:tcPr>
            <w:tcW w:w="735" w:type="dxa"/>
          </w:tcPr>
          <w:p w14:paraId="734531FF" w14:textId="77777777" w:rsidR="00DC7478" w:rsidRPr="004509F5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04</w:t>
            </w:r>
          </w:p>
        </w:tc>
        <w:tc>
          <w:tcPr>
            <w:tcW w:w="685" w:type="dxa"/>
          </w:tcPr>
          <w:p w14:paraId="409BFA06" w14:textId="77777777" w:rsidR="00DC7478" w:rsidRPr="004509F5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03</w:t>
            </w:r>
          </w:p>
        </w:tc>
        <w:tc>
          <w:tcPr>
            <w:tcW w:w="675" w:type="dxa"/>
          </w:tcPr>
          <w:p w14:paraId="3AD391B8" w14:textId="77777777" w:rsidR="00DC7478" w:rsidRPr="004509F5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32</w:t>
            </w:r>
          </w:p>
        </w:tc>
        <w:tc>
          <w:tcPr>
            <w:tcW w:w="600" w:type="dxa"/>
          </w:tcPr>
          <w:p w14:paraId="618A1C01" w14:textId="77777777" w:rsidR="00DC7478" w:rsidRPr="004509F5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53</w:t>
            </w:r>
          </w:p>
        </w:tc>
        <w:tc>
          <w:tcPr>
            <w:tcW w:w="734" w:type="dxa"/>
          </w:tcPr>
          <w:p w14:paraId="0A613C3E" w14:textId="77777777" w:rsidR="00DC7478" w:rsidRPr="004509F5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36</w:t>
            </w:r>
          </w:p>
        </w:tc>
        <w:tc>
          <w:tcPr>
            <w:tcW w:w="734" w:type="dxa"/>
          </w:tcPr>
          <w:p w14:paraId="4F50BCE3" w14:textId="77777777" w:rsidR="00DC7478" w:rsidRPr="004509F5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34</w:t>
            </w:r>
          </w:p>
        </w:tc>
        <w:tc>
          <w:tcPr>
            <w:tcW w:w="734" w:type="dxa"/>
          </w:tcPr>
          <w:p w14:paraId="676B2A4D" w14:textId="77777777" w:rsidR="00DC7478" w:rsidRPr="004509F5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09</w:t>
            </w:r>
          </w:p>
        </w:tc>
        <w:tc>
          <w:tcPr>
            <w:tcW w:w="734" w:type="dxa"/>
          </w:tcPr>
          <w:p w14:paraId="1542C403" w14:textId="77777777" w:rsidR="00DC7478" w:rsidRPr="004509F5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43</w:t>
            </w:r>
          </w:p>
        </w:tc>
        <w:tc>
          <w:tcPr>
            <w:tcW w:w="941" w:type="dxa"/>
          </w:tcPr>
          <w:p w14:paraId="3D665A1E" w14:textId="77777777" w:rsidR="00DC7478" w:rsidRPr="004509F5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708" w:type="dxa"/>
          </w:tcPr>
          <w:p w14:paraId="1A9BFF20" w14:textId="77777777" w:rsidR="00DC7478" w:rsidRPr="004509F5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</w:p>
        </w:tc>
      </w:tr>
      <w:tr w:rsidR="00DC7478" w14:paraId="6646936A" w14:textId="77777777" w:rsidTr="00617385">
        <w:trPr>
          <w:trHeight w:val="736"/>
        </w:trPr>
        <w:tc>
          <w:tcPr>
            <w:tcW w:w="945" w:type="dxa"/>
          </w:tcPr>
          <w:p w14:paraId="5DA76737" w14:textId="77777777" w:rsidR="00DC7478" w:rsidRPr="00DC7478" w:rsidRDefault="00DC7478" w:rsidP="0088741D">
            <w:pPr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DC7478"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Stringency Index at 1000</w:t>
            </w:r>
            <w:r w:rsidRPr="00DC7478"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  <w:vertAlign w:val="superscript"/>
              </w:rPr>
              <w:t>th</w:t>
            </w:r>
            <w:r w:rsidRPr="00DC7478">
              <w:rPr>
                <w:rFonts w:eastAsia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 xml:space="preserve"> case</w:t>
            </w:r>
          </w:p>
        </w:tc>
        <w:tc>
          <w:tcPr>
            <w:tcW w:w="676" w:type="dxa"/>
          </w:tcPr>
          <w:p w14:paraId="7A2F8A02" w14:textId="77777777" w:rsidR="00DC7478" w:rsidRPr="0088741D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23</w:t>
            </w:r>
          </w:p>
        </w:tc>
        <w:tc>
          <w:tcPr>
            <w:tcW w:w="586" w:type="dxa"/>
          </w:tcPr>
          <w:p w14:paraId="0CCE778D" w14:textId="77777777" w:rsidR="00DC7478" w:rsidRPr="0088741D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30</w:t>
            </w:r>
          </w:p>
        </w:tc>
        <w:tc>
          <w:tcPr>
            <w:tcW w:w="735" w:type="dxa"/>
          </w:tcPr>
          <w:p w14:paraId="67CD0368" w14:textId="77777777" w:rsidR="00DC7478" w:rsidRPr="0088741D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19</w:t>
            </w:r>
          </w:p>
        </w:tc>
        <w:tc>
          <w:tcPr>
            <w:tcW w:w="735" w:type="dxa"/>
          </w:tcPr>
          <w:p w14:paraId="3F08ACE9" w14:textId="77777777" w:rsidR="00DC7478" w:rsidRPr="0088741D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15</w:t>
            </w:r>
          </w:p>
        </w:tc>
        <w:tc>
          <w:tcPr>
            <w:tcW w:w="569" w:type="dxa"/>
          </w:tcPr>
          <w:p w14:paraId="4ADE3159" w14:textId="77777777" w:rsidR="00DC7478" w:rsidRPr="0088741D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41</w:t>
            </w:r>
          </w:p>
        </w:tc>
        <w:tc>
          <w:tcPr>
            <w:tcW w:w="653" w:type="dxa"/>
          </w:tcPr>
          <w:p w14:paraId="491800D8" w14:textId="77777777" w:rsidR="00DC7478" w:rsidRPr="0088741D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00</w:t>
            </w:r>
          </w:p>
        </w:tc>
        <w:tc>
          <w:tcPr>
            <w:tcW w:w="856" w:type="dxa"/>
          </w:tcPr>
          <w:p w14:paraId="38E52C52" w14:textId="77777777" w:rsidR="00DC7478" w:rsidRPr="0088741D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18</w:t>
            </w:r>
          </w:p>
        </w:tc>
        <w:tc>
          <w:tcPr>
            <w:tcW w:w="857" w:type="dxa"/>
          </w:tcPr>
          <w:p w14:paraId="4AE21510" w14:textId="77777777" w:rsidR="00DC7478" w:rsidRPr="0088741D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39</w:t>
            </w:r>
          </w:p>
        </w:tc>
        <w:tc>
          <w:tcPr>
            <w:tcW w:w="856" w:type="dxa"/>
          </w:tcPr>
          <w:p w14:paraId="5E4EE765" w14:textId="77777777" w:rsidR="00DC7478" w:rsidRPr="0088741D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22</w:t>
            </w:r>
          </w:p>
        </w:tc>
        <w:tc>
          <w:tcPr>
            <w:tcW w:w="981" w:type="dxa"/>
          </w:tcPr>
          <w:p w14:paraId="140FECB4" w14:textId="77777777" w:rsidR="00DC7478" w:rsidRPr="0088741D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35</w:t>
            </w:r>
          </w:p>
        </w:tc>
        <w:tc>
          <w:tcPr>
            <w:tcW w:w="856" w:type="dxa"/>
          </w:tcPr>
          <w:p w14:paraId="41F87528" w14:textId="77777777" w:rsidR="00DC7478" w:rsidRPr="0088741D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08</w:t>
            </w:r>
          </w:p>
        </w:tc>
        <w:tc>
          <w:tcPr>
            <w:tcW w:w="735" w:type="dxa"/>
          </w:tcPr>
          <w:p w14:paraId="73B3491C" w14:textId="77777777" w:rsidR="00DC7478" w:rsidRPr="004509F5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11</w:t>
            </w:r>
          </w:p>
        </w:tc>
        <w:tc>
          <w:tcPr>
            <w:tcW w:w="685" w:type="dxa"/>
          </w:tcPr>
          <w:p w14:paraId="40089F3F" w14:textId="77777777" w:rsidR="00DC7478" w:rsidRPr="004509F5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03</w:t>
            </w:r>
          </w:p>
        </w:tc>
        <w:tc>
          <w:tcPr>
            <w:tcW w:w="675" w:type="dxa"/>
          </w:tcPr>
          <w:p w14:paraId="25D21944" w14:textId="77777777" w:rsidR="00DC7478" w:rsidRPr="004509F5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34</w:t>
            </w:r>
          </w:p>
        </w:tc>
        <w:tc>
          <w:tcPr>
            <w:tcW w:w="600" w:type="dxa"/>
          </w:tcPr>
          <w:p w14:paraId="08201654" w14:textId="77777777" w:rsidR="00DC7478" w:rsidRPr="004509F5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49</w:t>
            </w:r>
          </w:p>
        </w:tc>
        <w:tc>
          <w:tcPr>
            <w:tcW w:w="734" w:type="dxa"/>
          </w:tcPr>
          <w:p w14:paraId="52055913" w14:textId="77777777" w:rsidR="00DC7478" w:rsidRPr="004509F5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49</w:t>
            </w:r>
          </w:p>
        </w:tc>
        <w:tc>
          <w:tcPr>
            <w:tcW w:w="734" w:type="dxa"/>
          </w:tcPr>
          <w:p w14:paraId="32370F76" w14:textId="77777777" w:rsidR="00DC7478" w:rsidRPr="004509F5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18</w:t>
            </w:r>
          </w:p>
        </w:tc>
        <w:tc>
          <w:tcPr>
            <w:tcW w:w="734" w:type="dxa"/>
          </w:tcPr>
          <w:p w14:paraId="0558E861" w14:textId="77777777" w:rsidR="00DC7478" w:rsidRPr="004509F5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-0.16</w:t>
            </w:r>
          </w:p>
        </w:tc>
        <w:tc>
          <w:tcPr>
            <w:tcW w:w="734" w:type="dxa"/>
          </w:tcPr>
          <w:p w14:paraId="3ED781CB" w14:textId="77777777" w:rsidR="00DC7478" w:rsidRPr="004509F5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29</w:t>
            </w:r>
          </w:p>
        </w:tc>
        <w:tc>
          <w:tcPr>
            <w:tcW w:w="941" w:type="dxa"/>
          </w:tcPr>
          <w:p w14:paraId="6C9B1732" w14:textId="77777777" w:rsidR="00DC7478" w:rsidRPr="004509F5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0.63</w:t>
            </w:r>
          </w:p>
        </w:tc>
        <w:tc>
          <w:tcPr>
            <w:tcW w:w="708" w:type="dxa"/>
          </w:tcPr>
          <w:p w14:paraId="14D5B9D3" w14:textId="77777777" w:rsidR="00DC7478" w:rsidRPr="004509F5" w:rsidRDefault="00DC7478" w:rsidP="00617385">
            <w:pP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shd w:val="clear" w:color="auto" w:fill="FFFFFF"/>
              </w:rPr>
              <w:t>1.00</w:t>
            </w:r>
          </w:p>
        </w:tc>
      </w:tr>
    </w:tbl>
    <w:p w14:paraId="3C923974" w14:textId="77777777" w:rsidR="0088741D" w:rsidRDefault="0088741D" w:rsidP="0088741D">
      <w:pPr>
        <w:rPr>
          <w:rFonts w:eastAsia="Times New Roman" w:cs="Times New Roman"/>
          <w:color w:val="333333"/>
          <w:shd w:val="clear" w:color="auto" w:fill="FFFFFF"/>
        </w:rPr>
      </w:pPr>
    </w:p>
    <w:p w14:paraId="50B2D8DA" w14:textId="77777777" w:rsidR="0088741D" w:rsidRDefault="0088741D" w:rsidP="0088741D">
      <w:pPr>
        <w:rPr>
          <w:rFonts w:eastAsia="Times New Roman" w:cs="Times New Roman"/>
          <w:color w:val="333333"/>
          <w:shd w:val="clear" w:color="auto" w:fill="FFFFFF"/>
        </w:rPr>
      </w:pPr>
    </w:p>
    <w:p w14:paraId="7836087F" w14:textId="77777777" w:rsidR="0088741D" w:rsidRDefault="0088741D" w:rsidP="0088741D">
      <w:pPr>
        <w:rPr>
          <w:rFonts w:eastAsia="Times New Roman" w:cs="Times New Roman"/>
          <w:color w:val="333333"/>
          <w:shd w:val="clear" w:color="auto" w:fill="FFFFFF"/>
        </w:rPr>
      </w:pPr>
    </w:p>
    <w:p w14:paraId="4BF0E027" w14:textId="77777777" w:rsidR="0088741D" w:rsidRDefault="0088741D" w:rsidP="0088741D">
      <w:pPr>
        <w:rPr>
          <w:rFonts w:eastAsia="Times New Roman" w:cs="Times New Roman"/>
          <w:color w:val="333333"/>
          <w:shd w:val="clear" w:color="auto" w:fill="FFFFFF"/>
        </w:rPr>
      </w:pPr>
    </w:p>
    <w:p w14:paraId="72D42749" w14:textId="77777777" w:rsidR="0088741D" w:rsidRDefault="0088741D" w:rsidP="0088741D">
      <w:pPr>
        <w:rPr>
          <w:rFonts w:eastAsia="Times New Roman" w:cs="Times New Roman"/>
          <w:color w:val="333333"/>
          <w:shd w:val="clear" w:color="auto" w:fill="FFFFFF"/>
        </w:rPr>
      </w:pPr>
    </w:p>
    <w:p w14:paraId="4FF403AB" w14:textId="77777777" w:rsidR="0088741D" w:rsidRDefault="0088741D" w:rsidP="0088741D">
      <w:pPr>
        <w:rPr>
          <w:rFonts w:eastAsia="Times New Roman" w:cs="Times New Roman"/>
          <w:color w:val="333333"/>
          <w:shd w:val="clear" w:color="auto" w:fill="FFFFFF"/>
        </w:rPr>
      </w:pPr>
    </w:p>
    <w:p w14:paraId="5F3DA38A" w14:textId="77777777" w:rsidR="0088741D" w:rsidRDefault="0088741D" w:rsidP="0088741D">
      <w:pPr>
        <w:rPr>
          <w:rFonts w:eastAsia="Times New Roman" w:cs="Times New Roman"/>
          <w:color w:val="333333"/>
          <w:shd w:val="clear" w:color="auto" w:fill="FFFFFF"/>
        </w:rPr>
      </w:pPr>
    </w:p>
    <w:p w14:paraId="5AB7DEF7" w14:textId="77777777" w:rsidR="0088741D" w:rsidRDefault="0088741D" w:rsidP="0088741D">
      <w:pPr>
        <w:rPr>
          <w:rFonts w:eastAsia="Times New Roman" w:cs="Times New Roman"/>
          <w:color w:val="333333"/>
          <w:shd w:val="clear" w:color="auto" w:fill="FFFFFF"/>
        </w:rPr>
      </w:pPr>
    </w:p>
    <w:p w14:paraId="5AF190E8" w14:textId="77777777" w:rsidR="0088741D" w:rsidRDefault="0088741D" w:rsidP="0088741D"/>
    <w:p w14:paraId="0050F2B2" w14:textId="77777777" w:rsidR="0088741D" w:rsidRPr="00DC7478" w:rsidRDefault="0088741D" w:rsidP="0088741D">
      <w:pPr>
        <w:rPr>
          <w:b/>
        </w:rPr>
      </w:pPr>
      <w:r w:rsidRPr="00DC7478">
        <w:rPr>
          <w:b/>
        </w:rPr>
        <w:t xml:space="preserve">Table 2 – Association between excess mortality per 100,000 </w:t>
      </w:r>
      <w:proofErr w:type="gramStart"/>
      <w:r w:rsidRPr="00DC7478">
        <w:rPr>
          <w:b/>
        </w:rPr>
        <w:t>popula</w:t>
      </w:r>
      <w:r w:rsidR="006D779D">
        <w:rPr>
          <w:b/>
        </w:rPr>
        <w:t>tion</w:t>
      </w:r>
      <w:proofErr w:type="gramEnd"/>
      <w:r w:rsidR="006D779D">
        <w:rPr>
          <w:b/>
        </w:rPr>
        <w:t xml:space="preserve"> and democratic governance, excluding </w:t>
      </w:r>
      <w:r w:rsidRPr="00DC7478">
        <w:rPr>
          <w:b/>
        </w:rPr>
        <w:t xml:space="preserve">high-income </w:t>
      </w:r>
      <w:r w:rsidR="006D779D">
        <w:rPr>
          <w:b/>
        </w:rPr>
        <w:t>country</w:t>
      </w:r>
      <w:bookmarkStart w:id="0" w:name="_GoBack"/>
      <w:bookmarkEnd w:id="0"/>
      <w:r w:rsidRPr="00DC7478">
        <w:rPr>
          <w:b/>
        </w:rPr>
        <w:t xml:space="preserve"> outliers</w:t>
      </w:r>
    </w:p>
    <w:p w14:paraId="3C7B450C" w14:textId="77777777" w:rsidR="0088741D" w:rsidRDefault="0088741D" w:rsidP="0088741D"/>
    <w:p w14:paraId="6014A18B" w14:textId="77777777" w:rsidR="0088741D" w:rsidRDefault="0088741D" w:rsidP="0088741D"/>
    <w:tbl>
      <w:tblPr>
        <w:tblStyle w:val="LightList"/>
        <w:tblW w:w="6742" w:type="dxa"/>
        <w:tblInd w:w="-176" w:type="dxa"/>
        <w:tblLook w:val="04A0" w:firstRow="1" w:lastRow="0" w:firstColumn="1" w:lastColumn="0" w:noHBand="0" w:noVBand="1"/>
      </w:tblPr>
      <w:tblGrid>
        <w:gridCol w:w="2106"/>
        <w:gridCol w:w="1703"/>
        <w:gridCol w:w="1133"/>
        <w:gridCol w:w="1800"/>
      </w:tblGrid>
      <w:tr w:rsidR="0088741D" w14:paraId="3BED021B" w14:textId="77777777" w:rsidTr="006173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</w:tcPr>
          <w:p w14:paraId="128644F7" w14:textId="77777777" w:rsidR="0088741D" w:rsidRPr="00F01C68" w:rsidRDefault="0088741D" w:rsidP="00617385">
            <w:pPr>
              <w:rPr>
                <w:sz w:val="20"/>
                <w:szCs w:val="20"/>
              </w:rPr>
            </w:pPr>
          </w:p>
        </w:tc>
        <w:tc>
          <w:tcPr>
            <w:tcW w:w="1703" w:type="dxa"/>
          </w:tcPr>
          <w:p w14:paraId="441067AF" w14:textId="77777777" w:rsidR="0088741D" w:rsidRPr="00F01C68" w:rsidRDefault="0088741D" w:rsidP="006173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1C68">
              <w:rPr>
                <w:sz w:val="20"/>
                <w:szCs w:val="20"/>
              </w:rPr>
              <w:t>HIC (n=40)</w:t>
            </w:r>
          </w:p>
        </w:tc>
        <w:tc>
          <w:tcPr>
            <w:tcW w:w="1133" w:type="dxa"/>
          </w:tcPr>
          <w:p w14:paraId="44668801" w14:textId="77777777" w:rsidR="0088741D" w:rsidRPr="00F01C68" w:rsidRDefault="0088741D" w:rsidP="006173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2C7C69A1" w14:textId="77777777" w:rsidR="0088741D" w:rsidRPr="00F01C68" w:rsidRDefault="0088741D" w:rsidP="006173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8741D" w14:paraId="4E377813" w14:textId="77777777" w:rsidTr="00617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</w:tcPr>
          <w:p w14:paraId="0E769DA1" w14:textId="77777777" w:rsidR="0088741D" w:rsidRPr="00F01C68" w:rsidRDefault="0088741D" w:rsidP="00617385">
            <w:pPr>
              <w:rPr>
                <w:sz w:val="20"/>
                <w:szCs w:val="20"/>
              </w:rPr>
            </w:pPr>
            <w:r w:rsidRPr="00F01C68">
              <w:rPr>
                <w:sz w:val="20"/>
                <w:szCs w:val="20"/>
              </w:rPr>
              <w:t>Variable</w:t>
            </w:r>
          </w:p>
        </w:tc>
        <w:tc>
          <w:tcPr>
            <w:tcW w:w="1703" w:type="dxa"/>
          </w:tcPr>
          <w:p w14:paraId="7789D877" w14:textId="77777777" w:rsidR="0088741D" w:rsidRPr="00F01C68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1C68">
              <w:rPr>
                <w:b/>
                <w:sz w:val="20"/>
                <w:szCs w:val="20"/>
              </w:rPr>
              <w:t>Coefficient</w:t>
            </w:r>
          </w:p>
        </w:tc>
        <w:tc>
          <w:tcPr>
            <w:tcW w:w="1133" w:type="dxa"/>
          </w:tcPr>
          <w:p w14:paraId="7E424929" w14:textId="77777777" w:rsidR="0088741D" w:rsidRPr="00F01C68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1C68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800" w:type="dxa"/>
          </w:tcPr>
          <w:p w14:paraId="4FFD9484" w14:textId="77777777" w:rsidR="0088741D" w:rsidRPr="00F01C68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1C68">
              <w:rPr>
                <w:b/>
                <w:sz w:val="20"/>
                <w:szCs w:val="20"/>
              </w:rPr>
              <w:t>Confidence Interval</w:t>
            </w:r>
          </w:p>
        </w:tc>
      </w:tr>
      <w:tr w:rsidR="0088741D" w14:paraId="31D80B1C" w14:textId="77777777" w:rsidTr="00617385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</w:tcPr>
          <w:p w14:paraId="41064EDD" w14:textId="77777777" w:rsidR="0088741D" w:rsidRPr="00F01C68" w:rsidRDefault="0088741D" w:rsidP="00617385">
            <w:pPr>
              <w:rPr>
                <w:b w:val="0"/>
                <w:sz w:val="20"/>
                <w:szCs w:val="20"/>
              </w:rPr>
            </w:pPr>
            <w:r w:rsidRPr="00F01C68">
              <w:rPr>
                <w:b w:val="0"/>
                <w:sz w:val="20"/>
                <w:szCs w:val="20"/>
              </w:rPr>
              <w:t>EIU Democracy Index</w:t>
            </w:r>
          </w:p>
        </w:tc>
        <w:tc>
          <w:tcPr>
            <w:tcW w:w="1703" w:type="dxa"/>
          </w:tcPr>
          <w:p w14:paraId="2A0C4596" w14:textId="77777777" w:rsidR="0088741D" w:rsidRPr="00F01C68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1C68">
              <w:rPr>
                <w:sz w:val="20"/>
                <w:szCs w:val="20"/>
              </w:rPr>
              <w:t>-44.8</w:t>
            </w:r>
          </w:p>
        </w:tc>
        <w:tc>
          <w:tcPr>
            <w:tcW w:w="1133" w:type="dxa"/>
          </w:tcPr>
          <w:p w14:paraId="33D6420B" w14:textId="77777777" w:rsidR="0088741D" w:rsidRPr="00F01C68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1C68">
              <w:rPr>
                <w:sz w:val="20"/>
                <w:szCs w:val="20"/>
              </w:rPr>
              <w:t>&lt;0.001</w:t>
            </w:r>
          </w:p>
        </w:tc>
        <w:tc>
          <w:tcPr>
            <w:tcW w:w="1800" w:type="dxa"/>
          </w:tcPr>
          <w:p w14:paraId="3DB05C77" w14:textId="77777777" w:rsidR="0088741D" w:rsidRPr="00F01C68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1C68">
              <w:rPr>
                <w:sz w:val="20"/>
                <w:szCs w:val="20"/>
              </w:rPr>
              <w:t>-65.8 - -23.8</w:t>
            </w:r>
          </w:p>
        </w:tc>
      </w:tr>
      <w:tr w:rsidR="0088741D" w14:paraId="71749198" w14:textId="77777777" w:rsidTr="00617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</w:tcPr>
          <w:p w14:paraId="482F0EC2" w14:textId="77777777" w:rsidR="0088741D" w:rsidRPr="00F01C68" w:rsidRDefault="0088741D" w:rsidP="00617385">
            <w:pPr>
              <w:rPr>
                <w:b w:val="0"/>
                <w:sz w:val="20"/>
                <w:szCs w:val="20"/>
              </w:rPr>
            </w:pPr>
            <w:r w:rsidRPr="00F01C68">
              <w:rPr>
                <w:b w:val="0"/>
                <w:sz w:val="20"/>
                <w:szCs w:val="20"/>
              </w:rPr>
              <w:t>Age 65+ years (%)</w:t>
            </w:r>
          </w:p>
        </w:tc>
        <w:tc>
          <w:tcPr>
            <w:tcW w:w="1703" w:type="dxa"/>
          </w:tcPr>
          <w:p w14:paraId="5055FD4B" w14:textId="77777777" w:rsidR="0088741D" w:rsidRPr="00F01C68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1C68">
              <w:rPr>
                <w:sz w:val="20"/>
                <w:szCs w:val="20"/>
              </w:rPr>
              <w:t>1.68</w:t>
            </w:r>
          </w:p>
        </w:tc>
        <w:tc>
          <w:tcPr>
            <w:tcW w:w="1133" w:type="dxa"/>
          </w:tcPr>
          <w:p w14:paraId="0DE317C4" w14:textId="77777777" w:rsidR="0088741D" w:rsidRPr="00F01C68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1C68">
              <w:rPr>
                <w:sz w:val="20"/>
                <w:szCs w:val="20"/>
              </w:rPr>
              <w:t>0.58</w:t>
            </w:r>
          </w:p>
        </w:tc>
        <w:tc>
          <w:tcPr>
            <w:tcW w:w="1800" w:type="dxa"/>
          </w:tcPr>
          <w:p w14:paraId="5C1374CC" w14:textId="77777777" w:rsidR="0088741D" w:rsidRPr="00F01C68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1C68">
              <w:rPr>
                <w:sz w:val="20"/>
                <w:szCs w:val="20"/>
              </w:rPr>
              <w:t>-4.35 – 7.72</w:t>
            </w:r>
          </w:p>
        </w:tc>
      </w:tr>
      <w:tr w:rsidR="0088741D" w14:paraId="42EF6CFC" w14:textId="77777777" w:rsidTr="00617385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</w:tcPr>
          <w:p w14:paraId="20026C1B" w14:textId="77777777" w:rsidR="0088741D" w:rsidRPr="00F01C68" w:rsidRDefault="0088741D" w:rsidP="00617385">
            <w:pPr>
              <w:ind w:left="34" w:hanging="34"/>
              <w:rPr>
                <w:b w:val="0"/>
                <w:sz w:val="20"/>
                <w:szCs w:val="20"/>
              </w:rPr>
            </w:pPr>
            <w:r w:rsidRPr="00F01C68">
              <w:rPr>
                <w:b w:val="0"/>
                <w:sz w:val="20"/>
                <w:szCs w:val="20"/>
              </w:rPr>
              <w:t>Population female (%)</w:t>
            </w:r>
          </w:p>
        </w:tc>
        <w:tc>
          <w:tcPr>
            <w:tcW w:w="1703" w:type="dxa"/>
          </w:tcPr>
          <w:p w14:paraId="17FA1344" w14:textId="77777777" w:rsidR="0088741D" w:rsidRPr="00F01C68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1C68">
              <w:rPr>
                <w:sz w:val="20"/>
                <w:szCs w:val="20"/>
              </w:rPr>
              <w:t>20.8</w:t>
            </w:r>
          </w:p>
        </w:tc>
        <w:tc>
          <w:tcPr>
            <w:tcW w:w="1133" w:type="dxa"/>
          </w:tcPr>
          <w:p w14:paraId="6FC1C7CE" w14:textId="77777777" w:rsidR="0088741D" w:rsidRPr="00F01C68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1C68">
              <w:rPr>
                <w:sz w:val="20"/>
                <w:szCs w:val="20"/>
              </w:rPr>
              <w:t>0.04</w:t>
            </w:r>
          </w:p>
        </w:tc>
        <w:tc>
          <w:tcPr>
            <w:tcW w:w="1800" w:type="dxa"/>
          </w:tcPr>
          <w:p w14:paraId="781B1B33" w14:textId="77777777" w:rsidR="0088741D" w:rsidRPr="00F01C68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1C68">
              <w:rPr>
                <w:sz w:val="20"/>
                <w:szCs w:val="20"/>
              </w:rPr>
              <w:t>0.81 – 40.9</w:t>
            </w:r>
          </w:p>
        </w:tc>
      </w:tr>
      <w:tr w:rsidR="0088741D" w14:paraId="64CEBEEA" w14:textId="77777777" w:rsidTr="00617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</w:tcPr>
          <w:p w14:paraId="7634EA51" w14:textId="77777777" w:rsidR="0088741D" w:rsidRPr="00F01C68" w:rsidRDefault="0088741D" w:rsidP="00617385">
            <w:pPr>
              <w:rPr>
                <w:b w:val="0"/>
                <w:sz w:val="20"/>
                <w:szCs w:val="20"/>
              </w:rPr>
            </w:pPr>
            <w:r w:rsidRPr="00F01C68">
              <w:rPr>
                <w:b w:val="0"/>
                <w:sz w:val="20"/>
                <w:szCs w:val="20"/>
              </w:rPr>
              <w:t>COVID-19 cases</w:t>
            </w:r>
            <w:r w:rsidRPr="00F01C68">
              <w:rPr>
                <w:sz w:val="20"/>
                <w:szCs w:val="20"/>
              </w:rPr>
              <w:t xml:space="preserve"> </w:t>
            </w:r>
            <w:r w:rsidRPr="00F01C68">
              <w:rPr>
                <w:b w:val="0"/>
                <w:sz w:val="20"/>
                <w:szCs w:val="20"/>
              </w:rPr>
              <w:t>per 100,000</w:t>
            </w:r>
          </w:p>
        </w:tc>
        <w:tc>
          <w:tcPr>
            <w:tcW w:w="1703" w:type="dxa"/>
          </w:tcPr>
          <w:p w14:paraId="670E1F68" w14:textId="77777777" w:rsidR="0088741D" w:rsidRPr="00F01C68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1C68">
              <w:rPr>
                <w:sz w:val="20"/>
                <w:szCs w:val="20"/>
              </w:rPr>
              <w:t>0.015</w:t>
            </w:r>
          </w:p>
        </w:tc>
        <w:tc>
          <w:tcPr>
            <w:tcW w:w="1133" w:type="dxa"/>
          </w:tcPr>
          <w:p w14:paraId="23D7CDE5" w14:textId="77777777" w:rsidR="0088741D" w:rsidRPr="00F01C68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1C68">
              <w:rPr>
                <w:sz w:val="20"/>
                <w:szCs w:val="20"/>
              </w:rPr>
              <w:t>&lt;0.001</w:t>
            </w:r>
          </w:p>
        </w:tc>
        <w:tc>
          <w:tcPr>
            <w:tcW w:w="1800" w:type="dxa"/>
          </w:tcPr>
          <w:p w14:paraId="2902A05C" w14:textId="77777777" w:rsidR="0088741D" w:rsidRPr="00F01C68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1C68">
              <w:rPr>
                <w:sz w:val="20"/>
                <w:szCs w:val="20"/>
              </w:rPr>
              <w:t>0.009 – 0.021</w:t>
            </w:r>
          </w:p>
        </w:tc>
      </w:tr>
    </w:tbl>
    <w:p w14:paraId="6A7EFA83" w14:textId="77777777" w:rsidR="0088741D" w:rsidRDefault="0088741D" w:rsidP="0088741D"/>
    <w:p w14:paraId="245D55D3" w14:textId="77777777" w:rsidR="00DC7478" w:rsidRDefault="00DC7478" w:rsidP="0088741D"/>
    <w:p w14:paraId="2BB23826" w14:textId="77777777" w:rsidR="0088741D" w:rsidRPr="00DC7478" w:rsidRDefault="0088741D" w:rsidP="0088741D">
      <w:pPr>
        <w:rPr>
          <w:b/>
        </w:rPr>
      </w:pPr>
      <w:r w:rsidRPr="00DC7478">
        <w:rPr>
          <w:b/>
        </w:rPr>
        <w:t xml:space="preserve">Table 3 - Association between excess mortality per 100,000 </w:t>
      </w:r>
      <w:proofErr w:type="gramStart"/>
      <w:r w:rsidRPr="00DC7478">
        <w:rPr>
          <w:b/>
        </w:rPr>
        <w:t>population</w:t>
      </w:r>
      <w:proofErr w:type="gramEnd"/>
      <w:r w:rsidRPr="00DC7478">
        <w:rPr>
          <w:b/>
        </w:rPr>
        <w:t xml:space="preserve"> and democratic governance, excluding outliers and adding stringency index at 1</w:t>
      </w:r>
      <w:r w:rsidRPr="00DC7478">
        <w:rPr>
          <w:b/>
          <w:vertAlign w:val="superscript"/>
        </w:rPr>
        <w:t>st</w:t>
      </w:r>
      <w:r w:rsidRPr="00DC7478">
        <w:rPr>
          <w:b/>
        </w:rPr>
        <w:t xml:space="preserve"> case</w:t>
      </w:r>
    </w:p>
    <w:p w14:paraId="6F20E1FE" w14:textId="77777777" w:rsidR="0088741D" w:rsidRDefault="0088741D" w:rsidP="0088741D"/>
    <w:tbl>
      <w:tblPr>
        <w:tblStyle w:val="LightList"/>
        <w:tblW w:w="9577" w:type="dxa"/>
        <w:tblInd w:w="-176" w:type="dxa"/>
        <w:tblLook w:val="04A0" w:firstRow="1" w:lastRow="0" w:firstColumn="1" w:lastColumn="0" w:noHBand="0" w:noVBand="1"/>
      </w:tblPr>
      <w:tblGrid>
        <w:gridCol w:w="1795"/>
        <w:gridCol w:w="1452"/>
        <w:gridCol w:w="876"/>
        <w:gridCol w:w="1501"/>
        <w:gridCol w:w="1452"/>
        <w:gridCol w:w="966"/>
        <w:gridCol w:w="1535"/>
      </w:tblGrid>
      <w:tr w:rsidR="0088741D" w:rsidRPr="00B87D3B" w14:paraId="26701662" w14:textId="77777777" w:rsidTr="006173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5B8AC575" w14:textId="77777777" w:rsidR="0088741D" w:rsidRPr="00265674" w:rsidRDefault="0088741D" w:rsidP="00617385">
            <w:pPr>
              <w:rPr>
                <w:sz w:val="20"/>
                <w:szCs w:val="20"/>
              </w:rPr>
            </w:pPr>
          </w:p>
        </w:tc>
        <w:tc>
          <w:tcPr>
            <w:tcW w:w="1452" w:type="dxa"/>
          </w:tcPr>
          <w:p w14:paraId="75C600D4" w14:textId="77777777" w:rsidR="0088741D" w:rsidRPr="00265674" w:rsidRDefault="0088741D" w:rsidP="006173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674">
              <w:rPr>
                <w:sz w:val="20"/>
                <w:szCs w:val="20"/>
              </w:rPr>
              <w:t>LMIC (n=33)</w:t>
            </w:r>
          </w:p>
        </w:tc>
        <w:tc>
          <w:tcPr>
            <w:tcW w:w="876" w:type="dxa"/>
          </w:tcPr>
          <w:p w14:paraId="481AB15D" w14:textId="77777777" w:rsidR="0088741D" w:rsidRPr="00265674" w:rsidRDefault="0088741D" w:rsidP="006173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01" w:type="dxa"/>
            <w:tcBorders>
              <w:right w:val="single" w:sz="18" w:space="0" w:color="auto"/>
            </w:tcBorders>
          </w:tcPr>
          <w:p w14:paraId="43130970" w14:textId="77777777" w:rsidR="0088741D" w:rsidRPr="00265674" w:rsidRDefault="0088741D" w:rsidP="006173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52" w:type="dxa"/>
            <w:tcBorders>
              <w:left w:val="single" w:sz="18" w:space="0" w:color="auto"/>
            </w:tcBorders>
          </w:tcPr>
          <w:p w14:paraId="4C5DE08F" w14:textId="77777777" w:rsidR="0088741D" w:rsidRPr="00265674" w:rsidRDefault="0088741D" w:rsidP="006173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674">
              <w:rPr>
                <w:sz w:val="20"/>
                <w:szCs w:val="20"/>
              </w:rPr>
              <w:t>HIC (n=39)</w:t>
            </w:r>
          </w:p>
        </w:tc>
        <w:tc>
          <w:tcPr>
            <w:tcW w:w="966" w:type="dxa"/>
          </w:tcPr>
          <w:p w14:paraId="487CA3BE" w14:textId="77777777" w:rsidR="0088741D" w:rsidRPr="00265674" w:rsidRDefault="0088741D" w:rsidP="006173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5" w:type="dxa"/>
          </w:tcPr>
          <w:p w14:paraId="70A28909" w14:textId="77777777" w:rsidR="0088741D" w:rsidRPr="00B87D3B" w:rsidRDefault="0088741D" w:rsidP="006173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8741D" w:rsidRPr="00B87D3B" w14:paraId="35A4BDB7" w14:textId="77777777" w:rsidTr="00617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351767AC" w14:textId="77777777" w:rsidR="0088741D" w:rsidRPr="00B87D3B" w:rsidRDefault="0088741D" w:rsidP="00617385">
            <w:pPr>
              <w:rPr>
                <w:sz w:val="20"/>
                <w:szCs w:val="20"/>
              </w:rPr>
            </w:pPr>
            <w:r w:rsidRPr="00B87D3B">
              <w:rPr>
                <w:sz w:val="20"/>
                <w:szCs w:val="20"/>
              </w:rPr>
              <w:t>Variable</w:t>
            </w:r>
          </w:p>
        </w:tc>
        <w:tc>
          <w:tcPr>
            <w:tcW w:w="1452" w:type="dxa"/>
          </w:tcPr>
          <w:p w14:paraId="5DF1028E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B87D3B">
              <w:rPr>
                <w:b/>
                <w:sz w:val="20"/>
                <w:szCs w:val="20"/>
              </w:rPr>
              <w:t>Coefficient</w:t>
            </w:r>
          </w:p>
        </w:tc>
        <w:tc>
          <w:tcPr>
            <w:tcW w:w="876" w:type="dxa"/>
          </w:tcPr>
          <w:p w14:paraId="01FBEFF6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B87D3B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501" w:type="dxa"/>
            <w:tcBorders>
              <w:right w:val="single" w:sz="18" w:space="0" w:color="auto"/>
            </w:tcBorders>
          </w:tcPr>
          <w:p w14:paraId="393152D6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B87D3B">
              <w:rPr>
                <w:b/>
                <w:sz w:val="20"/>
                <w:szCs w:val="20"/>
              </w:rPr>
              <w:t>Confidence Interval</w:t>
            </w:r>
          </w:p>
        </w:tc>
        <w:tc>
          <w:tcPr>
            <w:tcW w:w="1452" w:type="dxa"/>
            <w:tcBorders>
              <w:left w:val="single" w:sz="18" w:space="0" w:color="auto"/>
            </w:tcBorders>
          </w:tcPr>
          <w:p w14:paraId="3443A480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D3B">
              <w:rPr>
                <w:b/>
                <w:sz w:val="20"/>
                <w:szCs w:val="20"/>
              </w:rPr>
              <w:t>Coefficient</w:t>
            </w:r>
          </w:p>
        </w:tc>
        <w:tc>
          <w:tcPr>
            <w:tcW w:w="966" w:type="dxa"/>
          </w:tcPr>
          <w:p w14:paraId="220A9B4B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D3B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535" w:type="dxa"/>
          </w:tcPr>
          <w:p w14:paraId="0BF44917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D3B">
              <w:rPr>
                <w:b/>
                <w:sz w:val="20"/>
                <w:szCs w:val="20"/>
              </w:rPr>
              <w:t>Confidence Interval</w:t>
            </w:r>
          </w:p>
        </w:tc>
      </w:tr>
      <w:tr w:rsidR="0088741D" w:rsidRPr="00B87D3B" w14:paraId="21C9F538" w14:textId="77777777" w:rsidTr="00617385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0C0EDE77" w14:textId="77777777" w:rsidR="0088741D" w:rsidRPr="00B87D3B" w:rsidRDefault="0088741D" w:rsidP="00617385">
            <w:pPr>
              <w:rPr>
                <w:b w:val="0"/>
                <w:sz w:val="20"/>
                <w:szCs w:val="20"/>
              </w:rPr>
            </w:pPr>
            <w:r w:rsidRPr="00B87D3B">
              <w:rPr>
                <w:b w:val="0"/>
                <w:sz w:val="20"/>
                <w:szCs w:val="20"/>
              </w:rPr>
              <w:t>EIU Democracy Index</w:t>
            </w:r>
          </w:p>
        </w:tc>
        <w:tc>
          <w:tcPr>
            <w:tcW w:w="1452" w:type="dxa"/>
          </w:tcPr>
          <w:p w14:paraId="31792B8F" w14:textId="77777777" w:rsidR="0088741D" w:rsidRPr="00B87D3B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.1</w:t>
            </w:r>
          </w:p>
        </w:tc>
        <w:tc>
          <w:tcPr>
            <w:tcW w:w="876" w:type="dxa"/>
          </w:tcPr>
          <w:p w14:paraId="1088ECDC" w14:textId="77777777" w:rsidR="0088741D" w:rsidRPr="00B87D3B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501" w:type="dxa"/>
            <w:tcBorders>
              <w:right w:val="single" w:sz="18" w:space="0" w:color="auto"/>
            </w:tcBorders>
          </w:tcPr>
          <w:p w14:paraId="6FF37A94" w14:textId="77777777" w:rsidR="0088741D" w:rsidRPr="00B87D3B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D3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9.4 – 11.1</w:t>
            </w:r>
          </w:p>
        </w:tc>
        <w:tc>
          <w:tcPr>
            <w:tcW w:w="1452" w:type="dxa"/>
            <w:tcBorders>
              <w:left w:val="single" w:sz="18" w:space="0" w:color="auto"/>
            </w:tcBorders>
          </w:tcPr>
          <w:p w14:paraId="6AB2649E" w14:textId="77777777" w:rsidR="0088741D" w:rsidRPr="00B87D3B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8</w:t>
            </w:r>
          </w:p>
        </w:tc>
        <w:tc>
          <w:tcPr>
            <w:tcW w:w="966" w:type="dxa"/>
          </w:tcPr>
          <w:p w14:paraId="58CAEE1E" w14:textId="77777777" w:rsidR="0088741D" w:rsidRPr="00B87D3B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535" w:type="dxa"/>
          </w:tcPr>
          <w:p w14:paraId="7C1DE43D" w14:textId="77777777" w:rsidR="0088741D" w:rsidRPr="00B87D3B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0.7 - -4.77</w:t>
            </w:r>
          </w:p>
        </w:tc>
      </w:tr>
      <w:tr w:rsidR="0088741D" w:rsidRPr="00B87D3B" w14:paraId="77615759" w14:textId="77777777" w:rsidTr="00617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5BD11EF6" w14:textId="77777777" w:rsidR="0088741D" w:rsidRPr="00B87D3B" w:rsidRDefault="0088741D" w:rsidP="00617385">
            <w:pPr>
              <w:rPr>
                <w:b w:val="0"/>
                <w:sz w:val="20"/>
                <w:szCs w:val="20"/>
              </w:rPr>
            </w:pPr>
            <w:r w:rsidRPr="00B87D3B">
              <w:rPr>
                <w:b w:val="0"/>
                <w:sz w:val="20"/>
                <w:szCs w:val="20"/>
              </w:rPr>
              <w:t>Age 65+ years</w:t>
            </w:r>
            <w:r>
              <w:rPr>
                <w:b w:val="0"/>
                <w:sz w:val="20"/>
                <w:szCs w:val="20"/>
              </w:rPr>
              <w:t xml:space="preserve"> (%)</w:t>
            </w:r>
          </w:p>
        </w:tc>
        <w:tc>
          <w:tcPr>
            <w:tcW w:w="1452" w:type="dxa"/>
          </w:tcPr>
          <w:p w14:paraId="009DB75C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0</w:t>
            </w:r>
          </w:p>
        </w:tc>
        <w:tc>
          <w:tcPr>
            <w:tcW w:w="876" w:type="dxa"/>
          </w:tcPr>
          <w:p w14:paraId="3D8FFECB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501" w:type="dxa"/>
            <w:tcBorders>
              <w:right w:val="single" w:sz="18" w:space="0" w:color="auto"/>
            </w:tcBorders>
          </w:tcPr>
          <w:p w14:paraId="582E7854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D3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0.2 – 16.0</w:t>
            </w:r>
          </w:p>
        </w:tc>
        <w:tc>
          <w:tcPr>
            <w:tcW w:w="1452" w:type="dxa"/>
            <w:tcBorders>
              <w:left w:val="single" w:sz="18" w:space="0" w:color="auto"/>
            </w:tcBorders>
          </w:tcPr>
          <w:p w14:paraId="09CB17DE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</w:t>
            </w:r>
          </w:p>
        </w:tc>
        <w:tc>
          <w:tcPr>
            <w:tcW w:w="966" w:type="dxa"/>
          </w:tcPr>
          <w:p w14:paraId="4F5F61F6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535" w:type="dxa"/>
          </w:tcPr>
          <w:p w14:paraId="193DEAB1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81 – 7.19</w:t>
            </w:r>
          </w:p>
        </w:tc>
      </w:tr>
      <w:tr w:rsidR="0088741D" w:rsidRPr="00B87D3B" w14:paraId="3888BD9E" w14:textId="77777777" w:rsidTr="00617385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6C60E35F" w14:textId="77777777" w:rsidR="0088741D" w:rsidRPr="00B87D3B" w:rsidRDefault="0088741D" w:rsidP="00617385">
            <w:pPr>
              <w:ind w:left="34" w:hanging="34"/>
              <w:rPr>
                <w:b w:val="0"/>
                <w:sz w:val="20"/>
                <w:szCs w:val="20"/>
              </w:rPr>
            </w:pPr>
            <w:r w:rsidRPr="00B87D3B">
              <w:rPr>
                <w:b w:val="0"/>
                <w:sz w:val="20"/>
                <w:szCs w:val="20"/>
              </w:rPr>
              <w:t xml:space="preserve">Population female </w:t>
            </w:r>
            <w:r>
              <w:rPr>
                <w:b w:val="0"/>
                <w:sz w:val="20"/>
                <w:szCs w:val="20"/>
              </w:rPr>
              <w:t>(%)</w:t>
            </w:r>
          </w:p>
        </w:tc>
        <w:tc>
          <w:tcPr>
            <w:tcW w:w="1452" w:type="dxa"/>
          </w:tcPr>
          <w:p w14:paraId="5BFF9F08" w14:textId="77777777" w:rsidR="0088741D" w:rsidRPr="00B87D3B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876" w:type="dxa"/>
          </w:tcPr>
          <w:p w14:paraId="7884E8EB" w14:textId="77777777" w:rsidR="0088741D" w:rsidRPr="00B87D3B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501" w:type="dxa"/>
            <w:tcBorders>
              <w:right w:val="single" w:sz="18" w:space="0" w:color="auto"/>
            </w:tcBorders>
          </w:tcPr>
          <w:p w14:paraId="1DE8789C" w14:textId="77777777" w:rsidR="0088741D" w:rsidRPr="00111DFA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B87D3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0.2</w:t>
            </w:r>
            <w:r w:rsidRPr="00B87D3B">
              <w:rPr>
                <w:sz w:val="20"/>
                <w:szCs w:val="20"/>
              </w:rPr>
              <w:t xml:space="preserve"> – </w:t>
            </w:r>
            <w:r>
              <w:rPr>
                <w:sz w:val="20"/>
                <w:szCs w:val="20"/>
              </w:rPr>
              <w:t>42.0</w:t>
            </w:r>
          </w:p>
        </w:tc>
        <w:tc>
          <w:tcPr>
            <w:tcW w:w="1452" w:type="dxa"/>
            <w:tcBorders>
              <w:left w:val="single" w:sz="18" w:space="0" w:color="auto"/>
            </w:tcBorders>
          </w:tcPr>
          <w:p w14:paraId="7A67A840" w14:textId="77777777" w:rsidR="0088741D" w:rsidRPr="00B87D3B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</w:t>
            </w:r>
          </w:p>
        </w:tc>
        <w:tc>
          <w:tcPr>
            <w:tcW w:w="966" w:type="dxa"/>
          </w:tcPr>
          <w:p w14:paraId="75AE8633" w14:textId="77777777" w:rsidR="0088741D" w:rsidRPr="00B87D3B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535" w:type="dxa"/>
          </w:tcPr>
          <w:p w14:paraId="435F428C" w14:textId="77777777" w:rsidR="0088741D" w:rsidRPr="00B87D3B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2 – 47.0</w:t>
            </w:r>
          </w:p>
        </w:tc>
      </w:tr>
      <w:tr w:rsidR="0088741D" w:rsidRPr="00B87D3B" w14:paraId="09606401" w14:textId="77777777" w:rsidTr="00617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70DF182F" w14:textId="77777777" w:rsidR="0088741D" w:rsidRPr="00B87D3B" w:rsidRDefault="0088741D" w:rsidP="00617385">
            <w:pPr>
              <w:rPr>
                <w:b w:val="0"/>
                <w:sz w:val="20"/>
                <w:szCs w:val="20"/>
              </w:rPr>
            </w:pPr>
            <w:r w:rsidRPr="00B87D3B">
              <w:rPr>
                <w:b w:val="0"/>
                <w:sz w:val="20"/>
                <w:szCs w:val="20"/>
              </w:rPr>
              <w:t>COVID-19 cases</w:t>
            </w:r>
            <w:r>
              <w:rPr>
                <w:b w:val="0"/>
                <w:sz w:val="20"/>
                <w:szCs w:val="20"/>
              </w:rPr>
              <w:t xml:space="preserve"> per 100,000</w:t>
            </w:r>
          </w:p>
        </w:tc>
        <w:tc>
          <w:tcPr>
            <w:tcW w:w="1452" w:type="dxa"/>
          </w:tcPr>
          <w:p w14:paraId="39AFAF59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876" w:type="dxa"/>
          </w:tcPr>
          <w:p w14:paraId="23E6AEF1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501" w:type="dxa"/>
            <w:tcBorders>
              <w:right w:val="single" w:sz="18" w:space="0" w:color="auto"/>
            </w:tcBorders>
          </w:tcPr>
          <w:p w14:paraId="63D22393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– 0.05</w:t>
            </w:r>
          </w:p>
        </w:tc>
        <w:tc>
          <w:tcPr>
            <w:tcW w:w="1452" w:type="dxa"/>
            <w:tcBorders>
              <w:left w:val="single" w:sz="18" w:space="0" w:color="auto"/>
            </w:tcBorders>
          </w:tcPr>
          <w:p w14:paraId="0FAB97F2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966" w:type="dxa"/>
          </w:tcPr>
          <w:p w14:paraId="44F0D4B6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D3B">
              <w:rPr>
                <w:sz w:val="20"/>
                <w:szCs w:val="20"/>
              </w:rPr>
              <w:t>&lt;0.001</w:t>
            </w:r>
          </w:p>
        </w:tc>
        <w:tc>
          <w:tcPr>
            <w:tcW w:w="1535" w:type="dxa"/>
          </w:tcPr>
          <w:p w14:paraId="661D33FD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– 0.02</w:t>
            </w:r>
          </w:p>
        </w:tc>
      </w:tr>
      <w:tr w:rsidR="0088741D" w:rsidRPr="00B87D3B" w14:paraId="68572069" w14:textId="77777777" w:rsidTr="00617385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51E92DD7" w14:textId="77777777" w:rsidR="0088741D" w:rsidRPr="00B87D3B" w:rsidRDefault="0088741D" w:rsidP="00617385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Stringency Index at 1</w:t>
            </w:r>
            <w:r w:rsidRPr="00F65684">
              <w:rPr>
                <w:b w:val="0"/>
                <w:sz w:val="20"/>
                <w:szCs w:val="20"/>
                <w:vertAlign w:val="superscript"/>
              </w:rPr>
              <w:t>st</w:t>
            </w:r>
            <w:r>
              <w:rPr>
                <w:b w:val="0"/>
                <w:sz w:val="20"/>
                <w:szCs w:val="20"/>
              </w:rPr>
              <w:t xml:space="preserve"> case</w:t>
            </w:r>
          </w:p>
        </w:tc>
        <w:tc>
          <w:tcPr>
            <w:tcW w:w="1452" w:type="dxa"/>
          </w:tcPr>
          <w:p w14:paraId="799062C6" w14:textId="77777777" w:rsidR="0088741D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876" w:type="dxa"/>
          </w:tcPr>
          <w:p w14:paraId="332A45AF" w14:textId="77777777" w:rsidR="0088741D" w:rsidRPr="00B87D3B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501" w:type="dxa"/>
            <w:tcBorders>
              <w:right w:val="single" w:sz="18" w:space="0" w:color="auto"/>
            </w:tcBorders>
          </w:tcPr>
          <w:p w14:paraId="77C018DF" w14:textId="77777777" w:rsidR="0088741D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4 – 2.43</w:t>
            </w:r>
          </w:p>
        </w:tc>
        <w:tc>
          <w:tcPr>
            <w:tcW w:w="1452" w:type="dxa"/>
            <w:tcBorders>
              <w:left w:val="single" w:sz="18" w:space="0" w:color="auto"/>
            </w:tcBorders>
          </w:tcPr>
          <w:p w14:paraId="1F871C19" w14:textId="77777777" w:rsidR="0088741D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</w:t>
            </w:r>
          </w:p>
        </w:tc>
        <w:tc>
          <w:tcPr>
            <w:tcW w:w="966" w:type="dxa"/>
          </w:tcPr>
          <w:p w14:paraId="1D4DB2F1" w14:textId="77777777" w:rsidR="0088741D" w:rsidRPr="00B87D3B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535" w:type="dxa"/>
          </w:tcPr>
          <w:p w14:paraId="48D68272" w14:textId="77777777" w:rsidR="0088741D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 – 5.14</w:t>
            </w:r>
          </w:p>
        </w:tc>
      </w:tr>
    </w:tbl>
    <w:p w14:paraId="7183438B" w14:textId="77777777" w:rsidR="0088741D" w:rsidRDefault="0088741D" w:rsidP="0088741D"/>
    <w:p w14:paraId="53C31ECF" w14:textId="77777777" w:rsidR="00DC7478" w:rsidRDefault="00DC7478" w:rsidP="0088741D"/>
    <w:p w14:paraId="7F81DA04" w14:textId="77777777" w:rsidR="00DC7478" w:rsidRDefault="00DC7478" w:rsidP="0088741D"/>
    <w:p w14:paraId="3395BE18" w14:textId="77777777" w:rsidR="00DC7478" w:rsidRDefault="00DC7478" w:rsidP="0088741D"/>
    <w:p w14:paraId="12AA7544" w14:textId="77777777" w:rsidR="00DC7478" w:rsidRDefault="00DC7478" w:rsidP="0088741D"/>
    <w:p w14:paraId="30615D50" w14:textId="77777777" w:rsidR="00DC7478" w:rsidRDefault="00DC7478" w:rsidP="0088741D"/>
    <w:p w14:paraId="224594F7" w14:textId="77777777" w:rsidR="00DC7478" w:rsidRDefault="00DC7478" w:rsidP="0088741D"/>
    <w:p w14:paraId="62708578" w14:textId="77777777" w:rsidR="00DC7478" w:rsidRDefault="00DC7478" w:rsidP="0088741D"/>
    <w:p w14:paraId="11BD4036" w14:textId="77777777" w:rsidR="0088741D" w:rsidRPr="00DC7478" w:rsidRDefault="0088741D" w:rsidP="0088741D">
      <w:pPr>
        <w:rPr>
          <w:b/>
        </w:rPr>
      </w:pPr>
      <w:r w:rsidRPr="00DC7478">
        <w:rPr>
          <w:b/>
        </w:rPr>
        <w:t xml:space="preserve">Table 4 - Association between excess mortality per 100,000 </w:t>
      </w:r>
      <w:proofErr w:type="gramStart"/>
      <w:r w:rsidRPr="00DC7478">
        <w:rPr>
          <w:b/>
        </w:rPr>
        <w:t>population</w:t>
      </w:r>
      <w:proofErr w:type="gramEnd"/>
      <w:r w:rsidRPr="00DC7478">
        <w:rPr>
          <w:b/>
        </w:rPr>
        <w:t xml:space="preserve"> and democratic governance, excluding outliers and adding stringency index at 1</w:t>
      </w:r>
      <w:r w:rsidRPr="00DC7478">
        <w:rPr>
          <w:b/>
          <w:vertAlign w:val="superscript"/>
        </w:rPr>
        <w:t>st</w:t>
      </w:r>
      <w:r w:rsidRPr="00DC7478">
        <w:rPr>
          <w:b/>
        </w:rPr>
        <w:t xml:space="preserve"> case</w:t>
      </w:r>
    </w:p>
    <w:p w14:paraId="24551583" w14:textId="77777777" w:rsidR="0088741D" w:rsidRDefault="0088741D" w:rsidP="0088741D"/>
    <w:p w14:paraId="6F26F769" w14:textId="77777777" w:rsidR="0088741D" w:rsidRDefault="0088741D" w:rsidP="0088741D"/>
    <w:tbl>
      <w:tblPr>
        <w:tblStyle w:val="LightList"/>
        <w:tblW w:w="9577" w:type="dxa"/>
        <w:tblInd w:w="-176" w:type="dxa"/>
        <w:tblLook w:val="04A0" w:firstRow="1" w:lastRow="0" w:firstColumn="1" w:lastColumn="0" w:noHBand="0" w:noVBand="1"/>
      </w:tblPr>
      <w:tblGrid>
        <w:gridCol w:w="1795"/>
        <w:gridCol w:w="1452"/>
        <w:gridCol w:w="876"/>
        <w:gridCol w:w="1501"/>
        <w:gridCol w:w="1452"/>
        <w:gridCol w:w="966"/>
        <w:gridCol w:w="1535"/>
      </w:tblGrid>
      <w:tr w:rsidR="0088741D" w:rsidRPr="00B87D3B" w14:paraId="069B057B" w14:textId="77777777" w:rsidTr="006173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44EE7985" w14:textId="77777777" w:rsidR="0088741D" w:rsidRPr="00265674" w:rsidRDefault="0088741D" w:rsidP="00617385">
            <w:pPr>
              <w:rPr>
                <w:sz w:val="20"/>
                <w:szCs w:val="20"/>
              </w:rPr>
            </w:pPr>
          </w:p>
        </w:tc>
        <w:tc>
          <w:tcPr>
            <w:tcW w:w="1452" w:type="dxa"/>
          </w:tcPr>
          <w:p w14:paraId="0BB8BF42" w14:textId="77777777" w:rsidR="0088741D" w:rsidRPr="00265674" w:rsidRDefault="0088741D" w:rsidP="006173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674">
              <w:rPr>
                <w:sz w:val="20"/>
                <w:szCs w:val="20"/>
              </w:rPr>
              <w:t>LMIC (n=33)</w:t>
            </w:r>
          </w:p>
        </w:tc>
        <w:tc>
          <w:tcPr>
            <w:tcW w:w="876" w:type="dxa"/>
          </w:tcPr>
          <w:p w14:paraId="498DF595" w14:textId="77777777" w:rsidR="0088741D" w:rsidRPr="00265674" w:rsidRDefault="0088741D" w:rsidP="006173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01" w:type="dxa"/>
            <w:tcBorders>
              <w:right w:val="single" w:sz="18" w:space="0" w:color="auto"/>
            </w:tcBorders>
          </w:tcPr>
          <w:p w14:paraId="66132E37" w14:textId="77777777" w:rsidR="0088741D" w:rsidRPr="00265674" w:rsidRDefault="0088741D" w:rsidP="006173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52" w:type="dxa"/>
            <w:tcBorders>
              <w:left w:val="single" w:sz="18" w:space="0" w:color="auto"/>
            </w:tcBorders>
          </w:tcPr>
          <w:p w14:paraId="08E0F310" w14:textId="77777777" w:rsidR="0088741D" w:rsidRPr="00265674" w:rsidRDefault="0088741D" w:rsidP="006173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674">
              <w:rPr>
                <w:sz w:val="20"/>
                <w:szCs w:val="20"/>
              </w:rPr>
              <w:t>HIC (n=39)</w:t>
            </w:r>
          </w:p>
        </w:tc>
        <w:tc>
          <w:tcPr>
            <w:tcW w:w="966" w:type="dxa"/>
          </w:tcPr>
          <w:p w14:paraId="38D962B0" w14:textId="77777777" w:rsidR="0088741D" w:rsidRPr="00B87D3B" w:rsidRDefault="0088741D" w:rsidP="006173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5" w:type="dxa"/>
          </w:tcPr>
          <w:p w14:paraId="06ABC46C" w14:textId="77777777" w:rsidR="0088741D" w:rsidRPr="00B87D3B" w:rsidRDefault="0088741D" w:rsidP="006173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8741D" w:rsidRPr="00B87D3B" w14:paraId="09D1B612" w14:textId="77777777" w:rsidTr="00617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042DF38A" w14:textId="77777777" w:rsidR="0088741D" w:rsidRPr="00B87D3B" w:rsidRDefault="0088741D" w:rsidP="00617385">
            <w:pPr>
              <w:rPr>
                <w:sz w:val="20"/>
                <w:szCs w:val="20"/>
              </w:rPr>
            </w:pPr>
            <w:r w:rsidRPr="00B87D3B">
              <w:rPr>
                <w:sz w:val="20"/>
                <w:szCs w:val="20"/>
              </w:rPr>
              <w:t>Variable</w:t>
            </w:r>
          </w:p>
        </w:tc>
        <w:tc>
          <w:tcPr>
            <w:tcW w:w="1452" w:type="dxa"/>
          </w:tcPr>
          <w:p w14:paraId="71E49CEB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B87D3B">
              <w:rPr>
                <w:b/>
                <w:sz w:val="20"/>
                <w:szCs w:val="20"/>
              </w:rPr>
              <w:t>Coefficient</w:t>
            </w:r>
          </w:p>
        </w:tc>
        <w:tc>
          <w:tcPr>
            <w:tcW w:w="876" w:type="dxa"/>
          </w:tcPr>
          <w:p w14:paraId="6A64CE84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B87D3B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501" w:type="dxa"/>
            <w:tcBorders>
              <w:right w:val="single" w:sz="18" w:space="0" w:color="auto"/>
            </w:tcBorders>
          </w:tcPr>
          <w:p w14:paraId="38539491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B87D3B">
              <w:rPr>
                <w:b/>
                <w:sz w:val="20"/>
                <w:szCs w:val="20"/>
              </w:rPr>
              <w:t>Confidence Interval</w:t>
            </w:r>
          </w:p>
        </w:tc>
        <w:tc>
          <w:tcPr>
            <w:tcW w:w="1452" w:type="dxa"/>
            <w:tcBorders>
              <w:left w:val="single" w:sz="18" w:space="0" w:color="auto"/>
            </w:tcBorders>
          </w:tcPr>
          <w:p w14:paraId="797746C1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D3B">
              <w:rPr>
                <w:b/>
                <w:sz w:val="20"/>
                <w:szCs w:val="20"/>
              </w:rPr>
              <w:t>Coefficient</w:t>
            </w:r>
          </w:p>
        </w:tc>
        <w:tc>
          <w:tcPr>
            <w:tcW w:w="966" w:type="dxa"/>
          </w:tcPr>
          <w:p w14:paraId="6FE25046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D3B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535" w:type="dxa"/>
          </w:tcPr>
          <w:p w14:paraId="582E7880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D3B">
              <w:rPr>
                <w:b/>
                <w:sz w:val="20"/>
                <w:szCs w:val="20"/>
              </w:rPr>
              <w:t>Confidence Interval</w:t>
            </w:r>
          </w:p>
        </w:tc>
      </w:tr>
      <w:tr w:rsidR="0088741D" w:rsidRPr="00B87D3B" w14:paraId="5AA83462" w14:textId="77777777" w:rsidTr="00617385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4D4295C6" w14:textId="77777777" w:rsidR="0088741D" w:rsidRPr="00B87D3B" w:rsidRDefault="0088741D" w:rsidP="00617385">
            <w:pPr>
              <w:rPr>
                <w:b w:val="0"/>
                <w:sz w:val="20"/>
                <w:szCs w:val="20"/>
              </w:rPr>
            </w:pPr>
            <w:r w:rsidRPr="00B87D3B">
              <w:rPr>
                <w:b w:val="0"/>
                <w:sz w:val="20"/>
                <w:szCs w:val="20"/>
              </w:rPr>
              <w:t>EIU Democracy Index</w:t>
            </w:r>
          </w:p>
        </w:tc>
        <w:tc>
          <w:tcPr>
            <w:tcW w:w="1452" w:type="dxa"/>
          </w:tcPr>
          <w:p w14:paraId="0E78A07A" w14:textId="77777777" w:rsidR="0088741D" w:rsidRPr="00B87D3B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D3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4.7</w:t>
            </w:r>
          </w:p>
        </w:tc>
        <w:tc>
          <w:tcPr>
            <w:tcW w:w="876" w:type="dxa"/>
          </w:tcPr>
          <w:p w14:paraId="44B1301A" w14:textId="77777777" w:rsidR="0088741D" w:rsidRPr="00B87D3B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501" w:type="dxa"/>
            <w:tcBorders>
              <w:right w:val="single" w:sz="18" w:space="0" w:color="auto"/>
            </w:tcBorders>
          </w:tcPr>
          <w:p w14:paraId="5C8F2FBC" w14:textId="77777777" w:rsidR="0088741D" w:rsidRPr="00B87D3B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D3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0.3 – 10.9</w:t>
            </w:r>
          </w:p>
        </w:tc>
        <w:tc>
          <w:tcPr>
            <w:tcW w:w="1452" w:type="dxa"/>
            <w:tcBorders>
              <w:left w:val="single" w:sz="18" w:space="0" w:color="auto"/>
            </w:tcBorders>
          </w:tcPr>
          <w:p w14:paraId="7C271469" w14:textId="77777777" w:rsidR="0088741D" w:rsidRPr="00B87D3B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7.4</w:t>
            </w:r>
          </w:p>
        </w:tc>
        <w:tc>
          <w:tcPr>
            <w:tcW w:w="966" w:type="dxa"/>
          </w:tcPr>
          <w:p w14:paraId="02470D8A" w14:textId="77777777" w:rsidR="0088741D" w:rsidRPr="00B87D3B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535" w:type="dxa"/>
          </w:tcPr>
          <w:p w14:paraId="7ADF1150" w14:textId="77777777" w:rsidR="0088741D" w:rsidRPr="00B87D3B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0.2 - -14.6</w:t>
            </w:r>
          </w:p>
        </w:tc>
      </w:tr>
      <w:tr w:rsidR="0088741D" w:rsidRPr="00B87D3B" w14:paraId="61228AB2" w14:textId="77777777" w:rsidTr="00617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01EE69FF" w14:textId="77777777" w:rsidR="0088741D" w:rsidRPr="00B87D3B" w:rsidRDefault="0088741D" w:rsidP="00617385">
            <w:pPr>
              <w:rPr>
                <w:b w:val="0"/>
                <w:sz w:val="20"/>
                <w:szCs w:val="20"/>
              </w:rPr>
            </w:pPr>
            <w:r w:rsidRPr="00B87D3B">
              <w:rPr>
                <w:b w:val="0"/>
                <w:sz w:val="20"/>
                <w:szCs w:val="20"/>
              </w:rPr>
              <w:t>Age 65+ years</w:t>
            </w:r>
            <w:r>
              <w:rPr>
                <w:b w:val="0"/>
                <w:sz w:val="20"/>
                <w:szCs w:val="20"/>
              </w:rPr>
              <w:t xml:space="preserve"> (%)</w:t>
            </w:r>
          </w:p>
        </w:tc>
        <w:tc>
          <w:tcPr>
            <w:tcW w:w="1452" w:type="dxa"/>
          </w:tcPr>
          <w:p w14:paraId="32651FAC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8</w:t>
            </w:r>
          </w:p>
        </w:tc>
        <w:tc>
          <w:tcPr>
            <w:tcW w:w="876" w:type="dxa"/>
          </w:tcPr>
          <w:p w14:paraId="6C7CE0A0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501" w:type="dxa"/>
            <w:tcBorders>
              <w:right w:val="single" w:sz="18" w:space="0" w:color="auto"/>
            </w:tcBorders>
          </w:tcPr>
          <w:p w14:paraId="0DC2547C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D3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8.68 – 15.3</w:t>
            </w:r>
          </w:p>
        </w:tc>
        <w:tc>
          <w:tcPr>
            <w:tcW w:w="1452" w:type="dxa"/>
            <w:tcBorders>
              <w:left w:val="single" w:sz="18" w:space="0" w:color="auto"/>
            </w:tcBorders>
          </w:tcPr>
          <w:p w14:paraId="732FE459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966" w:type="dxa"/>
          </w:tcPr>
          <w:p w14:paraId="0F58193B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535" w:type="dxa"/>
          </w:tcPr>
          <w:p w14:paraId="41CC9951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D3B">
              <w:rPr>
                <w:sz w:val="20"/>
                <w:szCs w:val="20"/>
              </w:rPr>
              <w:t>-4</w:t>
            </w:r>
            <w:r>
              <w:rPr>
                <w:sz w:val="20"/>
                <w:szCs w:val="20"/>
              </w:rPr>
              <w:t>.49 – 7.17</w:t>
            </w:r>
          </w:p>
        </w:tc>
      </w:tr>
      <w:tr w:rsidR="0088741D" w:rsidRPr="00B87D3B" w14:paraId="292F779C" w14:textId="77777777" w:rsidTr="00617385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052FB971" w14:textId="77777777" w:rsidR="0088741D" w:rsidRPr="00B87D3B" w:rsidRDefault="0088741D" w:rsidP="00617385">
            <w:pPr>
              <w:ind w:left="34" w:hanging="34"/>
              <w:rPr>
                <w:b w:val="0"/>
                <w:sz w:val="20"/>
                <w:szCs w:val="20"/>
              </w:rPr>
            </w:pPr>
            <w:r w:rsidRPr="00B87D3B">
              <w:rPr>
                <w:b w:val="0"/>
                <w:sz w:val="20"/>
                <w:szCs w:val="20"/>
              </w:rPr>
              <w:t xml:space="preserve">Population female </w:t>
            </w:r>
            <w:r>
              <w:rPr>
                <w:b w:val="0"/>
                <w:sz w:val="20"/>
                <w:szCs w:val="20"/>
              </w:rPr>
              <w:t>(%)</w:t>
            </w:r>
          </w:p>
        </w:tc>
        <w:tc>
          <w:tcPr>
            <w:tcW w:w="1452" w:type="dxa"/>
          </w:tcPr>
          <w:p w14:paraId="12E9D150" w14:textId="77777777" w:rsidR="0088741D" w:rsidRPr="00B87D3B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876" w:type="dxa"/>
          </w:tcPr>
          <w:p w14:paraId="2F0F9273" w14:textId="77777777" w:rsidR="0088741D" w:rsidRPr="00B87D3B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501" w:type="dxa"/>
            <w:tcBorders>
              <w:right w:val="single" w:sz="18" w:space="0" w:color="auto"/>
            </w:tcBorders>
          </w:tcPr>
          <w:p w14:paraId="03721BF3" w14:textId="77777777" w:rsidR="0088741D" w:rsidRPr="00111DFA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B87D3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9.2 – 39.0</w:t>
            </w:r>
          </w:p>
        </w:tc>
        <w:tc>
          <w:tcPr>
            <w:tcW w:w="1452" w:type="dxa"/>
            <w:tcBorders>
              <w:left w:val="single" w:sz="18" w:space="0" w:color="auto"/>
            </w:tcBorders>
          </w:tcPr>
          <w:p w14:paraId="4BA6E868" w14:textId="77777777" w:rsidR="0088741D" w:rsidRPr="00B87D3B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4</w:t>
            </w:r>
          </w:p>
        </w:tc>
        <w:tc>
          <w:tcPr>
            <w:tcW w:w="966" w:type="dxa"/>
          </w:tcPr>
          <w:p w14:paraId="5D2EC149" w14:textId="77777777" w:rsidR="0088741D" w:rsidRPr="00B87D3B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535" w:type="dxa"/>
          </w:tcPr>
          <w:p w14:paraId="65B9EFC0" w14:textId="77777777" w:rsidR="0088741D" w:rsidRPr="00B87D3B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7 – 47.8</w:t>
            </w:r>
          </w:p>
        </w:tc>
      </w:tr>
      <w:tr w:rsidR="0088741D" w:rsidRPr="00B87D3B" w14:paraId="51E4A718" w14:textId="77777777" w:rsidTr="00617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1D0C73DD" w14:textId="77777777" w:rsidR="0088741D" w:rsidRPr="00B87D3B" w:rsidRDefault="0088741D" w:rsidP="00617385">
            <w:pPr>
              <w:rPr>
                <w:b w:val="0"/>
                <w:sz w:val="20"/>
                <w:szCs w:val="20"/>
              </w:rPr>
            </w:pPr>
            <w:r w:rsidRPr="00B87D3B">
              <w:rPr>
                <w:b w:val="0"/>
                <w:sz w:val="20"/>
                <w:szCs w:val="20"/>
              </w:rPr>
              <w:t>COVID-19 cases</w:t>
            </w:r>
            <w:r>
              <w:rPr>
                <w:b w:val="0"/>
                <w:sz w:val="20"/>
                <w:szCs w:val="20"/>
              </w:rPr>
              <w:t xml:space="preserve"> per 100,000</w:t>
            </w:r>
          </w:p>
        </w:tc>
        <w:tc>
          <w:tcPr>
            <w:tcW w:w="1452" w:type="dxa"/>
          </w:tcPr>
          <w:p w14:paraId="01C5B71C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876" w:type="dxa"/>
          </w:tcPr>
          <w:p w14:paraId="190E6E23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D3B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1</w:t>
            </w:r>
          </w:p>
        </w:tc>
        <w:tc>
          <w:tcPr>
            <w:tcW w:w="1501" w:type="dxa"/>
            <w:tcBorders>
              <w:right w:val="single" w:sz="18" w:space="0" w:color="auto"/>
            </w:tcBorders>
          </w:tcPr>
          <w:p w14:paraId="59A3FAB3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– 0.05</w:t>
            </w:r>
          </w:p>
        </w:tc>
        <w:tc>
          <w:tcPr>
            <w:tcW w:w="1452" w:type="dxa"/>
            <w:tcBorders>
              <w:left w:val="single" w:sz="18" w:space="0" w:color="auto"/>
            </w:tcBorders>
          </w:tcPr>
          <w:p w14:paraId="02D58889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966" w:type="dxa"/>
          </w:tcPr>
          <w:p w14:paraId="54E3ABA3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D3B">
              <w:rPr>
                <w:sz w:val="20"/>
                <w:szCs w:val="20"/>
              </w:rPr>
              <w:t>&lt;0.001</w:t>
            </w:r>
          </w:p>
        </w:tc>
        <w:tc>
          <w:tcPr>
            <w:tcW w:w="1535" w:type="dxa"/>
          </w:tcPr>
          <w:p w14:paraId="3D3C6B14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– 0.02</w:t>
            </w:r>
          </w:p>
        </w:tc>
      </w:tr>
      <w:tr w:rsidR="0088741D" w:rsidRPr="00B87D3B" w14:paraId="1642510B" w14:textId="77777777" w:rsidTr="00617385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4BEB32D6" w14:textId="77777777" w:rsidR="0088741D" w:rsidRPr="00B87D3B" w:rsidRDefault="0088741D" w:rsidP="00617385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Stringency Index at 100</w:t>
            </w:r>
            <w:r w:rsidRPr="00F65684">
              <w:rPr>
                <w:b w:val="0"/>
                <w:sz w:val="20"/>
                <w:szCs w:val="20"/>
                <w:vertAlign w:val="superscript"/>
              </w:rPr>
              <w:t>th</w:t>
            </w:r>
            <w:r>
              <w:rPr>
                <w:b w:val="0"/>
                <w:sz w:val="20"/>
                <w:szCs w:val="20"/>
              </w:rPr>
              <w:t xml:space="preserve"> case</w:t>
            </w:r>
          </w:p>
        </w:tc>
        <w:tc>
          <w:tcPr>
            <w:tcW w:w="1452" w:type="dxa"/>
          </w:tcPr>
          <w:p w14:paraId="190A23E5" w14:textId="77777777" w:rsidR="0088741D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876" w:type="dxa"/>
          </w:tcPr>
          <w:p w14:paraId="350FCE1A" w14:textId="77777777" w:rsidR="0088741D" w:rsidRPr="00B87D3B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501" w:type="dxa"/>
            <w:tcBorders>
              <w:right w:val="single" w:sz="18" w:space="0" w:color="auto"/>
            </w:tcBorders>
          </w:tcPr>
          <w:p w14:paraId="3A6280FB" w14:textId="77777777" w:rsidR="0088741D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 – 1.55</w:t>
            </w:r>
          </w:p>
        </w:tc>
        <w:tc>
          <w:tcPr>
            <w:tcW w:w="1452" w:type="dxa"/>
            <w:tcBorders>
              <w:left w:val="single" w:sz="18" w:space="0" w:color="auto"/>
            </w:tcBorders>
          </w:tcPr>
          <w:p w14:paraId="6FFAE63C" w14:textId="77777777" w:rsidR="0088741D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</w:t>
            </w:r>
          </w:p>
        </w:tc>
        <w:tc>
          <w:tcPr>
            <w:tcW w:w="966" w:type="dxa"/>
          </w:tcPr>
          <w:p w14:paraId="075F8FD3" w14:textId="77777777" w:rsidR="0088741D" w:rsidRPr="00B87D3B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1535" w:type="dxa"/>
          </w:tcPr>
          <w:p w14:paraId="781D4739" w14:textId="77777777" w:rsidR="0088741D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1 – 0.67</w:t>
            </w:r>
          </w:p>
        </w:tc>
      </w:tr>
    </w:tbl>
    <w:p w14:paraId="092BC5E0" w14:textId="77777777" w:rsidR="0088741D" w:rsidRDefault="0088741D" w:rsidP="0088741D"/>
    <w:p w14:paraId="6F52E2A9" w14:textId="77777777" w:rsidR="00DC7478" w:rsidRDefault="00DC7478" w:rsidP="0088741D"/>
    <w:p w14:paraId="59CE67C0" w14:textId="77777777" w:rsidR="0088741D" w:rsidRPr="00DC7478" w:rsidRDefault="0088741D" w:rsidP="0088741D">
      <w:pPr>
        <w:rPr>
          <w:b/>
        </w:rPr>
      </w:pPr>
      <w:r w:rsidRPr="00DC7478">
        <w:rPr>
          <w:b/>
        </w:rPr>
        <w:t xml:space="preserve">Table 5 - Association between excess mortality per 100,000 </w:t>
      </w:r>
      <w:proofErr w:type="gramStart"/>
      <w:r w:rsidRPr="00DC7478">
        <w:rPr>
          <w:b/>
        </w:rPr>
        <w:t>population</w:t>
      </w:r>
      <w:proofErr w:type="gramEnd"/>
      <w:r w:rsidRPr="00DC7478">
        <w:rPr>
          <w:b/>
        </w:rPr>
        <w:t xml:space="preserve"> and democratic governance, excluding outliers and adding stringency index at 1</w:t>
      </w:r>
      <w:r w:rsidRPr="00DC7478">
        <w:rPr>
          <w:b/>
          <w:vertAlign w:val="superscript"/>
        </w:rPr>
        <w:t>st</w:t>
      </w:r>
      <w:r w:rsidRPr="00DC7478">
        <w:rPr>
          <w:b/>
        </w:rPr>
        <w:t xml:space="preserve"> case</w:t>
      </w:r>
    </w:p>
    <w:p w14:paraId="5E6F226A" w14:textId="77777777" w:rsidR="0088741D" w:rsidRDefault="0088741D" w:rsidP="0088741D"/>
    <w:p w14:paraId="68882B66" w14:textId="77777777" w:rsidR="0088741D" w:rsidRDefault="0088741D" w:rsidP="0088741D"/>
    <w:tbl>
      <w:tblPr>
        <w:tblStyle w:val="LightList"/>
        <w:tblW w:w="9577" w:type="dxa"/>
        <w:tblInd w:w="-176" w:type="dxa"/>
        <w:tblLook w:val="04A0" w:firstRow="1" w:lastRow="0" w:firstColumn="1" w:lastColumn="0" w:noHBand="0" w:noVBand="1"/>
      </w:tblPr>
      <w:tblGrid>
        <w:gridCol w:w="1795"/>
        <w:gridCol w:w="1452"/>
        <w:gridCol w:w="876"/>
        <w:gridCol w:w="1501"/>
        <w:gridCol w:w="1452"/>
        <w:gridCol w:w="966"/>
        <w:gridCol w:w="1535"/>
      </w:tblGrid>
      <w:tr w:rsidR="0088741D" w:rsidRPr="00B87D3B" w14:paraId="48652796" w14:textId="77777777" w:rsidTr="006173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4AF5E1AA" w14:textId="77777777" w:rsidR="0088741D" w:rsidRPr="00900EFF" w:rsidRDefault="0088741D" w:rsidP="00617385">
            <w:pPr>
              <w:rPr>
                <w:sz w:val="20"/>
                <w:szCs w:val="20"/>
              </w:rPr>
            </w:pPr>
          </w:p>
        </w:tc>
        <w:tc>
          <w:tcPr>
            <w:tcW w:w="1452" w:type="dxa"/>
          </w:tcPr>
          <w:p w14:paraId="55DF0907" w14:textId="77777777" w:rsidR="0088741D" w:rsidRPr="00900EFF" w:rsidRDefault="0088741D" w:rsidP="006173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0EFF">
              <w:rPr>
                <w:sz w:val="20"/>
                <w:szCs w:val="20"/>
              </w:rPr>
              <w:t>LMIC (n=33)</w:t>
            </w:r>
          </w:p>
        </w:tc>
        <w:tc>
          <w:tcPr>
            <w:tcW w:w="876" w:type="dxa"/>
          </w:tcPr>
          <w:p w14:paraId="686A3C50" w14:textId="77777777" w:rsidR="0088741D" w:rsidRPr="00900EFF" w:rsidRDefault="0088741D" w:rsidP="006173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01" w:type="dxa"/>
            <w:tcBorders>
              <w:right w:val="single" w:sz="18" w:space="0" w:color="auto"/>
            </w:tcBorders>
          </w:tcPr>
          <w:p w14:paraId="4E98C30C" w14:textId="77777777" w:rsidR="0088741D" w:rsidRPr="00900EFF" w:rsidRDefault="0088741D" w:rsidP="006173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52" w:type="dxa"/>
            <w:tcBorders>
              <w:left w:val="single" w:sz="18" w:space="0" w:color="auto"/>
            </w:tcBorders>
          </w:tcPr>
          <w:p w14:paraId="557F721C" w14:textId="77777777" w:rsidR="0088741D" w:rsidRPr="00900EFF" w:rsidRDefault="0088741D" w:rsidP="006173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0EFF">
              <w:rPr>
                <w:sz w:val="20"/>
                <w:szCs w:val="20"/>
              </w:rPr>
              <w:t>HIC (n=39)</w:t>
            </w:r>
          </w:p>
        </w:tc>
        <w:tc>
          <w:tcPr>
            <w:tcW w:w="966" w:type="dxa"/>
          </w:tcPr>
          <w:p w14:paraId="15497258" w14:textId="77777777" w:rsidR="0088741D" w:rsidRPr="00B87D3B" w:rsidRDefault="0088741D" w:rsidP="006173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5" w:type="dxa"/>
          </w:tcPr>
          <w:p w14:paraId="3DB44919" w14:textId="77777777" w:rsidR="0088741D" w:rsidRPr="00B87D3B" w:rsidRDefault="0088741D" w:rsidP="006173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8741D" w:rsidRPr="00B87D3B" w14:paraId="198A0795" w14:textId="77777777" w:rsidTr="00617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6BAC87B9" w14:textId="77777777" w:rsidR="0088741D" w:rsidRPr="00B87D3B" w:rsidRDefault="0088741D" w:rsidP="00617385">
            <w:pPr>
              <w:rPr>
                <w:sz w:val="20"/>
                <w:szCs w:val="20"/>
              </w:rPr>
            </w:pPr>
            <w:r w:rsidRPr="00B87D3B">
              <w:rPr>
                <w:sz w:val="20"/>
                <w:szCs w:val="20"/>
              </w:rPr>
              <w:t>Variable</w:t>
            </w:r>
          </w:p>
        </w:tc>
        <w:tc>
          <w:tcPr>
            <w:tcW w:w="1452" w:type="dxa"/>
          </w:tcPr>
          <w:p w14:paraId="54DFA311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B87D3B">
              <w:rPr>
                <w:b/>
                <w:sz w:val="20"/>
                <w:szCs w:val="20"/>
              </w:rPr>
              <w:t>Coefficient</w:t>
            </w:r>
          </w:p>
        </w:tc>
        <w:tc>
          <w:tcPr>
            <w:tcW w:w="876" w:type="dxa"/>
          </w:tcPr>
          <w:p w14:paraId="227F9B85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B87D3B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501" w:type="dxa"/>
            <w:tcBorders>
              <w:right w:val="single" w:sz="18" w:space="0" w:color="auto"/>
            </w:tcBorders>
          </w:tcPr>
          <w:p w14:paraId="147DF6B7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B87D3B">
              <w:rPr>
                <w:b/>
                <w:sz w:val="20"/>
                <w:szCs w:val="20"/>
              </w:rPr>
              <w:t>Confidence Interval</w:t>
            </w:r>
          </w:p>
        </w:tc>
        <w:tc>
          <w:tcPr>
            <w:tcW w:w="1452" w:type="dxa"/>
            <w:tcBorders>
              <w:left w:val="single" w:sz="18" w:space="0" w:color="auto"/>
            </w:tcBorders>
          </w:tcPr>
          <w:p w14:paraId="3F6E8334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D3B">
              <w:rPr>
                <w:b/>
                <w:sz w:val="20"/>
                <w:szCs w:val="20"/>
              </w:rPr>
              <w:t>Coefficient</w:t>
            </w:r>
          </w:p>
        </w:tc>
        <w:tc>
          <w:tcPr>
            <w:tcW w:w="966" w:type="dxa"/>
          </w:tcPr>
          <w:p w14:paraId="0DAC28A0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D3B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535" w:type="dxa"/>
          </w:tcPr>
          <w:p w14:paraId="209F4796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D3B">
              <w:rPr>
                <w:b/>
                <w:sz w:val="20"/>
                <w:szCs w:val="20"/>
              </w:rPr>
              <w:t>Confidence Interval</w:t>
            </w:r>
          </w:p>
        </w:tc>
      </w:tr>
      <w:tr w:rsidR="0088741D" w:rsidRPr="00B87D3B" w14:paraId="13754374" w14:textId="77777777" w:rsidTr="00617385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5F519A8C" w14:textId="77777777" w:rsidR="0088741D" w:rsidRPr="00B87D3B" w:rsidRDefault="0088741D" w:rsidP="00617385">
            <w:pPr>
              <w:rPr>
                <w:b w:val="0"/>
                <w:sz w:val="20"/>
                <w:szCs w:val="20"/>
              </w:rPr>
            </w:pPr>
            <w:r w:rsidRPr="00B87D3B">
              <w:rPr>
                <w:b w:val="0"/>
                <w:sz w:val="20"/>
                <w:szCs w:val="20"/>
              </w:rPr>
              <w:t>EIU Democracy Index</w:t>
            </w:r>
          </w:p>
        </w:tc>
        <w:tc>
          <w:tcPr>
            <w:tcW w:w="1452" w:type="dxa"/>
          </w:tcPr>
          <w:p w14:paraId="58A2C845" w14:textId="77777777" w:rsidR="0088741D" w:rsidRPr="00B87D3B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.7</w:t>
            </w:r>
          </w:p>
        </w:tc>
        <w:tc>
          <w:tcPr>
            <w:tcW w:w="876" w:type="dxa"/>
          </w:tcPr>
          <w:p w14:paraId="77E9EFFB" w14:textId="77777777" w:rsidR="0088741D" w:rsidRPr="00B87D3B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501" w:type="dxa"/>
            <w:tcBorders>
              <w:right w:val="single" w:sz="18" w:space="0" w:color="auto"/>
            </w:tcBorders>
          </w:tcPr>
          <w:p w14:paraId="64A8661E" w14:textId="77777777" w:rsidR="0088741D" w:rsidRPr="00B87D3B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6.9 – 5.58</w:t>
            </w:r>
          </w:p>
        </w:tc>
        <w:tc>
          <w:tcPr>
            <w:tcW w:w="1452" w:type="dxa"/>
            <w:tcBorders>
              <w:left w:val="single" w:sz="18" w:space="0" w:color="auto"/>
            </w:tcBorders>
          </w:tcPr>
          <w:p w14:paraId="2B628981" w14:textId="77777777" w:rsidR="0088741D" w:rsidRPr="00B87D3B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6.5</w:t>
            </w:r>
          </w:p>
        </w:tc>
        <w:tc>
          <w:tcPr>
            <w:tcW w:w="966" w:type="dxa"/>
          </w:tcPr>
          <w:p w14:paraId="7E41F652" w14:textId="77777777" w:rsidR="0088741D" w:rsidRPr="00B87D3B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D3B">
              <w:rPr>
                <w:sz w:val="20"/>
                <w:szCs w:val="20"/>
              </w:rPr>
              <w:t>0.001</w:t>
            </w:r>
          </w:p>
        </w:tc>
        <w:tc>
          <w:tcPr>
            <w:tcW w:w="1535" w:type="dxa"/>
          </w:tcPr>
          <w:p w14:paraId="4393AD89" w14:textId="77777777" w:rsidR="0088741D" w:rsidRPr="00B87D3B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7.6 - -15.4</w:t>
            </w:r>
          </w:p>
        </w:tc>
      </w:tr>
      <w:tr w:rsidR="0088741D" w:rsidRPr="00B87D3B" w14:paraId="04D8E6C6" w14:textId="77777777" w:rsidTr="00617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14A97516" w14:textId="77777777" w:rsidR="0088741D" w:rsidRPr="00B87D3B" w:rsidRDefault="0088741D" w:rsidP="00617385">
            <w:pPr>
              <w:rPr>
                <w:b w:val="0"/>
                <w:sz w:val="20"/>
                <w:szCs w:val="20"/>
              </w:rPr>
            </w:pPr>
            <w:r w:rsidRPr="00B87D3B">
              <w:rPr>
                <w:b w:val="0"/>
                <w:sz w:val="20"/>
                <w:szCs w:val="20"/>
              </w:rPr>
              <w:t>Age 65+ years</w:t>
            </w:r>
            <w:r>
              <w:rPr>
                <w:b w:val="0"/>
                <w:sz w:val="20"/>
                <w:szCs w:val="20"/>
              </w:rPr>
              <w:t xml:space="preserve"> (%)</w:t>
            </w:r>
          </w:p>
        </w:tc>
        <w:tc>
          <w:tcPr>
            <w:tcW w:w="1452" w:type="dxa"/>
          </w:tcPr>
          <w:p w14:paraId="43FD8C75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9</w:t>
            </w:r>
          </w:p>
        </w:tc>
        <w:tc>
          <w:tcPr>
            <w:tcW w:w="876" w:type="dxa"/>
          </w:tcPr>
          <w:p w14:paraId="71023892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501" w:type="dxa"/>
            <w:tcBorders>
              <w:right w:val="single" w:sz="18" w:space="0" w:color="auto"/>
            </w:tcBorders>
          </w:tcPr>
          <w:p w14:paraId="7D413198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D3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7.14 – 16.3</w:t>
            </w:r>
          </w:p>
        </w:tc>
        <w:tc>
          <w:tcPr>
            <w:tcW w:w="1452" w:type="dxa"/>
            <w:tcBorders>
              <w:left w:val="single" w:sz="18" w:space="0" w:color="auto"/>
            </w:tcBorders>
          </w:tcPr>
          <w:p w14:paraId="49189E76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966" w:type="dxa"/>
          </w:tcPr>
          <w:p w14:paraId="5083F3A7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535" w:type="dxa"/>
          </w:tcPr>
          <w:p w14:paraId="71271EE3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27 – 6.97</w:t>
            </w:r>
          </w:p>
        </w:tc>
      </w:tr>
      <w:tr w:rsidR="0088741D" w:rsidRPr="00B87D3B" w14:paraId="231AA168" w14:textId="77777777" w:rsidTr="00617385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1019FA99" w14:textId="77777777" w:rsidR="0088741D" w:rsidRPr="00B87D3B" w:rsidRDefault="0088741D" w:rsidP="00617385">
            <w:pPr>
              <w:ind w:left="34" w:hanging="34"/>
              <w:rPr>
                <w:b w:val="0"/>
                <w:sz w:val="20"/>
                <w:szCs w:val="20"/>
              </w:rPr>
            </w:pPr>
            <w:r w:rsidRPr="00B87D3B">
              <w:rPr>
                <w:b w:val="0"/>
                <w:sz w:val="20"/>
                <w:szCs w:val="20"/>
              </w:rPr>
              <w:t>Population female</w:t>
            </w:r>
            <w:r>
              <w:rPr>
                <w:b w:val="0"/>
                <w:sz w:val="20"/>
                <w:szCs w:val="20"/>
              </w:rPr>
              <w:t xml:space="preserve"> (%)</w:t>
            </w:r>
            <w:r w:rsidRPr="00B87D3B"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452" w:type="dxa"/>
          </w:tcPr>
          <w:p w14:paraId="4FAF69B1" w14:textId="77777777" w:rsidR="0088741D" w:rsidRPr="00B87D3B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</w:t>
            </w:r>
          </w:p>
        </w:tc>
        <w:tc>
          <w:tcPr>
            <w:tcW w:w="876" w:type="dxa"/>
          </w:tcPr>
          <w:p w14:paraId="1776884A" w14:textId="77777777" w:rsidR="0088741D" w:rsidRPr="00B87D3B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501" w:type="dxa"/>
            <w:tcBorders>
              <w:right w:val="single" w:sz="18" w:space="0" w:color="auto"/>
            </w:tcBorders>
          </w:tcPr>
          <w:p w14:paraId="39574252" w14:textId="77777777" w:rsidR="0088741D" w:rsidRPr="00111DFA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>
              <w:rPr>
                <w:sz w:val="20"/>
                <w:szCs w:val="20"/>
              </w:rPr>
              <w:t>-38.7 – 37.0</w:t>
            </w:r>
          </w:p>
        </w:tc>
        <w:tc>
          <w:tcPr>
            <w:tcW w:w="1452" w:type="dxa"/>
            <w:tcBorders>
              <w:left w:val="single" w:sz="18" w:space="0" w:color="auto"/>
            </w:tcBorders>
          </w:tcPr>
          <w:p w14:paraId="6398098C" w14:textId="77777777" w:rsidR="0088741D" w:rsidRPr="00B87D3B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4</w:t>
            </w:r>
          </w:p>
        </w:tc>
        <w:tc>
          <w:tcPr>
            <w:tcW w:w="966" w:type="dxa"/>
          </w:tcPr>
          <w:p w14:paraId="5AB31DD1" w14:textId="77777777" w:rsidR="0088741D" w:rsidRPr="00B87D3B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535" w:type="dxa"/>
          </w:tcPr>
          <w:p w14:paraId="248BD297" w14:textId="77777777" w:rsidR="0088741D" w:rsidRPr="00B87D3B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9 – 48.1</w:t>
            </w:r>
          </w:p>
        </w:tc>
      </w:tr>
      <w:tr w:rsidR="0088741D" w:rsidRPr="00B87D3B" w14:paraId="1C506E91" w14:textId="77777777" w:rsidTr="00617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4FAECF3F" w14:textId="77777777" w:rsidR="0088741D" w:rsidRPr="00B87D3B" w:rsidRDefault="0088741D" w:rsidP="00617385">
            <w:pPr>
              <w:rPr>
                <w:b w:val="0"/>
                <w:sz w:val="20"/>
                <w:szCs w:val="20"/>
              </w:rPr>
            </w:pPr>
            <w:r w:rsidRPr="00B87D3B">
              <w:rPr>
                <w:b w:val="0"/>
                <w:sz w:val="20"/>
                <w:szCs w:val="20"/>
              </w:rPr>
              <w:t>COVID-19 cases</w:t>
            </w:r>
            <w:r>
              <w:rPr>
                <w:b w:val="0"/>
                <w:sz w:val="20"/>
                <w:szCs w:val="20"/>
              </w:rPr>
              <w:t xml:space="preserve"> per 100,000</w:t>
            </w:r>
          </w:p>
        </w:tc>
        <w:tc>
          <w:tcPr>
            <w:tcW w:w="1452" w:type="dxa"/>
          </w:tcPr>
          <w:p w14:paraId="00519422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876" w:type="dxa"/>
          </w:tcPr>
          <w:p w14:paraId="54AC9393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501" w:type="dxa"/>
            <w:tcBorders>
              <w:right w:val="single" w:sz="18" w:space="0" w:color="auto"/>
            </w:tcBorders>
          </w:tcPr>
          <w:p w14:paraId="7BA64338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– 0.05</w:t>
            </w:r>
          </w:p>
        </w:tc>
        <w:tc>
          <w:tcPr>
            <w:tcW w:w="1452" w:type="dxa"/>
            <w:tcBorders>
              <w:left w:val="single" w:sz="18" w:space="0" w:color="auto"/>
            </w:tcBorders>
          </w:tcPr>
          <w:p w14:paraId="346DBB3F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966" w:type="dxa"/>
          </w:tcPr>
          <w:p w14:paraId="70B53C1F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D3B">
              <w:rPr>
                <w:sz w:val="20"/>
                <w:szCs w:val="20"/>
              </w:rPr>
              <w:t>&lt;0.001</w:t>
            </w:r>
          </w:p>
        </w:tc>
        <w:tc>
          <w:tcPr>
            <w:tcW w:w="1535" w:type="dxa"/>
          </w:tcPr>
          <w:p w14:paraId="73D0621A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– 0.02</w:t>
            </w:r>
          </w:p>
        </w:tc>
      </w:tr>
      <w:tr w:rsidR="0088741D" w:rsidRPr="00B87D3B" w14:paraId="3B681ED7" w14:textId="77777777" w:rsidTr="00617385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54AE7289" w14:textId="77777777" w:rsidR="0088741D" w:rsidRPr="00B87D3B" w:rsidRDefault="0088741D" w:rsidP="00617385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Stringency Index at 1000</w:t>
            </w:r>
            <w:r w:rsidRPr="00F65684">
              <w:rPr>
                <w:b w:val="0"/>
                <w:sz w:val="20"/>
                <w:szCs w:val="20"/>
                <w:vertAlign w:val="superscript"/>
              </w:rPr>
              <w:t>th</w:t>
            </w:r>
            <w:r>
              <w:rPr>
                <w:b w:val="0"/>
                <w:sz w:val="20"/>
                <w:szCs w:val="20"/>
              </w:rPr>
              <w:t xml:space="preserve"> case</w:t>
            </w:r>
          </w:p>
        </w:tc>
        <w:tc>
          <w:tcPr>
            <w:tcW w:w="1452" w:type="dxa"/>
          </w:tcPr>
          <w:p w14:paraId="436CE502" w14:textId="77777777" w:rsidR="0088741D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876" w:type="dxa"/>
          </w:tcPr>
          <w:p w14:paraId="439A6581" w14:textId="77777777" w:rsidR="0088741D" w:rsidRPr="00B87D3B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501" w:type="dxa"/>
            <w:tcBorders>
              <w:right w:val="single" w:sz="18" w:space="0" w:color="auto"/>
            </w:tcBorders>
          </w:tcPr>
          <w:p w14:paraId="1534CF4C" w14:textId="77777777" w:rsidR="0088741D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1 – 3.58</w:t>
            </w:r>
          </w:p>
        </w:tc>
        <w:tc>
          <w:tcPr>
            <w:tcW w:w="1452" w:type="dxa"/>
            <w:tcBorders>
              <w:left w:val="single" w:sz="18" w:space="0" w:color="auto"/>
            </w:tcBorders>
          </w:tcPr>
          <w:p w14:paraId="26014A63" w14:textId="77777777" w:rsidR="0088741D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</w:t>
            </w:r>
          </w:p>
        </w:tc>
        <w:tc>
          <w:tcPr>
            <w:tcW w:w="966" w:type="dxa"/>
          </w:tcPr>
          <w:p w14:paraId="1A8F7F26" w14:textId="77777777" w:rsidR="0088741D" w:rsidRPr="00B87D3B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535" w:type="dxa"/>
          </w:tcPr>
          <w:p w14:paraId="0E0D9DB7" w14:textId="77777777" w:rsidR="0088741D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 – 0.40</w:t>
            </w:r>
          </w:p>
        </w:tc>
      </w:tr>
    </w:tbl>
    <w:p w14:paraId="24740223" w14:textId="77777777" w:rsidR="0088741D" w:rsidRDefault="0088741D" w:rsidP="0088741D"/>
    <w:p w14:paraId="1182BF00" w14:textId="77777777" w:rsidR="0088741D" w:rsidRDefault="0088741D" w:rsidP="0088741D"/>
    <w:p w14:paraId="5FE62503" w14:textId="77777777" w:rsidR="00DC7478" w:rsidRDefault="00DC7478" w:rsidP="0088741D"/>
    <w:p w14:paraId="1B26BEE8" w14:textId="77777777" w:rsidR="00DC7478" w:rsidRDefault="00DC7478" w:rsidP="0088741D"/>
    <w:p w14:paraId="38768374" w14:textId="77777777" w:rsidR="0088741D" w:rsidRPr="00DC7478" w:rsidRDefault="0088741D" w:rsidP="0088741D">
      <w:pPr>
        <w:rPr>
          <w:b/>
        </w:rPr>
      </w:pPr>
      <w:r w:rsidRPr="00DC7478">
        <w:rPr>
          <w:b/>
        </w:rPr>
        <w:t xml:space="preserve">Table 6 - Association between excess mortality per 100,000 </w:t>
      </w:r>
      <w:proofErr w:type="gramStart"/>
      <w:r w:rsidRPr="00DC7478">
        <w:rPr>
          <w:b/>
        </w:rPr>
        <w:t>population</w:t>
      </w:r>
      <w:proofErr w:type="gramEnd"/>
      <w:r w:rsidRPr="00DC7478">
        <w:rPr>
          <w:b/>
        </w:rPr>
        <w:t xml:space="preserve"> and democratic governance, excluding outliers and adding universal health coverage service index</w:t>
      </w:r>
    </w:p>
    <w:p w14:paraId="359DC352" w14:textId="77777777" w:rsidR="0088741D" w:rsidRDefault="0088741D" w:rsidP="0088741D"/>
    <w:p w14:paraId="005AF3E4" w14:textId="77777777" w:rsidR="0088741D" w:rsidRDefault="0088741D" w:rsidP="0088741D"/>
    <w:tbl>
      <w:tblPr>
        <w:tblStyle w:val="LightList"/>
        <w:tblW w:w="9577" w:type="dxa"/>
        <w:tblInd w:w="-176" w:type="dxa"/>
        <w:tblLook w:val="04A0" w:firstRow="1" w:lastRow="0" w:firstColumn="1" w:lastColumn="0" w:noHBand="0" w:noVBand="1"/>
      </w:tblPr>
      <w:tblGrid>
        <w:gridCol w:w="1795"/>
        <w:gridCol w:w="1452"/>
        <w:gridCol w:w="876"/>
        <w:gridCol w:w="1501"/>
        <w:gridCol w:w="1452"/>
        <w:gridCol w:w="966"/>
        <w:gridCol w:w="1535"/>
      </w:tblGrid>
      <w:tr w:rsidR="0088741D" w:rsidRPr="00B87D3B" w14:paraId="47BF7FC8" w14:textId="77777777" w:rsidTr="006173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3C4B0FCD" w14:textId="77777777" w:rsidR="0088741D" w:rsidRPr="00900EFF" w:rsidRDefault="0088741D" w:rsidP="00617385">
            <w:pPr>
              <w:rPr>
                <w:sz w:val="20"/>
                <w:szCs w:val="20"/>
              </w:rPr>
            </w:pPr>
          </w:p>
        </w:tc>
        <w:tc>
          <w:tcPr>
            <w:tcW w:w="1452" w:type="dxa"/>
          </w:tcPr>
          <w:p w14:paraId="26A9F821" w14:textId="77777777" w:rsidR="0088741D" w:rsidRPr="00900EFF" w:rsidRDefault="0088741D" w:rsidP="006173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IC (n=34</w:t>
            </w:r>
            <w:r w:rsidRPr="00900EFF">
              <w:rPr>
                <w:sz w:val="20"/>
                <w:szCs w:val="20"/>
              </w:rPr>
              <w:t>)</w:t>
            </w:r>
          </w:p>
        </w:tc>
        <w:tc>
          <w:tcPr>
            <w:tcW w:w="876" w:type="dxa"/>
          </w:tcPr>
          <w:p w14:paraId="61A0C4E1" w14:textId="77777777" w:rsidR="0088741D" w:rsidRPr="00900EFF" w:rsidRDefault="0088741D" w:rsidP="006173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01" w:type="dxa"/>
            <w:tcBorders>
              <w:right w:val="single" w:sz="18" w:space="0" w:color="auto"/>
            </w:tcBorders>
          </w:tcPr>
          <w:p w14:paraId="6FADE319" w14:textId="77777777" w:rsidR="0088741D" w:rsidRPr="00900EFF" w:rsidRDefault="0088741D" w:rsidP="006173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52" w:type="dxa"/>
            <w:tcBorders>
              <w:left w:val="single" w:sz="18" w:space="0" w:color="auto"/>
            </w:tcBorders>
          </w:tcPr>
          <w:p w14:paraId="7CEE1D7B" w14:textId="77777777" w:rsidR="0088741D" w:rsidRPr="00900EFF" w:rsidRDefault="0088741D" w:rsidP="006173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C (n=40</w:t>
            </w:r>
            <w:r w:rsidRPr="00900EFF">
              <w:rPr>
                <w:sz w:val="20"/>
                <w:szCs w:val="20"/>
              </w:rPr>
              <w:t>)</w:t>
            </w:r>
          </w:p>
        </w:tc>
        <w:tc>
          <w:tcPr>
            <w:tcW w:w="966" w:type="dxa"/>
          </w:tcPr>
          <w:p w14:paraId="55EDEAFF" w14:textId="77777777" w:rsidR="0088741D" w:rsidRPr="00B87D3B" w:rsidRDefault="0088741D" w:rsidP="006173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5" w:type="dxa"/>
          </w:tcPr>
          <w:p w14:paraId="235D2775" w14:textId="77777777" w:rsidR="0088741D" w:rsidRPr="00B87D3B" w:rsidRDefault="0088741D" w:rsidP="006173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8741D" w:rsidRPr="00B87D3B" w14:paraId="3EAE6F5D" w14:textId="77777777" w:rsidTr="00617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1895F20D" w14:textId="77777777" w:rsidR="0088741D" w:rsidRPr="00B87D3B" w:rsidRDefault="0088741D" w:rsidP="00617385">
            <w:pPr>
              <w:rPr>
                <w:sz w:val="20"/>
                <w:szCs w:val="20"/>
              </w:rPr>
            </w:pPr>
            <w:r w:rsidRPr="00B87D3B">
              <w:rPr>
                <w:sz w:val="20"/>
                <w:szCs w:val="20"/>
              </w:rPr>
              <w:t>Variable</w:t>
            </w:r>
          </w:p>
        </w:tc>
        <w:tc>
          <w:tcPr>
            <w:tcW w:w="1452" w:type="dxa"/>
          </w:tcPr>
          <w:p w14:paraId="4B73A0C2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B87D3B">
              <w:rPr>
                <w:b/>
                <w:sz w:val="20"/>
                <w:szCs w:val="20"/>
              </w:rPr>
              <w:t>Coefficient</w:t>
            </w:r>
          </w:p>
        </w:tc>
        <w:tc>
          <w:tcPr>
            <w:tcW w:w="876" w:type="dxa"/>
          </w:tcPr>
          <w:p w14:paraId="2DEB099F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B87D3B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501" w:type="dxa"/>
            <w:tcBorders>
              <w:right w:val="single" w:sz="18" w:space="0" w:color="auto"/>
            </w:tcBorders>
          </w:tcPr>
          <w:p w14:paraId="2CDCD5C1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B87D3B">
              <w:rPr>
                <w:b/>
                <w:sz w:val="20"/>
                <w:szCs w:val="20"/>
              </w:rPr>
              <w:t>Confidence Interval</w:t>
            </w:r>
          </w:p>
        </w:tc>
        <w:tc>
          <w:tcPr>
            <w:tcW w:w="1452" w:type="dxa"/>
            <w:tcBorders>
              <w:left w:val="single" w:sz="18" w:space="0" w:color="auto"/>
            </w:tcBorders>
          </w:tcPr>
          <w:p w14:paraId="2F012169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D3B">
              <w:rPr>
                <w:b/>
                <w:sz w:val="20"/>
                <w:szCs w:val="20"/>
              </w:rPr>
              <w:t>Coefficient</w:t>
            </w:r>
          </w:p>
        </w:tc>
        <w:tc>
          <w:tcPr>
            <w:tcW w:w="966" w:type="dxa"/>
          </w:tcPr>
          <w:p w14:paraId="596B79E2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D3B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535" w:type="dxa"/>
          </w:tcPr>
          <w:p w14:paraId="0B2FAA8C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D3B">
              <w:rPr>
                <w:b/>
                <w:sz w:val="20"/>
                <w:szCs w:val="20"/>
              </w:rPr>
              <w:t>Confidence Interval</w:t>
            </w:r>
          </w:p>
        </w:tc>
      </w:tr>
      <w:tr w:rsidR="0088741D" w:rsidRPr="00B87D3B" w14:paraId="31FCD009" w14:textId="77777777" w:rsidTr="00617385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44F30698" w14:textId="77777777" w:rsidR="0088741D" w:rsidRPr="00B87D3B" w:rsidRDefault="0088741D" w:rsidP="00617385">
            <w:pPr>
              <w:rPr>
                <w:b w:val="0"/>
                <w:sz w:val="20"/>
                <w:szCs w:val="20"/>
              </w:rPr>
            </w:pPr>
            <w:r w:rsidRPr="00B87D3B">
              <w:rPr>
                <w:b w:val="0"/>
                <w:sz w:val="20"/>
                <w:szCs w:val="20"/>
              </w:rPr>
              <w:t>EIU Democracy Index</w:t>
            </w:r>
          </w:p>
        </w:tc>
        <w:tc>
          <w:tcPr>
            <w:tcW w:w="1452" w:type="dxa"/>
          </w:tcPr>
          <w:p w14:paraId="3A50DDD2" w14:textId="77777777" w:rsidR="0088741D" w:rsidRPr="00B87D3B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7</w:t>
            </w:r>
          </w:p>
        </w:tc>
        <w:tc>
          <w:tcPr>
            <w:tcW w:w="876" w:type="dxa"/>
          </w:tcPr>
          <w:p w14:paraId="4B5A8AA5" w14:textId="77777777" w:rsidR="0088741D" w:rsidRPr="00B87D3B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501" w:type="dxa"/>
            <w:tcBorders>
              <w:right w:val="single" w:sz="18" w:space="0" w:color="auto"/>
            </w:tcBorders>
          </w:tcPr>
          <w:p w14:paraId="6B85AF1C" w14:textId="77777777" w:rsidR="0088741D" w:rsidRPr="00B87D3B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6.4 – 15.1</w:t>
            </w:r>
          </w:p>
        </w:tc>
        <w:tc>
          <w:tcPr>
            <w:tcW w:w="1452" w:type="dxa"/>
            <w:tcBorders>
              <w:left w:val="single" w:sz="18" w:space="0" w:color="auto"/>
            </w:tcBorders>
          </w:tcPr>
          <w:p w14:paraId="029BB6D8" w14:textId="77777777" w:rsidR="0088741D" w:rsidRPr="00B87D3B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4.7</w:t>
            </w:r>
          </w:p>
        </w:tc>
        <w:tc>
          <w:tcPr>
            <w:tcW w:w="966" w:type="dxa"/>
          </w:tcPr>
          <w:p w14:paraId="2AC21EB6" w14:textId="77777777" w:rsidR="0088741D" w:rsidRPr="00B87D3B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D3B">
              <w:rPr>
                <w:sz w:val="20"/>
                <w:szCs w:val="20"/>
              </w:rPr>
              <w:t>0.001</w:t>
            </w:r>
          </w:p>
        </w:tc>
        <w:tc>
          <w:tcPr>
            <w:tcW w:w="1535" w:type="dxa"/>
          </w:tcPr>
          <w:p w14:paraId="74210655" w14:textId="77777777" w:rsidR="0088741D" w:rsidRPr="00B87D3B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0.8 - -18.5</w:t>
            </w:r>
          </w:p>
        </w:tc>
      </w:tr>
      <w:tr w:rsidR="0088741D" w:rsidRPr="00B87D3B" w14:paraId="44E66147" w14:textId="77777777" w:rsidTr="00617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4AC5A523" w14:textId="77777777" w:rsidR="0088741D" w:rsidRPr="00B87D3B" w:rsidRDefault="0088741D" w:rsidP="00617385">
            <w:pPr>
              <w:rPr>
                <w:b w:val="0"/>
                <w:sz w:val="20"/>
                <w:szCs w:val="20"/>
              </w:rPr>
            </w:pPr>
            <w:r w:rsidRPr="00B87D3B">
              <w:rPr>
                <w:b w:val="0"/>
                <w:sz w:val="20"/>
                <w:szCs w:val="20"/>
              </w:rPr>
              <w:t>Age 65+ years</w:t>
            </w:r>
            <w:r>
              <w:rPr>
                <w:b w:val="0"/>
                <w:sz w:val="20"/>
                <w:szCs w:val="20"/>
              </w:rPr>
              <w:t xml:space="preserve"> (%)</w:t>
            </w:r>
          </w:p>
        </w:tc>
        <w:tc>
          <w:tcPr>
            <w:tcW w:w="1452" w:type="dxa"/>
          </w:tcPr>
          <w:p w14:paraId="1B5D0E94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1</w:t>
            </w:r>
          </w:p>
        </w:tc>
        <w:tc>
          <w:tcPr>
            <w:tcW w:w="876" w:type="dxa"/>
          </w:tcPr>
          <w:p w14:paraId="5C04F597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501" w:type="dxa"/>
            <w:tcBorders>
              <w:right w:val="single" w:sz="18" w:space="0" w:color="auto"/>
            </w:tcBorders>
          </w:tcPr>
          <w:p w14:paraId="454E9A0A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D3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8.42 – 18.4</w:t>
            </w:r>
          </w:p>
        </w:tc>
        <w:tc>
          <w:tcPr>
            <w:tcW w:w="1452" w:type="dxa"/>
            <w:tcBorders>
              <w:left w:val="single" w:sz="18" w:space="0" w:color="auto"/>
            </w:tcBorders>
          </w:tcPr>
          <w:p w14:paraId="737858F5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</w:t>
            </w:r>
          </w:p>
        </w:tc>
        <w:tc>
          <w:tcPr>
            <w:tcW w:w="966" w:type="dxa"/>
          </w:tcPr>
          <w:p w14:paraId="6AF99B59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535" w:type="dxa"/>
          </w:tcPr>
          <w:p w14:paraId="04C9985A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47 – 7.85</w:t>
            </w:r>
          </w:p>
        </w:tc>
      </w:tr>
      <w:tr w:rsidR="0088741D" w:rsidRPr="00B87D3B" w14:paraId="66538CCA" w14:textId="77777777" w:rsidTr="00617385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552EBD8E" w14:textId="77777777" w:rsidR="0088741D" w:rsidRPr="00B87D3B" w:rsidRDefault="0088741D" w:rsidP="00617385">
            <w:pPr>
              <w:ind w:left="34" w:hanging="34"/>
              <w:rPr>
                <w:b w:val="0"/>
                <w:sz w:val="20"/>
                <w:szCs w:val="20"/>
              </w:rPr>
            </w:pPr>
            <w:r w:rsidRPr="00B87D3B">
              <w:rPr>
                <w:b w:val="0"/>
                <w:sz w:val="20"/>
                <w:szCs w:val="20"/>
              </w:rPr>
              <w:t>Population female</w:t>
            </w:r>
            <w:r>
              <w:rPr>
                <w:b w:val="0"/>
                <w:sz w:val="20"/>
                <w:szCs w:val="20"/>
              </w:rPr>
              <w:t xml:space="preserve"> (%)</w:t>
            </w:r>
            <w:r w:rsidRPr="00B87D3B"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452" w:type="dxa"/>
          </w:tcPr>
          <w:p w14:paraId="7D2AC57A" w14:textId="77777777" w:rsidR="0088741D" w:rsidRPr="00B87D3B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7</w:t>
            </w:r>
          </w:p>
        </w:tc>
        <w:tc>
          <w:tcPr>
            <w:tcW w:w="876" w:type="dxa"/>
          </w:tcPr>
          <w:p w14:paraId="6CE6D1CD" w14:textId="77777777" w:rsidR="0088741D" w:rsidRPr="00B87D3B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501" w:type="dxa"/>
            <w:tcBorders>
              <w:right w:val="single" w:sz="18" w:space="0" w:color="auto"/>
            </w:tcBorders>
          </w:tcPr>
          <w:p w14:paraId="6E0BA8AB" w14:textId="77777777" w:rsidR="0088741D" w:rsidRPr="00111DFA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>
              <w:rPr>
                <w:sz w:val="20"/>
                <w:szCs w:val="20"/>
              </w:rPr>
              <w:t>-44.3 – 41.6</w:t>
            </w:r>
          </w:p>
        </w:tc>
        <w:tc>
          <w:tcPr>
            <w:tcW w:w="1452" w:type="dxa"/>
            <w:tcBorders>
              <w:left w:val="single" w:sz="18" w:space="0" w:color="auto"/>
            </w:tcBorders>
          </w:tcPr>
          <w:p w14:paraId="5052AA6C" w14:textId="77777777" w:rsidR="0088741D" w:rsidRPr="00B87D3B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</w:t>
            </w:r>
          </w:p>
        </w:tc>
        <w:tc>
          <w:tcPr>
            <w:tcW w:w="966" w:type="dxa"/>
          </w:tcPr>
          <w:p w14:paraId="0E60C648" w14:textId="77777777" w:rsidR="0088741D" w:rsidRPr="00B87D3B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535" w:type="dxa"/>
          </w:tcPr>
          <w:p w14:paraId="31A371DA" w14:textId="77777777" w:rsidR="0088741D" w:rsidRPr="00B87D3B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2 – 44.1</w:t>
            </w:r>
          </w:p>
        </w:tc>
      </w:tr>
      <w:tr w:rsidR="0088741D" w:rsidRPr="00B87D3B" w14:paraId="3CFC5ABF" w14:textId="77777777" w:rsidTr="00617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2E4CFDFF" w14:textId="77777777" w:rsidR="0088741D" w:rsidRPr="00B87D3B" w:rsidRDefault="0088741D" w:rsidP="00617385">
            <w:pPr>
              <w:rPr>
                <w:b w:val="0"/>
                <w:sz w:val="20"/>
                <w:szCs w:val="20"/>
              </w:rPr>
            </w:pPr>
            <w:r w:rsidRPr="00B87D3B">
              <w:rPr>
                <w:b w:val="0"/>
                <w:sz w:val="20"/>
                <w:szCs w:val="20"/>
              </w:rPr>
              <w:t>COVID-19 cases</w:t>
            </w:r>
            <w:r>
              <w:rPr>
                <w:b w:val="0"/>
                <w:sz w:val="20"/>
                <w:szCs w:val="20"/>
              </w:rPr>
              <w:t xml:space="preserve"> per 100,000</w:t>
            </w:r>
          </w:p>
        </w:tc>
        <w:tc>
          <w:tcPr>
            <w:tcW w:w="1452" w:type="dxa"/>
          </w:tcPr>
          <w:p w14:paraId="5AB8E698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876" w:type="dxa"/>
          </w:tcPr>
          <w:p w14:paraId="02732F96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1501" w:type="dxa"/>
            <w:tcBorders>
              <w:right w:val="single" w:sz="18" w:space="0" w:color="auto"/>
            </w:tcBorders>
          </w:tcPr>
          <w:p w14:paraId="17F54338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– 0.04</w:t>
            </w:r>
          </w:p>
        </w:tc>
        <w:tc>
          <w:tcPr>
            <w:tcW w:w="1452" w:type="dxa"/>
            <w:tcBorders>
              <w:left w:val="single" w:sz="18" w:space="0" w:color="auto"/>
            </w:tcBorders>
          </w:tcPr>
          <w:p w14:paraId="372077E4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966" w:type="dxa"/>
          </w:tcPr>
          <w:p w14:paraId="73A42750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D3B">
              <w:rPr>
                <w:sz w:val="20"/>
                <w:szCs w:val="20"/>
              </w:rPr>
              <w:t>&lt;0.001</w:t>
            </w:r>
          </w:p>
        </w:tc>
        <w:tc>
          <w:tcPr>
            <w:tcW w:w="1535" w:type="dxa"/>
          </w:tcPr>
          <w:p w14:paraId="7B851ED2" w14:textId="77777777" w:rsidR="0088741D" w:rsidRPr="00B87D3B" w:rsidRDefault="0088741D" w:rsidP="00617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– 0.02</w:t>
            </w:r>
          </w:p>
        </w:tc>
      </w:tr>
      <w:tr w:rsidR="0088741D" w:rsidRPr="00B87D3B" w14:paraId="63D62411" w14:textId="77777777" w:rsidTr="00617385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38321FFD" w14:textId="77777777" w:rsidR="0088741D" w:rsidRPr="00B87D3B" w:rsidRDefault="0088741D" w:rsidP="00617385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UHC Service Coverage Index</w:t>
            </w:r>
          </w:p>
        </w:tc>
        <w:tc>
          <w:tcPr>
            <w:tcW w:w="1452" w:type="dxa"/>
          </w:tcPr>
          <w:p w14:paraId="7601F523" w14:textId="77777777" w:rsidR="0088741D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1</w:t>
            </w:r>
          </w:p>
        </w:tc>
        <w:tc>
          <w:tcPr>
            <w:tcW w:w="876" w:type="dxa"/>
          </w:tcPr>
          <w:p w14:paraId="442643D0" w14:textId="77777777" w:rsidR="0088741D" w:rsidRPr="00B87D3B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501" w:type="dxa"/>
            <w:tcBorders>
              <w:right w:val="single" w:sz="18" w:space="0" w:color="auto"/>
            </w:tcBorders>
          </w:tcPr>
          <w:p w14:paraId="0B046565" w14:textId="77777777" w:rsidR="0088741D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33 – 12.3</w:t>
            </w:r>
          </w:p>
        </w:tc>
        <w:tc>
          <w:tcPr>
            <w:tcW w:w="1452" w:type="dxa"/>
            <w:tcBorders>
              <w:left w:val="single" w:sz="18" w:space="0" w:color="auto"/>
            </w:tcBorders>
          </w:tcPr>
          <w:p w14:paraId="42B29D92" w14:textId="77777777" w:rsidR="0088741D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966" w:type="dxa"/>
          </w:tcPr>
          <w:p w14:paraId="5953C7A0" w14:textId="77777777" w:rsidR="0088741D" w:rsidRPr="00B87D3B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535" w:type="dxa"/>
          </w:tcPr>
          <w:p w14:paraId="7E1E19F1" w14:textId="77777777" w:rsidR="0088741D" w:rsidRDefault="0088741D" w:rsidP="00617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65 – 5.55</w:t>
            </w:r>
          </w:p>
        </w:tc>
      </w:tr>
    </w:tbl>
    <w:p w14:paraId="29328136" w14:textId="77777777" w:rsidR="0088741D" w:rsidRDefault="0088741D" w:rsidP="0088741D"/>
    <w:p w14:paraId="1193B0B6" w14:textId="77777777" w:rsidR="0088741D" w:rsidRDefault="0088741D" w:rsidP="0088741D"/>
    <w:p w14:paraId="69EF0384" w14:textId="77777777" w:rsidR="00DC7478" w:rsidRDefault="00DC7478" w:rsidP="00DC7478">
      <w:pPr>
        <w:rPr>
          <w:b/>
        </w:rPr>
      </w:pPr>
      <w:r>
        <w:rPr>
          <w:b/>
        </w:rPr>
        <w:t>Table 7</w:t>
      </w:r>
      <w:r w:rsidRPr="00DC7478">
        <w:rPr>
          <w:b/>
        </w:rPr>
        <w:t xml:space="preserve"> - Association between excess mortality per 100,000 </w:t>
      </w:r>
      <w:proofErr w:type="gramStart"/>
      <w:r w:rsidRPr="00DC7478">
        <w:rPr>
          <w:b/>
        </w:rPr>
        <w:t>population</w:t>
      </w:r>
      <w:proofErr w:type="gramEnd"/>
      <w:r w:rsidRPr="00DC7478">
        <w:rPr>
          <w:b/>
        </w:rPr>
        <w:t xml:space="preserve"> and democratic governance, excluding outliers and </w:t>
      </w:r>
      <w:r w:rsidR="006D779D">
        <w:rPr>
          <w:b/>
        </w:rPr>
        <w:t xml:space="preserve">adding </w:t>
      </w:r>
      <w:r>
        <w:rPr>
          <w:b/>
        </w:rPr>
        <w:t>prevalence of CVD</w:t>
      </w:r>
    </w:p>
    <w:p w14:paraId="1166D126" w14:textId="77777777" w:rsidR="006D779D" w:rsidRDefault="006D779D" w:rsidP="00DC7478">
      <w:pPr>
        <w:rPr>
          <w:b/>
        </w:rPr>
      </w:pPr>
    </w:p>
    <w:p w14:paraId="30724B63" w14:textId="77777777" w:rsidR="006D779D" w:rsidRPr="00DC7478" w:rsidRDefault="006D779D" w:rsidP="00DC7478">
      <w:pPr>
        <w:rPr>
          <w:b/>
        </w:rPr>
      </w:pPr>
    </w:p>
    <w:tbl>
      <w:tblPr>
        <w:tblStyle w:val="LightList"/>
        <w:tblW w:w="9577" w:type="dxa"/>
        <w:tblInd w:w="-176" w:type="dxa"/>
        <w:tblLook w:val="04A0" w:firstRow="1" w:lastRow="0" w:firstColumn="1" w:lastColumn="0" w:noHBand="0" w:noVBand="1"/>
      </w:tblPr>
      <w:tblGrid>
        <w:gridCol w:w="1795"/>
        <w:gridCol w:w="1452"/>
        <w:gridCol w:w="876"/>
        <w:gridCol w:w="1501"/>
        <w:gridCol w:w="1452"/>
        <w:gridCol w:w="966"/>
        <w:gridCol w:w="1535"/>
      </w:tblGrid>
      <w:tr w:rsidR="006D779D" w:rsidRPr="00B87D3B" w14:paraId="498F8216" w14:textId="77777777" w:rsidTr="00EA5D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2BC2F1BA" w14:textId="77777777" w:rsidR="006D779D" w:rsidRPr="00900EFF" w:rsidRDefault="006D779D" w:rsidP="00EA5DC4">
            <w:pPr>
              <w:rPr>
                <w:sz w:val="20"/>
                <w:szCs w:val="20"/>
              </w:rPr>
            </w:pPr>
          </w:p>
        </w:tc>
        <w:tc>
          <w:tcPr>
            <w:tcW w:w="1452" w:type="dxa"/>
          </w:tcPr>
          <w:p w14:paraId="70C04176" w14:textId="77777777" w:rsidR="006D779D" w:rsidRPr="00900EFF" w:rsidRDefault="006D779D" w:rsidP="00EA5D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IC (n=34</w:t>
            </w:r>
            <w:r w:rsidRPr="00900EFF">
              <w:rPr>
                <w:sz w:val="20"/>
                <w:szCs w:val="20"/>
              </w:rPr>
              <w:t>)</w:t>
            </w:r>
          </w:p>
        </w:tc>
        <w:tc>
          <w:tcPr>
            <w:tcW w:w="876" w:type="dxa"/>
          </w:tcPr>
          <w:p w14:paraId="1A9C445B" w14:textId="77777777" w:rsidR="006D779D" w:rsidRPr="00900EFF" w:rsidRDefault="006D779D" w:rsidP="00EA5D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01" w:type="dxa"/>
            <w:tcBorders>
              <w:right w:val="single" w:sz="18" w:space="0" w:color="auto"/>
            </w:tcBorders>
          </w:tcPr>
          <w:p w14:paraId="77F70D87" w14:textId="77777777" w:rsidR="006D779D" w:rsidRPr="00900EFF" w:rsidRDefault="006D779D" w:rsidP="00EA5D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52" w:type="dxa"/>
            <w:tcBorders>
              <w:left w:val="single" w:sz="18" w:space="0" w:color="auto"/>
            </w:tcBorders>
          </w:tcPr>
          <w:p w14:paraId="5BCEF644" w14:textId="77777777" w:rsidR="006D779D" w:rsidRPr="00900EFF" w:rsidRDefault="006D779D" w:rsidP="00EA5D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C (n=40</w:t>
            </w:r>
            <w:r w:rsidRPr="00900EFF">
              <w:rPr>
                <w:sz w:val="20"/>
                <w:szCs w:val="20"/>
              </w:rPr>
              <w:t>)</w:t>
            </w:r>
          </w:p>
        </w:tc>
        <w:tc>
          <w:tcPr>
            <w:tcW w:w="966" w:type="dxa"/>
          </w:tcPr>
          <w:p w14:paraId="2DCA8338" w14:textId="77777777" w:rsidR="006D779D" w:rsidRPr="00B87D3B" w:rsidRDefault="006D779D" w:rsidP="00EA5D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5" w:type="dxa"/>
          </w:tcPr>
          <w:p w14:paraId="4D18C021" w14:textId="77777777" w:rsidR="006D779D" w:rsidRPr="00B87D3B" w:rsidRDefault="006D779D" w:rsidP="00EA5D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D779D" w:rsidRPr="00B87D3B" w14:paraId="3C20333D" w14:textId="77777777" w:rsidTr="00EA5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217E6681" w14:textId="77777777" w:rsidR="006D779D" w:rsidRPr="00B87D3B" w:rsidRDefault="006D779D" w:rsidP="00EA5DC4">
            <w:pPr>
              <w:rPr>
                <w:sz w:val="20"/>
                <w:szCs w:val="20"/>
              </w:rPr>
            </w:pPr>
            <w:r w:rsidRPr="00B87D3B">
              <w:rPr>
                <w:sz w:val="20"/>
                <w:szCs w:val="20"/>
              </w:rPr>
              <w:t>Variable</w:t>
            </w:r>
          </w:p>
        </w:tc>
        <w:tc>
          <w:tcPr>
            <w:tcW w:w="1452" w:type="dxa"/>
          </w:tcPr>
          <w:p w14:paraId="092F148B" w14:textId="77777777" w:rsidR="006D779D" w:rsidRPr="00B87D3B" w:rsidRDefault="006D779D" w:rsidP="00EA5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B87D3B">
              <w:rPr>
                <w:b/>
                <w:sz w:val="20"/>
                <w:szCs w:val="20"/>
              </w:rPr>
              <w:t>Coefficient</w:t>
            </w:r>
          </w:p>
        </w:tc>
        <w:tc>
          <w:tcPr>
            <w:tcW w:w="876" w:type="dxa"/>
          </w:tcPr>
          <w:p w14:paraId="6E33DC61" w14:textId="77777777" w:rsidR="006D779D" w:rsidRPr="00B87D3B" w:rsidRDefault="006D779D" w:rsidP="00EA5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B87D3B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501" w:type="dxa"/>
            <w:tcBorders>
              <w:right w:val="single" w:sz="18" w:space="0" w:color="auto"/>
            </w:tcBorders>
          </w:tcPr>
          <w:p w14:paraId="569A64CE" w14:textId="77777777" w:rsidR="006D779D" w:rsidRPr="00B87D3B" w:rsidRDefault="006D779D" w:rsidP="00EA5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B87D3B">
              <w:rPr>
                <w:b/>
                <w:sz w:val="20"/>
                <w:szCs w:val="20"/>
              </w:rPr>
              <w:t>Confidence Interval</w:t>
            </w:r>
          </w:p>
        </w:tc>
        <w:tc>
          <w:tcPr>
            <w:tcW w:w="1452" w:type="dxa"/>
            <w:tcBorders>
              <w:left w:val="single" w:sz="18" w:space="0" w:color="auto"/>
            </w:tcBorders>
          </w:tcPr>
          <w:p w14:paraId="7C1A1E81" w14:textId="77777777" w:rsidR="006D779D" w:rsidRPr="00B87D3B" w:rsidRDefault="006D779D" w:rsidP="00EA5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D3B">
              <w:rPr>
                <w:b/>
                <w:sz w:val="20"/>
                <w:szCs w:val="20"/>
              </w:rPr>
              <w:t>Coefficient</w:t>
            </w:r>
          </w:p>
        </w:tc>
        <w:tc>
          <w:tcPr>
            <w:tcW w:w="966" w:type="dxa"/>
          </w:tcPr>
          <w:p w14:paraId="11113BBE" w14:textId="77777777" w:rsidR="006D779D" w:rsidRPr="00B87D3B" w:rsidRDefault="006D779D" w:rsidP="00EA5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D3B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535" w:type="dxa"/>
          </w:tcPr>
          <w:p w14:paraId="5D2DABAF" w14:textId="77777777" w:rsidR="006D779D" w:rsidRPr="00B87D3B" w:rsidRDefault="006D779D" w:rsidP="00EA5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D3B">
              <w:rPr>
                <w:b/>
                <w:sz w:val="20"/>
                <w:szCs w:val="20"/>
              </w:rPr>
              <w:t>Confidence Interval</w:t>
            </w:r>
          </w:p>
        </w:tc>
      </w:tr>
      <w:tr w:rsidR="006D779D" w:rsidRPr="00B87D3B" w14:paraId="51ABC8DD" w14:textId="77777777" w:rsidTr="00EA5DC4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3A5A7CC2" w14:textId="77777777" w:rsidR="006D779D" w:rsidRPr="00B87D3B" w:rsidRDefault="006D779D" w:rsidP="00EA5DC4">
            <w:pPr>
              <w:rPr>
                <w:b w:val="0"/>
                <w:sz w:val="20"/>
                <w:szCs w:val="20"/>
              </w:rPr>
            </w:pPr>
            <w:r w:rsidRPr="00B87D3B">
              <w:rPr>
                <w:b w:val="0"/>
                <w:sz w:val="20"/>
                <w:szCs w:val="20"/>
              </w:rPr>
              <w:t>EIU Democracy Index</w:t>
            </w:r>
          </w:p>
        </w:tc>
        <w:tc>
          <w:tcPr>
            <w:tcW w:w="1452" w:type="dxa"/>
          </w:tcPr>
          <w:p w14:paraId="3C70F0E6" w14:textId="77777777" w:rsidR="006D779D" w:rsidRPr="00B87D3B" w:rsidRDefault="006D779D" w:rsidP="00EA5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7</w:t>
            </w:r>
          </w:p>
        </w:tc>
        <w:tc>
          <w:tcPr>
            <w:tcW w:w="876" w:type="dxa"/>
          </w:tcPr>
          <w:p w14:paraId="53D679E6" w14:textId="77777777" w:rsidR="006D779D" w:rsidRPr="00B87D3B" w:rsidRDefault="006D779D" w:rsidP="00EA5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501" w:type="dxa"/>
            <w:tcBorders>
              <w:right w:val="single" w:sz="18" w:space="0" w:color="auto"/>
            </w:tcBorders>
          </w:tcPr>
          <w:p w14:paraId="660F5E4B" w14:textId="77777777" w:rsidR="006D779D" w:rsidRPr="00B87D3B" w:rsidRDefault="006D779D" w:rsidP="00EA5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9.8 – 6.41</w:t>
            </w:r>
          </w:p>
        </w:tc>
        <w:tc>
          <w:tcPr>
            <w:tcW w:w="1452" w:type="dxa"/>
            <w:tcBorders>
              <w:left w:val="single" w:sz="18" w:space="0" w:color="auto"/>
            </w:tcBorders>
          </w:tcPr>
          <w:p w14:paraId="76A1591B" w14:textId="77777777" w:rsidR="006D779D" w:rsidRPr="00B87D3B" w:rsidRDefault="006D779D" w:rsidP="00EA5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1.8</w:t>
            </w:r>
          </w:p>
        </w:tc>
        <w:tc>
          <w:tcPr>
            <w:tcW w:w="966" w:type="dxa"/>
          </w:tcPr>
          <w:p w14:paraId="26E4564C" w14:textId="77777777" w:rsidR="006D779D" w:rsidRPr="00B87D3B" w:rsidRDefault="006D779D" w:rsidP="00EA5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B87D3B">
              <w:rPr>
                <w:sz w:val="20"/>
                <w:szCs w:val="20"/>
              </w:rPr>
              <w:t>0.001</w:t>
            </w:r>
          </w:p>
        </w:tc>
        <w:tc>
          <w:tcPr>
            <w:tcW w:w="1535" w:type="dxa"/>
          </w:tcPr>
          <w:p w14:paraId="20CF7442" w14:textId="77777777" w:rsidR="006D779D" w:rsidRPr="00B87D3B" w:rsidRDefault="006D779D" w:rsidP="00EA5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2.6 - -21.0</w:t>
            </w:r>
          </w:p>
        </w:tc>
      </w:tr>
      <w:tr w:rsidR="006D779D" w:rsidRPr="00B87D3B" w14:paraId="781F0D8E" w14:textId="77777777" w:rsidTr="00EA5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4645ABAA" w14:textId="77777777" w:rsidR="006D779D" w:rsidRPr="00B87D3B" w:rsidRDefault="006D779D" w:rsidP="00EA5DC4">
            <w:pPr>
              <w:rPr>
                <w:b w:val="0"/>
                <w:sz w:val="20"/>
                <w:szCs w:val="20"/>
              </w:rPr>
            </w:pPr>
            <w:r w:rsidRPr="00B87D3B">
              <w:rPr>
                <w:b w:val="0"/>
                <w:sz w:val="20"/>
                <w:szCs w:val="20"/>
              </w:rPr>
              <w:t>Age 65+ years</w:t>
            </w:r>
            <w:r>
              <w:rPr>
                <w:b w:val="0"/>
                <w:sz w:val="20"/>
                <w:szCs w:val="20"/>
              </w:rPr>
              <w:t xml:space="preserve"> (%)</w:t>
            </w:r>
          </w:p>
        </w:tc>
        <w:tc>
          <w:tcPr>
            <w:tcW w:w="1452" w:type="dxa"/>
          </w:tcPr>
          <w:p w14:paraId="79D76961" w14:textId="77777777" w:rsidR="006D779D" w:rsidRPr="00B87D3B" w:rsidRDefault="006D779D" w:rsidP="00EA5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3</w:t>
            </w:r>
          </w:p>
        </w:tc>
        <w:tc>
          <w:tcPr>
            <w:tcW w:w="876" w:type="dxa"/>
          </w:tcPr>
          <w:p w14:paraId="57F29929" w14:textId="77777777" w:rsidR="006D779D" w:rsidRPr="00B87D3B" w:rsidRDefault="006D779D" w:rsidP="00EA5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1501" w:type="dxa"/>
            <w:tcBorders>
              <w:right w:val="single" w:sz="18" w:space="0" w:color="auto"/>
            </w:tcBorders>
          </w:tcPr>
          <w:p w14:paraId="10EA9B87" w14:textId="77777777" w:rsidR="006D779D" w:rsidRPr="00B87D3B" w:rsidRDefault="006D779D" w:rsidP="00EA5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D3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.20 – 48.8</w:t>
            </w:r>
          </w:p>
        </w:tc>
        <w:tc>
          <w:tcPr>
            <w:tcW w:w="1452" w:type="dxa"/>
            <w:tcBorders>
              <w:left w:val="single" w:sz="18" w:space="0" w:color="auto"/>
            </w:tcBorders>
          </w:tcPr>
          <w:p w14:paraId="135D5786" w14:textId="77777777" w:rsidR="006D779D" w:rsidRPr="00B87D3B" w:rsidRDefault="006D779D" w:rsidP="00EA5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4</w:t>
            </w:r>
          </w:p>
        </w:tc>
        <w:tc>
          <w:tcPr>
            <w:tcW w:w="966" w:type="dxa"/>
          </w:tcPr>
          <w:p w14:paraId="7EF35C1C" w14:textId="77777777" w:rsidR="006D779D" w:rsidRPr="00B87D3B" w:rsidRDefault="006D779D" w:rsidP="00EA5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535" w:type="dxa"/>
          </w:tcPr>
          <w:p w14:paraId="5921935C" w14:textId="77777777" w:rsidR="006D779D" w:rsidRPr="00B87D3B" w:rsidRDefault="006D779D" w:rsidP="00EA5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2– 5.15</w:t>
            </w:r>
          </w:p>
        </w:tc>
      </w:tr>
      <w:tr w:rsidR="006D779D" w:rsidRPr="00B87D3B" w14:paraId="0BE66EB7" w14:textId="77777777" w:rsidTr="00EA5DC4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5A57F852" w14:textId="77777777" w:rsidR="006D779D" w:rsidRPr="00B87D3B" w:rsidRDefault="006D779D" w:rsidP="00EA5DC4">
            <w:pPr>
              <w:ind w:left="34" w:hanging="34"/>
              <w:rPr>
                <w:b w:val="0"/>
                <w:sz w:val="20"/>
                <w:szCs w:val="20"/>
              </w:rPr>
            </w:pPr>
            <w:r w:rsidRPr="00B87D3B">
              <w:rPr>
                <w:b w:val="0"/>
                <w:sz w:val="20"/>
                <w:szCs w:val="20"/>
              </w:rPr>
              <w:t>Population female</w:t>
            </w:r>
            <w:r>
              <w:rPr>
                <w:b w:val="0"/>
                <w:sz w:val="20"/>
                <w:szCs w:val="20"/>
              </w:rPr>
              <w:t xml:space="preserve"> (%)</w:t>
            </w:r>
            <w:r w:rsidRPr="00B87D3B"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452" w:type="dxa"/>
          </w:tcPr>
          <w:p w14:paraId="7BDE45D1" w14:textId="77777777" w:rsidR="006D779D" w:rsidRPr="00B87D3B" w:rsidRDefault="006D779D" w:rsidP="00EA5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0</w:t>
            </w:r>
          </w:p>
        </w:tc>
        <w:tc>
          <w:tcPr>
            <w:tcW w:w="876" w:type="dxa"/>
          </w:tcPr>
          <w:p w14:paraId="19294F93" w14:textId="77777777" w:rsidR="006D779D" w:rsidRPr="00B87D3B" w:rsidRDefault="006D779D" w:rsidP="00EA5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501" w:type="dxa"/>
            <w:tcBorders>
              <w:right w:val="single" w:sz="18" w:space="0" w:color="auto"/>
            </w:tcBorders>
          </w:tcPr>
          <w:p w14:paraId="60DE7C90" w14:textId="77777777" w:rsidR="006D779D" w:rsidRPr="00111DFA" w:rsidRDefault="006D779D" w:rsidP="00EA5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>
              <w:rPr>
                <w:sz w:val="20"/>
                <w:szCs w:val="20"/>
              </w:rPr>
              <w:t>-33.1</w:t>
            </w:r>
            <w:r>
              <w:rPr>
                <w:sz w:val="20"/>
                <w:szCs w:val="20"/>
              </w:rPr>
              <w:t xml:space="preserve"> – 4</w:t>
            </w:r>
            <w:r>
              <w:rPr>
                <w:sz w:val="20"/>
                <w:szCs w:val="20"/>
              </w:rPr>
              <w:t>3.8</w:t>
            </w:r>
          </w:p>
        </w:tc>
        <w:tc>
          <w:tcPr>
            <w:tcW w:w="1452" w:type="dxa"/>
            <w:tcBorders>
              <w:left w:val="single" w:sz="18" w:space="0" w:color="auto"/>
            </w:tcBorders>
          </w:tcPr>
          <w:p w14:paraId="525D8910" w14:textId="77777777" w:rsidR="006D779D" w:rsidRPr="00B87D3B" w:rsidRDefault="006D779D" w:rsidP="00EA5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</w:t>
            </w:r>
          </w:p>
        </w:tc>
        <w:tc>
          <w:tcPr>
            <w:tcW w:w="966" w:type="dxa"/>
          </w:tcPr>
          <w:p w14:paraId="6960021A" w14:textId="77777777" w:rsidR="006D779D" w:rsidRPr="00B87D3B" w:rsidRDefault="006D779D" w:rsidP="00EA5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535" w:type="dxa"/>
          </w:tcPr>
          <w:p w14:paraId="233D90BD" w14:textId="77777777" w:rsidR="006D779D" w:rsidRPr="00B87D3B" w:rsidRDefault="006D779D" w:rsidP="00EA5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67 – 36.8</w:t>
            </w:r>
          </w:p>
        </w:tc>
      </w:tr>
      <w:tr w:rsidR="006D779D" w:rsidRPr="00B87D3B" w14:paraId="28C5E620" w14:textId="77777777" w:rsidTr="00EA5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223223F8" w14:textId="77777777" w:rsidR="006D779D" w:rsidRPr="00B87D3B" w:rsidRDefault="006D779D" w:rsidP="00EA5DC4">
            <w:pPr>
              <w:rPr>
                <w:b w:val="0"/>
                <w:sz w:val="20"/>
                <w:szCs w:val="20"/>
              </w:rPr>
            </w:pPr>
            <w:r w:rsidRPr="00B87D3B">
              <w:rPr>
                <w:b w:val="0"/>
                <w:sz w:val="20"/>
                <w:szCs w:val="20"/>
              </w:rPr>
              <w:t>COVID-19 cases</w:t>
            </w:r>
            <w:r>
              <w:rPr>
                <w:b w:val="0"/>
                <w:sz w:val="20"/>
                <w:szCs w:val="20"/>
              </w:rPr>
              <w:t xml:space="preserve"> per 100,000</w:t>
            </w:r>
          </w:p>
        </w:tc>
        <w:tc>
          <w:tcPr>
            <w:tcW w:w="1452" w:type="dxa"/>
          </w:tcPr>
          <w:p w14:paraId="789AB17D" w14:textId="77777777" w:rsidR="006D779D" w:rsidRPr="00B87D3B" w:rsidRDefault="006D779D" w:rsidP="00EA5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876" w:type="dxa"/>
          </w:tcPr>
          <w:p w14:paraId="619804CA" w14:textId="77777777" w:rsidR="006D779D" w:rsidRPr="00B87D3B" w:rsidRDefault="006D779D" w:rsidP="00EA5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501" w:type="dxa"/>
            <w:tcBorders>
              <w:right w:val="single" w:sz="18" w:space="0" w:color="auto"/>
            </w:tcBorders>
          </w:tcPr>
          <w:p w14:paraId="1FFCA74E" w14:textId="77777777" w:rsidR="006D779D" w:rsidRPr="00B87D3B" w:rsidRDefault="006D779D" w:rsidP="00EA5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– 0.04</w:t>
            </w:r>
          </w:p>
        </w:tc>
        <w:tc>
          <w:tcPr>
            <w:tcW w:w="1452" w:type="dxa"/>
            <w:tcBorders>
              <w:left w:val="single" w:sz="18" w:space="0" w:color="auto"/>
            </w:tcBorders>
          </w:tcPr>
          <w:p w14:paraId="3AAB20B8" w14:textId="77777777" w:rsidR="006D779D" w:rsidRPr="00B87D3B" w:rsidRDefault="006D779D" w:rsidP="00EA5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66" w:type="dxa"/>
          </w:tcPr>
          <w:p w14:paraId="52131453" w14:textId="77777777" w:rsidR="006D779D" w:rsidRPr="00B87D3B" w:rsidRDefault="006D779D" w:rsidP="00EA5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D3B">
              <w:rPr>
                <w:sz w:val="20"/>
                <w:szCs w:val="20"/>
              </w:rPr>
              <w:t>&lt;0.001</w:t>
            </w:r>
          </w:p>
        </w:tc>
        <w:tc>
          <w:tcPr>
            <w:tcW w:w="1535" w:type="dxa"/>
          </w:tcPr>
          <w:p w14:paraId="40FF9A0E" w14:textId="77777777" w:rsidR="006D779D" w:rsidRPr="00B87D3B" w:rsidRDefault="006D779D" w:rsidP="00EA5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– 0.02</w:t>
            </w:r>
          </w:p>
        </w:tc>
      </w:tr>
      <w:tr w:rsidR="006D779D" w:rsidRPr="00B87D3B" w14:paraId="5ADB123D" w14:textId="77777777" w:rsidTr="00EA5DC4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4B1A27B3" w14:textId="77777777" w:rsidR="006D779D" w:rsidRPr="00B87D3B" w:rsidRDefault="006D779D" w:rsidP="00EA5DC4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Prevalence CVD</w:t>
            </w:r>
          </w:p>
        </w:tc>
        <w:tc>
          <w:tcPr>
            <w:tcW w:w="1452" w:type="dxa"/>
          </w:tcPr>
          <w:p w14:paraId="4571E235" w14:textId="77777777" w:rsidR="006D779D" w:rsidRDefault="006D779D" w:rsidP="00EA5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0</w:t>
            </w:r>
          </w:p>
        </w:tc>
        <w:tc>
          <w:tcPr>
            <w:tcW w:w="876" w:type="dxa"/>
          </w:tcPr>
          <w:p w14:paraId="3CFFDF79" w14:textId="77777777" w:rsidR="006D779D" w:rsidRPr="00B87D3B" w:rsidRDefault="006D779D" w:rsidP="00EA5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1501" w:type="dxa"/>
            <w:tcBorders>
              <w:right w:val="single" w:sz="18" w:space="0" w:color="auto"/>
            </w:tcBorders>
          </w:tcPr>
          <w:p w14:paraId="3F2D0517" w14:textId="77777777" w:rsidR="006D779D" w:rsidRDefault="006D779D" w:rsidP="00EA5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9.1 – 5.17</w:t>
            </w:r>
          </w:p>
        </w:tc>
        <w:tc>
          <w:tcPr>
            <w:tcW w:w="1452" w:type="dxa"/>
            <w:tcBorders>
              <w:left w:val="single" w:sz="18" w:space="0" w:color="auto"/>
            </w:tcBorders>
          </w:tcPr>
          <w:p w14:paraId="3D291EEB" w14:textId="77777777" w:rsidR="006D779D" w:rsidRDefault="006D779D" w:rsidP="00EA5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5</w:t>
            </w:r>
          </w:p>
        </w:tc>
        <w:tc>
          <w:tcPr>
            <w:tcW w:w="966" w:type="dxa"/>
          </w:tcPr>
          <w:p w14:paraId="6D93F5DC" w14:textId="77777777" w:rsidR="006D779D" w:rsidRPr="00B87D3B" w:rsidRDefault="006D779D" w:rsidP="00EA5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1535" w:type="dxa"/>
          </w:tcPr>
          <w:p w14:paraId="604BE69E" w14:textId="77777777" w:rsidR="006D779D" w:rsidRDefault="006D779D" w:rsidP="00EA5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1 – 21.5</w:t>
            </w:r>
          </w:p>
        </w:tc>
      </w:tr>
    </w:tbl>
    <w:p w14:paraId="21579C02" w14:textId="77777777" w:rsidR="00E50745" w:rsidRDefault="00E50745"/>
    <w:sectPr w:rsidR="00E50745" w:rsidSect="00DC7478">
      <w:pgSz w:w="16840" w:h="11900" w:orient="landscape"/>
      <w:pgMar w:top="993" w:right="1440" w:bottom="142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41D"/>
    <w:rsid w:val="00617385"/>
    <w:rsid w:val="006D779D"/>
    <w:rsid w:val="0088741D"/>
    <w:rsid w:val="00DC7478"/>
    <w:rsid w:val="00DD65A9"/>
    <w:rsid w:val="00E50745"/>
    <w:rsid w:val="00E75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66C5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4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74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88741D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173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38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4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74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88741D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173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38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0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62EB43D-467A-204F-A1A6-4197B94640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5</Pages>
  <Words>882</Words>
  <Characters>5034</Characters>
  <Application>Microsoft Macintosh Word</Application>
  <DocSecurity>0</DocSecurity>
  <Lines>41</Lines>
  <Paragraphs>11</Paragraphs>
  <ScaleCrop>false</ScaleCrop>
  <Company/>
  <LinksUpToDate>false</LinksUpToDate>
  <CharactersWithSpaces>5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geesh jain</dc:creator>
  <cp:keywords/>
  <dc:description/>
  <cp:lastModifiedBy>vageesh jain</cp:lastModifiedBy>
  <cp:revision>2</cp:revision>
  <dcterms:created xsi:type="dcterms:W3CDTF">2021-08-11T12:37:00Z</dcterms:created>
  <dcterms:modified xsi:type="dcterms:W3CDTF">2021-08-11T13:24:00Z</dcterms:modified>
</cp:coreProperties>
</file>